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1355EC" w14:textId="2C4AD5CA" w:rsidR="00364732" w:rsidRPr="00456219" w:rsidRDefault="002B5D93" w:rsidP="00834884">
      <w:pPr>
        <w:widowControl/>
        <w:spacing w:line="480" w:lineRule="auto"/>
        <w:rPr>
          <w:b/>
          <w:bCs/>
          <w:szCs w:val="21"/>
          <w:shd w:val="clear" w:color="auto" w:fill="FFFFFF"/>
        </w:rPr>
      </w:pPr>
      <w:r>
        <w:rPr>
          <w:b/>
          <w:bCs/>
          <w:szCs w:val="21"/>
          <w:shd w:val="clear" w:color="auto" w:fill="FFFFFF"/>
        </w:rPr>
        <w:t>S</w:t>
      </w:r>
      <w:r w:rsidR="009F77A1">
        <w:rPr>
          <w:rFonts w:hint="eastAsia"/>
          <w:b/>
          <w:bCs/>
          <w:szCs w:val="21"/>
          <w:shd w:val="clear" w:color="auto" w:fill="FFFFFF"/>
        </w:rPr>
        <w:t>equence</w:t>
      </w:r>
      <w:r w:rsidR="009F77A1">
        <w:rPr>
          <w:b/>
          <w:bCs/>
          <w:szCs w:val="21"/>
          <w:shd w:val="clear" w:color="auto" w:fill="FFFFFF"/>
        </w:rPr>
        <w:t xml:space="preserve"> </w:t>
      </w:r>
      <w:r w:rsidR="009F77A1">
        <w:rPr>
          <w:rFonts w:hint="eastAsia"/>
          <w:b/>
          <w:bCs/>
          <w:szCs w:val="21"/>
          <w:shd w:val="clear" w:color="auto" w:fill="FFFFFF"/>
        </w:rPr>
        <w:t>of</w:t>
      </w:r>
      <w:r w:rsidR="009F77A1">
        <w:rPr>
          <w:b/>
          <w:bCs/>
          <w:szCs w:val="21"/>
          <w:shd w:val="clear" w:color="auto" w:fill="FFFFFF"/>
        </w:rPr>
        <w:t xml:space="preserve"> </w:t>
      </w:r>
      <w:r w:rsidR="00A64D71">
        <w:rPr>
          <w:rFonts w:hint="eastAsia"/>
          <w:b/>
          <w:bCs/>
          <w:szCs w:val="21"/>
          <w:shd w:val="clear" w:color="auto" w:fill="FFFFFF"/>
        </w:rPr>
        <w:t>primers</w:t>
      </w:r>
      <w:r w:rsidR="00A64D71">
        <w:rPr>
          <w:b/>
          <w:bCs/>
          <w:szCs w:val="21"/>
          <w:shd w:val="clear" w:color="auto" w:fill="FFFFFF"/>
        </w:rPr>
        <w:t xml:space="preserve"> </w:t>
      </w:r>
      <w:r w:rsidR="00A64D71">
        <w:rPr>
          <w:rFonts w:hint="eastAsia"/>
          <w:b/>
          <w:bCs/>
          <w:szCs w:val="21"/>
          <w:shd w:val="clear" w:color="auto" w:fill="FFFFFF"/>
        </w:rPr>
        <w:t>used</w:t>
      </w:r>
      <w:r w:rsidR="00355A3A">
        <w:rPr>
          <w:b/>
          <w:bCs/>
          <w:szCs w:val="21"/>
          <w:shd w:val="clear" w:color="auto" w:fill="FFFFFF"/>
        </w:rPr>
        <w:t>.</w:t>
      </w:r>
    </w:p>
    <w:tbl>
      <w:tblPr>
        <w:tblStyle w:val="af8"/>
        <w:tblW w:w="10201" w:type="dxa"/>
        <w:jc w:val="center"/>
        <w:tblLayout w:type="fixed"/>
        <w:tblLook w:val="04A0" w:firstRow="1" w:lastRow="0" w:firstColumn="1" w:lastColumn="0" w:noHBand="0" w:noVBand="1"/>
      </w:tblPr>
      <w:tblGrid>
        <w:gridCol w:w="1021"/>
        <w:gridCol w:w="4536"/>
        <w:gridCol w:w="4644"/>
      </w:tblGrid>
      <w:tr w:rsidR="00364732" w:rsidRPr="00456219" w14:paraId="2EDCAA96" w14:textId="77777777" w:rsidTr="00FE6CC8">
        <w:trPr>
          <w:cantSplit/>
          <w:trHeight w:hRule="exact" w:val="567"/>
          <w:jc w:val="center"/>
        </w:trPr>
        <w:tc>
          <w:tcPr>
            <w:tcW w:w="1021" w:type="dxa"/>
          </w:tcPr>
          <w:p w14:paraId="3F902F90" w14:textId="73FA0CF8" w:rsidR="00364732" w:rsidRPr="00456219" w:rsidRDefault="00D33E6E" w:rsidP="00834884">
            <w:pPr>
              <w:widowControl/>
              <w:spacing w:line="480" w:lineRule="auto"/>
              <w:rPr>
                <w:bCs/>
                <w:szCs w:val="21"/>
                <w:shd w:val="clear" w:color="auto" w:fill="FFFFFF"/>
              </w:rPr>
            </w:pPr>
            <w:r w:rsidRPr="00456219">
              <w:rPr>
                <w:bCs/>
                <w:szCs w:val="21"/>
                <w:shd w:val="clear" w:color="auto" w:fill="FFFFFF"/>
              </w:rPr>
              <w:t>Name</w:t>
            </w:r>
          </w:p>
        </w:tc>
        <w:tc>
          <w:tcPr>
            <w:tcW w:w="4536" w:type="dxa"/>
          </w:tcPr>
          <w:p w14:paraId="197D76D0" w14:textId="1351BCBF" w:rsidR="00364732" w:rsidRPr="00456219" w:rsidRDefault="008B1B01" w:rsidP="00834884">
            <w:pPr>
              <w:widowControl/>
              <w:spacing w:line="480" w:lineRule="auto"/>
              <w:rPr>
                <w:bCs/>
                <w:szCs w:val="21"/>
                <w:shd w:val="clear" w:color="auto" w:fill="FFFFFF"/>
              </w:rPr>
            </w:pPr>
            <w:r w:rsidRPr="00456219">
              <w:rPr>
                <w:bCs/>
                <w:szCs w:val="21"/>
                <w:shd w:val="clear" w:color="auto" w:fill="FFFFFF"/>
              </w:rPr>
              <w:t>Sequence (</w:t>
            </w:r>
            <w:r w:rsidR="00E44B8D" w:rsidRPr="00456219">
              <w:rPr>
                <w:szCs w:val="21"/>
                <w:shd w:val="clear" w:color="auto" w:fill="FFFFFF"/>
              </w:rPr>
              <w:t>Forward)</w:t>
            </w:r>
          </w:p>
        </w:tc>
        <w:tc>
          <w:tcPr>
            <w:tcW w:w="4644" w:type="dxa"/>
          </w:tcPr>
          <w:p w14:paraId="7D43D8AF" w14:textId="611E2687" w:rsidR="00364732" w:rsidRPr="00456219" w:rsidRDefault="008B1B01" w:rsidP="00834884">
            <w:pPr>
              <w:widowControl/>
              <w:spacing w:line="480" w:lineRule="auto"/>
              <w:rPr>
                <w:bCs/>
                <w:szCs w:val="21"/>
                <w:shd w:val="clear" w:color="auto" w:fill="FFFFFF"/>
              </w:rPr>
            </w:pPr>
            <w:r w:rsidRPr="00456219">
              <w:rPr>
                <w:bCs/>
                <w:szCs w:val="21"/>
                <w:shd w:val="clear" w:color="auto" w:fill="FFFFFF"/>
              </w:rPr>
              <w:t>Sequence (</w:t>
            </w:r>
            <w:r w:rsidR="00E44B8D" w:rsidRPr="00456219">
              <w:rPr>
                <w:szCs w:val="21"/>
                <w:shd w:val="clear" w:color="auto" w:fill="FFFFFF"/>
              </w:rPr>
              <w:t>Reverse</w:t>
            </w:r>
            <w:r w:rsidR="00D33E6E" w:rsidRPr="00456219">
              <w:rPr>
                <w:bCs/>
                <w:szCs w:val="21"/>
                <w:shd w:val="clear" w:color="auto" w:fill="FFFFFF"/>
              </w:rPr>
              <w:t>)</w:t>
            </w:r>
          </w:p>
        </w:tc>
      </w:tr>
      <w:tr w:rsidR="00364732" w:rsidRPr="00456219" w14:paraId="79640FF0" w14:textId="77777777" w:rsidTr="00FE6CC8">
        <w:trPr>
          <w:cantSplit/>
          <w:trHeight w:hRule="exact" w:val="567"/>
          <w:jc w:val="center"/>
        </w:trPr>
        <w:tc>
          <w:tcPr>
            <w:tcW w:w="1021" w:type="dxa"/>
          </w:tcPr>
          <w:p w14:paraId="6288FD74" w14:textId="443F4200" w:rsidR="00364732" w:rsidRPr="00905447" w:rsidRDefault="00D33E6E" w:rsidP="00D33E6E">
            <w:pPr>
              <w:autoSpaceDE w:val="0"/>
              <w:autoSpaceDN w:val="0"/>
              <w:adjustRightInd w:val="0"/>
              <w:spacing w:line="480" w:lineRule="auto"/>
              <w:rPr>
                <w:i/>
                <w:szCs w:val="21"/>
                <w:shd w:val="clear" w:color="auto" w:fill="FFFFFF"/>
              </w:rPr>
            </w:pPr>
            <w:r w:rsidRPr="00905447">
              <w:rPr>
                <w:i/>
                <w:iCs/>
                <w:szCs w:val="21"/>
                <w:shd w:val="clear" w:color="auto" w:fill="FFFFFF"/>
              </w:rPr>
              <w:t>Actb</w:t>
            </w:r>
          </w:p>
        </w:tc>
        <w:tc>
          <w:tcPr>
            <w:tcW w:w="4536" w:type="dxa"/>
          </w:tcPr>
          <w:p w14:paraId="3C70377D" w14:textId="20693E05" w:rsidR="00364732" w:rsidRPr="00456219" w:rsidRDefault="00D33E6E" w:rsidP="00834884">
            <w:pPr>
              <w:widowControl/>
              <w:spacing w:line="480" w:lineRule="auto"/>
              <w:rPr>
                <w:bCs/>
                <w:szCs w:val="21"/>
                <w:shd w:val="clear" w:color="auto" w:fill="FFFFFF"/>
              </w:rPr>
            </w:pPr>
            <w:r w:rsidRPr="00456219">
              <w:rPr>
                <w:szCs w:val="21"/>
                <w:shd w:val="clear" w:color="auto" w:fill="FFFFFF"/>
              </w:rPr>
              <w:t>5′-GGC TGT ATT CCC CTC CAT CG-3′</w:t>
            </w:r>
          </w:p>
        </w:tc>
        <w:tc>
          <w:tcPr>
            <w:tcW w:w="4644" w:type="dxa"/>
          </w:tcPr>
          <w:p w14:paraId="380D82EA" w14:textId="2454FB6E" w:rsidR="00364732" w:rsidRPr="00456219" w:rsidRDefault="00D33E6E" w:rsidP="00834884">
            <w:pPr>
              <w:widowControl/>
              <w:spacing w:line="480" w:lineRule="auto"/>
              <w:rPr>
                <w:bCs/>
                <w:szCs w:val="21"/>
                <w:shd w:val="clear" w:color="auto" w:fill="FFFFFF"/>
              </w:rPr>
            </w:pPr>
            <w:r w:rsidRPr="00456219">
              <w:rPr>
                <w:szCs w:val="21"/>
                <w:shd w:val="clear" w:color="auto" w:fill="FFFFFF"/>
              </w:rPr>
              <w:t>5′-CCA GTT GGT AAC AAT GCC ATG T-3′</w:t>
            </w:r>
          </w:p>
        </w:tc>
      </w:tr>
      <w:tr w:rsidR="00364732" w:rsidRPr="00456219" w14:paraId="1A8564CD" w14:textId="77777777" w:rsidTr="00FE6CC8">
        <w:trPr>
          <w:cantSplit/>
          <w:trHeight w:hRule="exact" w:val="567"/>
          <w:jc w:val="center"/>
        </w:trPr>
        <w:tc>
          <w:tcPr>
            <w:tcW w:w="1021" w:type="dxa"/>
          </w:tcPr>
          <w:p w14:paraId="0EC46E97" w14:textId="50C18864" w:rsidR="000A6926" w:rsidRPr="00905447" w:rsidRDefault="00D33E6E" w:rsidP="000A6926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  <w:szCs w:val="21"/>
                <w:shd w:val="clear" w:color="auto" w:fill="FFFFFF"/>
              </w:rPr>
            </w:pPr>
            <w:r w:rsidRPr="00905447">
              <w:rPr>
                <w:i/>
                <w:iCs/>
                <w:szCs w:val="21"/>
                <w:shd w:val="clear" w:color="auto" w:fill="FFFFFF"/>
              </w:rPr>
              <w:t>Tnfa</w:t>
            </w:r>
          </w:p>
        </w:tc>
        <w:tc>
          <w:tcPr>
            <w:tcW w:w="4536" w:type="dxa"/>
          </w:tcPr>
          <w:p w14:paraId="20D348D6" w14:textId="007D0F66" w:rsidR="00364732" w:rsidRPr="00456219" w:rsidRDefault="00D33E6E" w:rsidP="00834884">
            <w:pPr>
              <w:widowControl/>
              <w:spacing w:line="480" w:lineRule="auto"/>
              <w:rPr>
                <w:bCs/>
                <w:szCs w:val="21"/>
                <w:shd w:val="clear" w:color="auto" w:fill="FFFFFF"/>
              </w:rPr>
            </w:pPr>
            <w:r w:rsidRPr="00456219">
              <w:rPr>
                <w:szCs w:val="21"/>
                <w:shd w:val="clear" w:color="auto" w:fill="FFFFFF"/>
              </w:rPr>
              <w:t>5′-GAC GTG GAA GTG GCA GAA GAG-3′</w:t>
            </w:r>
          </w:p>
        </w:tc>
        <w:tc>
          <w:tcPr>
            <w:tcW w:w="4644" w:type="dxa"/>
          </w:tcPr>
          <w:p w14:paraId="058CC665" w14:textId="6E0B2479" w:rsidR="00D33E6E" w:rsidRPr="00456219" w:rsidRDefault="00D33E6E" w:rsidP="000A6926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  <w:shd w:val="clear" w:color="auto" w:fill="FFFFFF"/>
              </w:rPr>
            </w:pPr>
            <w:r w:rsidRPr="00456219">
              <w:rPr>
                <w:szCs w:val="21"/>
                <w:shd w:val="clear" w:color="auto" w:fill="FFFFFF"/>
              </w:rPr>
              <w:t xml:space="preserve">5′-TGC CAC AAG CAG GAA TGA GA-3′ </w:t>
            </w:r>
          </w:p>
          <w:p w14:paraId="649DF323" w14:textId="77777777" w:rsidR="00364732" w:rsidRPr="00456219" w:rsidRDefault="00364732" w:rsidP="00834884">
            <w:pPr>
              <w:widowControl/>
              <w:spacing w:line="480" w:lineRule="auto"/>
              <w:rPr>
                <w:bCs/>
                <w:szCs w:val="21"/>
                <w:shd w:val="clear" w:color="auto" w:fill="FFFFFF"/>
              </w:rPr>
            </w:pPr>
          </w:p>
        </w:tc>
      </w:tr>
      <w:tr w:rsidR="00364732" w:rsidRPr="00456219" w14:paraId="49645775" w14:textId="77777777" w:rsidTr="00FE6CC8">
        <w:trPr>
          <w:cantSplit/>
          <w:trHeight w:hRule="exact" w:val="567"/>
          <w:jc w:val="center"/>
        </w:trPr>
        <w:tc>
          <w:tcPr>
            <w:tcW w:w="1021" w:type="dxa"/>
          </w:tcPr>
          <w:p w14:paraId="0A78D335" w14:textId="7A014C16" w:rsidR="00364732" w:rsidRPr="00905447" w:rsidRDefault="000A6926" w:rsidP="000A6926">
            <w:pPr>
              <w:autoSpaceDE w:val="0"/>
              <w:autoSpaceDN w:val="0"/>
              <w:adjustRightInd w:val="0"/>
              <w:spacing w:line="480" w:lineRule="auto"/>
              <w:rPr>
                <w:i/>
                <w:szCs w:val="21"/>
                <w:shd w:val="clear" w:color="auto" w:fill="FFFFFF"/>
              </w:rPr>
            </w:pPr>
            <w:r w:rsidRPr="00905447">
              <w:rPr>
                <w:i/>
                <w:iCs/>
                <w:szCs w:val="21"/>
                <w:shd w:val="clear" w:color="auto" w:fill="FFFFFF"/>
              </w:rPr>
              <w:t>Hif1a</w:t>
            </w:r>
          </w:p>
        </w:tc>
        <w:tc>
          <w:tcPr>
            <w:tcW w:w="4536" w:type="dxa"/>
          </w:tcPr>
          <w:p w14:paraId="43F7B9A8" w14:textId="58C47DC4" w:rsidR="000A6926" w:rsidRPr="00456219" w:rsidRDefault="000A6926" w:rsidP="000A6926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  <w:shd w:val="clear" w:color="auto" w:fill="FFFFFF"/>
              </w:rPr>
            </w:pPr>
            <w:r w:rsidRPr="00456219">
              <w:rPr>
                <w:szCs w:val="21"/>
                <w:shd w:val="clear" w:color="auto" w:fill="FFFFFF"/>
              </w:rPr>
              <w:t xml:space="preserve">5′-GAA ATG GCC CAG TGA GAA AA-3′ </w:t>
            </w:r>
          </w:p>
          <w:p w14:paraId="584B5DB6" w14:textId="77777777" w:rsidR="00364732" w:rsidRPr="00456219" w:rsidRDefault="00364732" w:rsidP="00834884">
            <w:pPr>
              <w:widowControl/>
              <w:spacing w:line="480" w:lineRule="auto"/>
              <w:rPr>
                <w:bCs/>
                <w:szCs w:val="21"/>
                <w:shd w:val="clear" w:color="auto" w:fill="FFFFFF"/>
              </w:rPr>
            </w:pPr>
          </w:p>
        </w:tc>
        <w:tc>
          <w:tcPr>
            <w:tcW w:w="4644" w:type="dxa"/>
          </w:tcPr>
          <w:p w14:paraId="5E56F791" w14:textId="3C8327EC" w:rsidR="00364732" w:rsidRPr="00456219" w:rsidRDefault="000A6926" w:rsidP="00834884">
            <w:pPr>
              <w:widowControl/>
              <w:spacing w:line="480" w:lineRule="auto"/>
              <w:rPr>
                <w:bCs/>
                <w:szCs w:val="21"/>
                <w:shd w:val="clear" w:color="auto" w:fill="FFFFFF"/>
              </w:rPr>
            </w:pPr>
            <w:r w:rsidRPr="00456219">
              <w:rPr>
                <w:szCs w:val="21"/>
                <w:shd w:val="clear" w:color="auto" w:fill="FFFFFF"/>
              </w:rPr>
              <w:t>5′-CTT CCA CGT TGC TGA CTT GA-3′</w:t>
            </w:r>
          </w:p>
        </w:tc>
      </w:tr>
      <w:tr w:rsidR="000A6926" w:rsidRPr="00456219" w14:paraId="38508294" w14:textId="77777777" w:rsidTr="00FE6CC8">
        <w:trPr>
          <w:cantSplit/>
          <w:trHeight w:hRule="exact" w:val="567"/>
          <w:jc w:val="center"/>
        </w:trPr>
        <w:tc>
          <w:tcPr>
            <w:tcW w:w="1021" w:type="dxa"/>
          </w:tcPr>
          <w:p w14:paraId="297BFEEB" w14:textId="7E78ADB1" w:rsidR="000A6926" w:rsidRPr="00905447" w:rsidRDefault="000A6926" w:rsidP="000A6926">
            <w:pPr>
              <w:widowControl/>
              <w:spacing w:line="480" w:lineRule="auto"/>
              <w:rPr>
                <w:i/>
                <w:szCs w:val="21"/>
                <w:shd w:val="clear" w:color="auto" w:fill="FFFFFF"/>
              </w:rPr>
            </w:pPr>
            <w:r w:rsidRPr="00905447">
              <w:rPr>
                <w:i/>
                <w:szCs w:val="21"/>
                <w:shd w:val="clear" w:color="auto" w:fill="FFFFFF"/>
              </w:rPr>
              <w:t>Il6</w:t>
            </w:r>
          </w:p>
        </w:tc>
        <w:tc>
          <w:tcPr>
            <w:tcW w:w="4536" w:type="dxa"/>
          </w:tcPr>
          <w:p w14:paraId="14EF47ED" w14:textId="3AAAAD7A" w:rsidR="000A6926" w:rsidRPr="00456219" w:rsidRDefault="000A6926" w:rsidP="000A6926">
            <w:pPr>
              <w:widowControl/>
              <w:spacing w:line="480" w:lineRule="auto"/>
              <w:rPr>
                <w:bCs/>
                <w:szCs w:val="21"/>
                <w:shd w:val="clear" w:color="auto" w:fill="FFFFFF"/>
              </w:rPr>
            </w:pPr>
            <w:r w:rsidRPr="00456219">
              <w:rPr>
                <w:szCs w:val="21"/>
                <w:shd w:val="clear" w:color="auto" w:fill="FFFFFF"/>
              </w:rPr>
              <w:t>5′-TCT ATA CCA CTT CAC AAG TCG GA-3′</w:t>
            </w:r>
          </w:p>
        </w:tc>
        <w:tc>
          <w:tcPr>
            <w:tcW w:w="4644" w:type="dxa"/>
          </w:tcPr>
          <w:p w14:paraId="3AA71EAC" w14:textId="0E9F6D37" w:rsidR="000A6926" w:rsidRPr="00456219" w:rsidRDefault="000A6926" w:rsidP="000A6926">
            <w:pPr>
              <w:widowControl/>
              <w:spacing w:line="480" w:lineRule="auto"/>
              <w:rPr>
                <w:bCs/>
                <w:szCs w:val="21"/>
                <w:shd w:val="clear" w:color="auto" w:fill="FFFFFF"/>
              </w:rPr>
            </w:pPr>
            <w:r w:rsidRPr="00456219">
              <w:rPr>
                <w:szCs w:val="21"/>
                <w:shd w:val="clear" w:color="auto" w:fill="FFFFFF"/>
              </w:rPr>
              <w:t>5′-GAA TTG CCA TTG CAC AAC TCT TT-3′</w:t>
            </w:r>
          </w:p>
        </w:tc>
      </w:tr>
      <w:tr w:rsidR="000A6926" w:rsidRPr="00456219" w14:paraId="70934D02" w14:textId="77777777" w:rsidTr="00FE6CC8">
        <w:trPr>
          <w:cantSplit/>
          <w:trHeight w:hRule="exact" w:val="567"/>
          <w:jc w:val="center"/>
        </w:trPr>
        <w:tc>
          <w:tcPr>
            <w:tcW w:w="1021" w:type="dxa"/>
          </w:tcPr>
          <w:p w14:paraId="03AE364B" w14:textId="7538D8C8" w:rsidR="000A6926" w:rsidRPr="00905447" w:rsidRDefault="000A6926" w:rsidP="000A6926">
            <w:pPr>
              <w:widowControl/>
              <w:spacing w:line="480" w:lineRule="auto"/>
              <w:rPr>
                <w:bCs/>
                <w:i/>
                <w:szCs w:val="21"/>
                <w:shd w:val="clear" w:color="auto" w:fill="FFFFFF"/>
              </w:rPr>
            </w:pPr>
            <w:r w:rsidRPr="00905447">
              <w:rPr>
                <w:i/>
                <w:iCs/>
                <w:szCs w:val="21"/>
                <w:shd w:val="clear" w:color="auto" w:fill="FFFFFF"/>
              </w:rPr>
              <w:t>Il1b</w:t>
            </w:r>
          </w:p>
        </w:tc>
        <w:tc>
          <w:tcPr>
            <w:tcW w:w="4536" w:type="dxa"/>
          </w:tcPr>
          <w:p w14:paraId="65731C42" w14:textId="0519AD83" w:rsidR="000A6926" w:rsidRPr="00456219" w:rsidRDefault="000A6926" w:rsidP="000A6926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  <w:shd w:val="clear" w:color="auto" w:fill="FFFFFF"/>
              </w:rPr>
            </w:pPr>
            <w:r w:rsidRPr="00456219">
              <w:rPr>
                <w:szCs w:val="21"/>
                <w:shd w:val="clear" w:color="auto" w:fill="FFFFFF"/>
              </w:rPr>
              <w:t xml:space="preserve">5′-ATG GGC AAC CAC TTA CC-3′ </w:t>
            </w:r>
          </w:p>
          <w:p w14:paraId="4D659C82" w14:textId="77777777" w:rsidR="000A6926" w:rsidRPr="00456219" w:rsidRDefault="000A6926" w:rsidP="000A6926">
            <w:pPr>
              <w:autoSpaceDE w:val="0"/>
              <w:autoSpaceDN w:val="0"/>
              <w:adjustRightInd w:val="0"/>
              <w:spacing w:line="480" w:lineRule="auto"/>
              <w:ind w:firstLineChars="400" w:firstLine="840"/>
              <w:rPr>
                <w:bCs/>
                <w:szCs w:val="21"/>
                <w:shd w:val="clear" w:color="auto" w:fill="FFFFFF"/>
              </w:rPr>
            </w:pPr>
          </w:p>
        </w:tc>
        <w:tc>
          <w:tcPr>
            <w:tcW w:w="4644" w:type="dxa"/>
          </w:tcPr>
          <w:p w14:paraId="333B9218" w14:textId="152DA0B6" w:rsidR="000A6926" w:rsidRPr="00456219" w:rsidRDefault="000A6926" w:rsidP="000A6926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  <w:shd w:val="clear" w:color="auto" w:fill="FFFFFF"/>
              </w:rPr>
            </w:pPr>
            <w:r w:rsidRPr="00456219">
              <w:rPr>
                <w:szCs w:val="21"/>
                <w:shd w:val="clear" w:color="auto" w:fill="FFFFFF"/>
              </w:rPr>
              <w:t xml:space="preserve">5′-AAT GAA AGA CCT CAG TGC G-3′ </w:t>
            </w:r>
          </w:p>
          <w:p w14:paraId="4E320915" w14:textId="77777777" w:rsidR="000A6926" w:rsidRPr="00456219" w:rsidRDefault="000A6926" w:rsidP="000A6926">
            <w:pPr>
              <w:widowControl/>
              <w:spacing w:line="480" w:lineRule="auto"/>
              <w:rPr>
                <w:bCs/>
                <w:szCs w:val="21"/>
                <w:shd w:val="clear" w:color="auto" w:fill="FFFFFF"/>
              </w:rPr>
            </w:pPr>
          </w:p>
        </w:tc>
      </w:tr>
      <w:tr w:rsidR="000A6926" w:rsidRPr="00456219" w14:paraId="47BB64E2" w14:textId="77777777" w:rsidTr="00FE6CC8">
        <w:trPr>
          <w:cantSplit/>
          <w:trHeight w:hRule="exact" w:val="567"/>
          <w:jc w:val="center"/>
        </w:trPr>
        <w:tc>
          <w:tcPr>
            <w:tcW w:w="1021" w:type="dxa"/>
          </w:tcPr>
          <w:p w14:paraId="5DFE3285" w14:textId="416AD235" w:rsidR="000A6926" w:rsidRPr="00905447" w:rsidRDefault="000A6926" w:rsidP="000A6926">
            <w:pPr>
              <w:widowControl/>
              <w:spacing w:line="480" w:lineRule="auto"/>
              <w:rPr>
                <w:bCs/>
                <w:i/>
                <w:szCs w:val="21"/>
                <w:shd w:val="clear" w:color="auto" w:fill="FFFFFF"/>
              </w:rPr>
            </w:pPr>
            <w:r w:rsidRPr="00905447">
              <w:rPr>
                <w:i/>
                <w:iCs/>
                <w:szCs w:val="21"/>
                <w:shd w:val="clear" w:color="auto" w:fill="FFFFFF"/>
              </w:rPr>
              <w:t>Marco</w:t>
            </w:r>
          </w:p>
        </w:tc>
        <w:tc>
          <w:tcPr>
            <w:tcW w:w="4536" w:type="dxa"/>
          </w:tcPr>
          <w:p w14:paraId="4E77F420" w14:textId="45222958" w:rsidR="000A6926" w:rsidRPr="00456219" w:rsidRDefault="000A6926" w:rsidP="00342B62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  <w:shd w:val="clear" w:color="auto" w:fill="FFFFFF"/>
              </w:rPr>
            </w:pPr>
            <w:r w:rsidRPr="00456219">
              <w:rPr>
                <w:szCs w:val="21"/>
                <w:shd w:val="clear" w:color="auto" w:fill="FFFFFF"/>
              </w:rPr>
              <w:t xml:space="preserve">5′-ACA GAG CCG ATT TTG ACC AAG-3′ </w:t>
            </w:r>
          </w:p>
          <w:p w14:paraId="7BE50EA0" w14:textId="77777777" w:rsidR="000A6926" w:rsidRPr="00456219" w:rsidRDefault="000A6926" w:rsidP="0042648A">
            <w:pPr>
              <w:autoSpaceDE w:val="0"/>
              <w:autoSpaceDN w:val="0"/>
              <w:adjustRightInd w:val="0"/>
              <w:spacing w:line="480" w:lineRule="auto"/>
              <w:ind w:firstLineChars="400" w:firstLine="840"/>
              <w:rPr>
                <w:bCs/>
                <w:szCs w:val="21"/>
                <w:shd w:val="clear" w:color="auto" w:fill="FFFFFF"/>
              </w:rPr>
            </w:pPr>
          </w:p>
        </w:tc>
        <w:tc>
          <w:tcPr>
            <w:tcW w:w="4644" w:type="dxa"/>
          </w:tcPr>
          <w:p w14:paraId="1B18AA2F" w14:textId="7CD72094" w:rsidR="0042648A" w:rsidRPr="00456219" w:rsidRDefault="0042648A" w:rsidP="00342B62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  <w:shd w:val="clear" w:color="auto" w:fill="FFFFFF"/>
              </w:rPr>
            </w:pPr>
            <w:r w:rsidRPr="00456219">
              <w:rPr>
                <w:szCs w:val="21"/>
                <w:shd w:val="clear" w:color="auto" w:fill="FFFFFF"/>
              </w:rPr>
              <w:t xml:space="preserve">5′-CAG CAG TGC AGT ACC TGC C-3′ </w:t>
            </w:r>
          </w:p>
          <w:p w14:paraId="1D6F0910" w14:textId="77777777" w:rsidR="000A6926" w:rsidRPr="00456219" w:rsidRDefault="000A6926" w:rsidP="000A6926">
            <w:pPr>
              <w:widowControl/>
              <w:spacing w:line="480" w:lineRule="auto"/>
              <w:rPr>
                <w:bCs/>
                <w:szCs w:val="21"/>
                <w:shd w:val="clear" w:color="auto" w:fill="FFFFFF"/>
              </w:rPr>
            </w:pPr>
          </w:p>
        </w:tc>
      </w:tr>
      <w:tr w:rsidR="000A6926" w:rsidRPr="00456219" w14:paraId="38C8F774" w14:textId="77777777" w:rsidTr="00FE6CC8">
        <w:trPr>
          <w:cantSplit/>
          <w:trHeight w:hRule="exact" w:val="567"/>
          <w:jc w:val="center"/>
        </w:trPr>
        <w:tc>
          <w:tcPr>
            <w:tcW w:w="1021" w:type="dxa"/>
          </w:tcPr>
          <w:p w14:paraId="7B1A032C" w14:textId="5EFCAA91" w:rsidR="000A6926" w:rsidRPr="00905447" w:rsidRDefault="0042648A" w:rsidP="000A6926">
            <w:pPr>
              <w:widowControl/>
              <w:spacing w:line="480" w:lineRule="auto"/>
              <w:rPr>
                <w:bCs/>
                <w:i/>
                <w:szCs w:val="21"/>
                <w:shd w:val="clear" w:color="auto" w:fill="FFFFFF"/>
              </w:rPr>
            </w:pPr>
            <w:r w:rsidRPr="00905447">
              <w:rPr>
                <w:i/>
                <w:iCs/>
                <w:szCs w:val="21"/>
                <w:shd w:val="clear" w:color="auto" w:fill="FFFFFF"/>
              </w:rPr>
              <w:t>Vegfc</w:t>
            </w:r>
          </w:p>
        </w:tc>
        <w:tc>
          <w:tcPr>
            <w:tcW w:w="4536" w:type="dxa"/>
          </w:tcPr>
          <w:p w14:paraId="6FC44B3B" w14:textId="537487DA" w:rsidR="0042648A" w:rsidRPr="00456219" w:rsidRDefault="0042648A" w:rsidP="00342B62">
            <w:pPr>
              <w:autoSpaceDE w:val="0"/>
              <w:autoSpaceDN w:val="0"/>
              <w:adjustRightInd w:val="0"/>
              <w:spacing w:line="480" w:lineRule="auto"/>
              <w:rPr>
                <w:iCs/>
                <w:szCs w:val="21"/>
                <w:shd w:val="clear" w:color="auto" w:fill="FFFFFF"/>
              </w:rPr>
            </w:pPr>
            <w:r w:rsidRPr="00456219">
              <w:rPr>
                <w:szCs w:val="21"/>
                <w:shd w:val="clear" w:color="auto" w:fill="FFFFFF"/>
              </w:rPr>
              <w:t xml:space="preserve">5′-CAG TGT CAG GCA GCT AAC AAG-3′ </w:t>
            </w:r>
          </w:p>
          <w:p w14:paraId="2FF89D5B" w14:textId="77777777" w:rsidR="000A6926" w:rsidRPr="00456219" w:rsidRDefault="000A6926" w:rsidP="0042648A">
            <w:pPr>
              <w:autoSpaceDE w:val="0"/>
              <w:autoSpaceDN w:val="0"/>
              <w:adjustRightInd w:val="0"/>
              <w:spacing w:line="480" w:lineRule="auto"/>
              <w:ind w:firstLineChars="400" w:firstLine="840"/>
              <w:rPr>
                <w:bCs/>
                <w:szCs w:val="21"/>
                <w:shd w:val="clear" w:color="auto" w:fill="FFFFFF"/>
              </w:rPr>
            </w:pPr>
          </w:p>
        </w:tc>
        <w:tc>
          <w:tcPr>
            <w:tcW w:w="4644" w:type="dxa"/>
          </w:tcPr>
          <w:p w14:paraId="000D10DD" w14:textId="710A3DCE" w:rsidR="0042648A" w:rsidRPr="00456219" w:rsidRDefault="0042648A" w:rsidP="00342B62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  <w:shd w:val="clear" w:color="auto" w:fill="FFFFFF"/>
              </w:rPr>
            </w:pPr>
            <w:r w:rsidRPr="00456219">
              <w:rPr>
                <w:szCs w:val="21"/>
                <w:shd w:val="clear" w:color="auto" w:fill="FFFFFF"/>
              </w:rPr>
              <w:t>5′-GGT CCA CAG ACA TCA TGG AA-3′</w:t>
            </w:r>
          </w:p>
          <w:p w14:paraId="6FB974F6" w14:textId="77777777" w:rsidR="000A6926" w:rsidRPr="00456219" w:rsidRDefault="000A6926" w:rsidP="000A6926">
            <w:pPr>
              <w:widowControl/>
              <w:spacing w:line="480" w:lineRule="auto"/>
              <w:rPr>
                <w:bCs/>
                <w:szCs w:val="21"/>
                <w:shd w:val="clear" w:color="auto" w:fill="FFFFFF"/>
              </w:rPr>
            </w:pPr>
          </w:p>
        </w:tc>
      </w:tr>
      <w:tr w:rsidR="00995BD8" w:rsidRPr="00456219" w14:paraId="63AEADD5" w14:textId="77777777" w:rsidTr="00FE6CC8">
        <w:trPr>
          <w:cantSplit/>
          <w:trHeight w:hRule="exact" w:val="567"/>
          <w:jc w:val="center"/>
        </w:trPr>
        <w:tc>
          <w:tcPr>
            <w:tcW w:w="1021" w:type="dxa"/>
          </w:tcPr>
          <w:p w14:paraId="51E31C9E" w14:textId="11546089" w:rsidR="00995BD8" w:rsidRPr="00905447" w:rsidRDefault="00995BD8" w:rsidP="000A6926">
            <w:pPr>
              <w:widowControl/>
              <w:spacing w:line="480" w:lineRule="auto"/>
              <w:rPr>
                <w:bCs/>
                <w:i/>
                <w:szCs w:val="21"/>
                <w:shd w:val="clear" w:color="auto" w:fill="FFFFFF"/>
              </w:rPr>
            </w:pPr>
            <w:r w:rsidRPr="00905447">
              <w:rPr>
                <w:i/>
                <w:iCs/>
                <w:szCs w:val="21"/>
                <w:shd w:val="clear" w:color="auto" w:fill="FFFFFF"/>
              </w:rPr>
              <w:t>Cnlp</w:t>
            </w:r>
          </w:p>
        </w:tc>
        <w:tc>
          <w:tcPr>
            <w:tcW w:w="4536" w:type="dxa"/>
          </w:tcPr>
          <w:p w14:paraId="72AA6105" w14:textId="12B44DE2" w:rsidR="00995BD8" w:rsidRPr="00456219" w:rsidRDefault="00E44B8D" w:rsidP="00342B62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  <w:shd w:val="clear" w:color="auto" w:fill="FFFFFF"/>
              </w:rPr>
            </w:pPr>
            <w:r w:rsidRPr="00456219">
              <w:rPr>
                <w:szCs w:val="21"/>
                <w:shd w:val="clear" w:color="auto" w:fill="FFFFFF"/>
              </w:rPr>
              <w:t>5′-CAC AGA CCC GCT GAG TTT TAT-3'</w:t>
            </w:r>
          </w:p>
          <w:p w14:paraId="66CE9BEB" w14:textId="77777777" w:rsidR="00995BD8" w:rsidRPr="00456219" w:rsidRDefault="00995BD8" w:rsidP="0042648A">
            <w:pPr>
              <w:autoSpaceDE w:val="0"/>
              <w:autoSpaceDN w:val="0"/>
              <w:adjustRightInd w:val="0"/>
              <w:spacing w:line="480" w:lineRule="auto"/>
              <w:ind w:firstLineChars="400" w:firstLine="840"/>
              <w:rPr>
                <w:szCs w:val="21"/>
                <w:shd w:val="clear" w:color="auto" w:fill="FFFFFF"/>
              </w:rPr>
            </w:pPr>
          </w:p>
        </w:tc>
        <w:tc>
          <w:tcPr>
            <w:tcW w:w="4644" w:type="dxa"/>
          </w:tcPr>
          <w:p w14:paraId="3F816FE6" w14:textId="3A04FFDD" w:rsidR="00995BD8" w:rsidRPr="00456219" w:rsidRDefault="00342B62" w:rsidP="00342B62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  <w:shd w:val="clear" w:color="auto" w:fill="FFFFFF"/>
              </w:rPr>
            </w:pPr>
            <w:r w:rsidRPr="00456219">
              <w:rPr>
                <w:szCs w:val="21"/>
                <w:shd w:val="clear" w:color="auto" w:fill="FFFFFF"/>
              </w:rPr>
              <w:t>5′-TGT CTA GGG ACT GCT GGT TGA-3′</w:t>
            </w:r>
          </w:p>
        </w:tc>
      </w:tr>
      <w:tr w:rsidR="000A6926" w:rsidRPr="00456219" w14:paraId="405728CC" w14:textId="77777777" w:rsidTr="00FE6CC8">
        <w:trPr>
          <w:cantSplit/>
          <w:trHeight w:hRule="exact" w:val="567"/>
          <w:jc w:val="center"/>
        </w:trPr>
        <w:tc>
          <w:tcPr>
            <w:tcW w:w="1021" w:type="dxa"/>
          </w:tcPr>
          <w:p w14:paraId="3F4FB812" w14:textId="6C57828E" w:rsidR="000A6926" w:rsidRPr="00905447" w:rsidRDefault="0042648A" w:rsidP="000A6926">
            <w:pPr>
              <w:widowControl/>
              <w:spacing w:line="480" w:lineRule="auto"/>
              <w:rPr>
                <w:bCs/>
                <w:i/>
                <w:szCs w:val="21"/>
                <w:shd w:val="clear" w:color="auto" w:fill="FFFFFF"/>
              </w:rPr>
            </w:pPr>
            <w:r w:rsidRPr="00905447">
              <w:rPr>
                <w:i/>
                <w:iCs/>
                <w:szCs w:val="21"/>
                <w:shd w:val="clear" w:color="auto" w:fill="FFFFFF"/>
              </w:rPr>
              <w:t>Epor</w:t>
            </w:r>
          </w:p>
        </w:tc>
        <w:tc>
          <w:tcPr>
            <w:tcW w:w="4536" w:type="dxa"/>
          </w:tcPr>
          <w:p w14:paraId="70554F65" w14:textId="2A6B7DCF" w:rsidR="000A6926" w:rsidRPr="00456219" w:rsidRDefault="0042648A" w:rsidP="000A6926">
            <w:pPr>
              <w:widowControl/>
              <w:spacing w:line="480" w:lineRule="auto"/>
              <w:rPr>
                <w:bCs/>
                <w:szCs w:val="21"/>
                <w:shd w:val="clear" w:color="auto" w:fill="FFFFFF"/>
              </w:rPr>
            </w:pPr>
            <w:r w:rsidRPr="00456219">
              <w:rPr>
                <w:szCs w:val="21"/>
                <w:shd w:val="clear" w:color="auto" w:fill="FFFFFF"/>
              </w:rPr>
              <w:t>5′-GGT GAG TCA CGA AAG TCA TGT-3′</w:t>
            </w:r>
          </w:p>
        </w:tc>
        <w:tc>
          <w:tcPr>
            <w:tcW w:w="4644" w:type="dxa"/>
          </w:tcPr>
          <w:p w14:paraId="3D353D37" w14:textId="330A95D9" w:rsidR="0042648A" w:rsidRPr="00456219" w:rsidRDefault="0042648A" w:rsidP="00342B62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  <w:shd w:val="clear" w:color="auto" w:fill="FFFFFF"/>
              </w:rPr>
            </w:pPr>
            <w:r w:rsidRPr="00456219">
              <w:rPr>
                <w:szCs w:val="21"/>
                <w:shd w:val="clear" w:color="auto" w:fill="FFFFFF"/>
              </w:rPr>
              <w:t xml:space="preserve">5′-CGG CAC AAA ACT CGA TGT GTC-3′ </w:t>
            </w:r>
          </w:p>
          <w:p w14:paraId="13D3D320" w14:textId="77777777" w:rsidR="000A6926" w:rsidRPr="00456219" w:rsidRDefault="000A6926" w:rsidP="000A6926">
            <w:pPr>
              <w:widowControl/>
              <w:spacing w:line="480" w:lineRule="auto"/>
              <w:rPr>
                <w:bCs/>
                <w:szCs w:val="21"/>
                <w:shd w:val="clear" w:color="auto" w:fill="FFFFFF"/>
              </w:rPr>
            </w:pPr>
          </w:p>
        </w:tc>
      </w:tr>
      <w:tr w:rsidR="000A6926" w:rsidRPr="00456219" w14:paraId="66B00914" w14:textId="77777777" w:rsidTr="00FE6CC8">
        <w:trPr>
          <w:cantSplit/>
          <w:trHeight w:hRule="exact" w:val="567"/>
          <w:jc w:val="center"/>
        </w:trPr>
        <w:tc>
          <w:tcPr>
            <w:tcW w:w="1021" w:type="dxa"/>
          </w:tcPr>
          <w:p w14:paraId="6AC50076" w14:textId="76F7E743" w:rsidR="000A6926" w:rsidRPr="00905447" w:rsidRDefault="0042648A" w:rsidP="000A6926">
            <w:pPr>
              <w:widowControl/>
              <w:spacing w:line="480" w:lineRule="auto"/>
              <w:rPr>
                <w:bCs/>
                <w:i/>
                <w:szCs w:val="21"/>
                <w:shd w:val="clear" w:color="auto" w:fill="FFFFFF"/>
              </w:rPr>
            </w:pPr>
            <w:r w:rsidRPr="00905447">
              <w:rPr>
                <w:i/>
                <w:iCs/>
                <w:szCs w:val="21"/>
                <w:shd w:val="clear" w:color="auto" w:fill="FFFFFF"/>
              </w:rPr>
              <w:t>Epo</w:t>
            </w:r>
          </w:p>
        </w:tc>
        <w:tc>
          <w:tcPr>
            <w:tcW w:w="4536" w:type="dxa"/>
          </w:tcPr>
          <w:p w14:paraId="49F4BEA0" w14:textId="30CA19CC" w:rsidR="0042648A" w:rsidRPr="00456219" w:rsidRDefault="0042648A" w:rsidP="00342B62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  <w:shd w:val="clear" w:color="auto" w:fill="FFFFFF"/>
              </w:rPr>
            </w:pPr>
            <w:r w:rsidRPr="00456219">
              <w:rPr>
                <w:szCs w:val="21"/>
                <w:shd w:val="clear" w:color="auto" w:fill="FFFFFF"/>
              </w:rPr>
              <w:t xml:space="preserve">5'-ATC TGC GAC AGT CGA GTT CT-3' </w:t>
            </w:r>
          </w:p>
          <w:p w14:paraId="22AF8D5B" w14:textId="77777777" w:rsidR="000A6926" w:rsidRPr="00456219" w:rsidRDefault="000A6926" w:rsidP="0042648A">
            <w:pPr>
              <w:autoSpaceDE w:val="0"/>
              <w:autoSpaceDN w:val="0"/>
              <w:adjustRightInd w:val="0"/>
              <w:spacing w:line="480" w:lineRule="auto"/>
              <w:ind w:firstLineChars="300" w:firstLine="630"/>
              <w:rPr>
                <w:bCs/>
                <w:szCs w:val="21"/>
                <w:shd w:val="clear" w:color="auto" w:fill="FFFFFF"/>
              </w:rPr>
            </w:pPr>
          </w:p>
        </w:tc>
        <w:tc>
          <w:tcPr>
            <w:tcW w:w="4644" w:type="dxa"/>
          </w:tcPr>
          <w:p w14:paraId="01580213" w14:textId="397C5AA5" w:rsidR="0042648A" w:rsidRPr="00456219" w:rsidRDefault="0042648A" w:rsidP="00342B62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  <w:shd w:val="clear" w:color="auto" w:fill="FFFFFF"/>
              </w:rPr>
            </w:pPr>
            <w:r w:rsidRPr="00456219">
              <w:rPr>
                <w:szCs w:val="21"/>
                <w:shd w:val="clear" w:color="auto" w:fill="FFFFFF"/>
              </w:rPr>
              <w:t xml:space="preserve">5'-GTA TCC ACT GTG AGT GTT CG-3' </w:t>
            </w:r>
          </w:p>
          <w:p w14:paraId="43CE917C" w14:textId="77777777" w:rsidR="000A6926" w:rsidRPr="00456219" w:rsidRDefault="000A6926" w:rsidP="000A6926">
            <w:pPr>
              <w:widowControl/>
              <w:spacing w:line="480" w:lineRule="auto"/>
              <w:rPr>
                <w:bCs/>
                <w:szCs w:val="21"/>
                <w:shd w:val="clear" w:color="auto" w:fill="FFFFFF"/>
              </w:rPr>
            </w:pPr>
          </w:p>
        </w:tc>
      </w:tr>
      <w:tr w:rsidR="000A6926" w:rsidRPr="00456219" w14:paraId="07803E68" w14:textId="77777777" w:rsidTr="00FE6CC8">
        <w:trPr>
          <w:cantSplit/>
          <w:trHeight w:hRule="exact" w:val="567"/>
          <w:jc w:val="center"/>
        </w:trPr>
        <w:tc>
          <w:tcPr>
            <w:tcW w:w="1021" w:type="dxa"/>
          </w:tcPr>
          <w:p w14:paraId="0A59259A" w14:textId="36EF91E9" w:rsidR="000A6926" w:rsidRPr="00905447" w:rsidRDefault="0042648A" w:rsidP="000A6926">
            <w:pPr>
              <w:widowControl/>
              <w:spacing w:line="480" w:lineRule="auto"/>
              <w:rPr>
                <w:bCs/>
                <w:i/>
                <w:szCs w:val="21"/>
                <w:shd w:val="clear" w:color="auto" w:fill="FFFFFF"/>
              </w:rPr>
            </w:pPr>
            <w:r w:rsidRPr="00905447">
              <w:rPr>
                <w:i/>
                <w:iCs/>
                <w:szCs w:val="21"/>
                <w:shd w:val="clear" w:color="auto" w:fill="FFFFFF"/>
              </w:rPr>
              <w:t>Wdr5</w:t>
            </w:r>
          </w:p>
        </w:tc>
        <w:tc>
          <w:tcPr>
            <w:tcW w:w="4536" w:type="dxa"/>
          </w:tcPr>
          <w:p w14:paraId="5283B69A" w14:textId="0D623F5C" w:rsidR="0042648A" w:rsidRPr="00456219" w:rsidRDefault="00342B62" w:rsidP="0042648A">
            <w:pPr>
              <w:autoSpaceDE w:val="0"/>
              <w:autoSpaceDN w:val="0"/>
              <w:adjustRightInd w:val="0"/>
              <w:spacing w:line="480" w:lineRule="auto"/>
              <w:rPr>
                <w:iCs/>
                <w:szCs w:val="21"/>
                <w:shd w:val="clear" w:color="auto" w:fill="FFFFFF"/>
              </w:rPr>
            </w:pPr>
            <w:r w:rsidRPr="00456219">
              <w:rPr>
                <w:iCs/>
                <w:szCs w:val="21"/>
                <w:shd w:val="clear" w:color="auto" w:fill="FFFFFF"/>
              </w:rPr>
              <w:t>5′-TTT GAA GAT TTG GGA CGT GAG TT-3'</w:t>
            </w:r>
          </w:p>
          <w:p w14:paraId="22011108" w14:textId="4AB439AF" w:rsidR="0042648A" w:rsidRPr="00456219" w:rsidRDefault="0042648A" w:rsidP="0042648A">
            <w:pPr>
              <w:autoSpaceDE w:val="0"/>
              <w:autoSpaceDN w:val="0"/>
              <w:adjustRightInd w:val="0"/>
              <w:spacing w:line="480" w:lineRule="auto"/>
              <w:ind w:firstLineChars="300" w:firstLine="630"/>
              <w:rPr>
                <w:iCs/>
                <w:szCs w:val="21"/>
                <w:shd w:val="clear" w:color="auto" w:fill="FFFFFF"/>
              </w:rPr>
            </w:pPr>
            <w:r w:rsidRPr="00456219">
              <w:rPr>
                <w:iCs/>
                <w:szCs w:val="21"/>
                <w:shd w:val="clear" w:color="auto" w:fill="FFFFFF"/>
              </w:rPr>
              <w:t xml:space="preserve">  </w:t>
            </w:r>
            <w:r w:rsidRPr="00456219">
              <w:rPr>
                <w:szCs w:val="21"/>
                <w:shd w:val="clear" w:color="auto" w:fill="FFFFFF"/>
              </w:rPr>
              <w:t xml:space="preserve"> 5′-TTT GAA GAT TTG GGA CGT GAG TT-3'</w:t>
            </w:r>
          </w:p>
          <w:p w14:paraId="1904368D" w14:textId="77777777" w:rsidR="000A6926" w:rsidRPr="00456219" w:rsidRDefault="000A6926" w:rsidP="0042648A">
            <w:pPr>
              <w:autoSpaceDE w:val="0"/>
              <w:autoSpaceDN w:val="0"/>
              <w:adjustRightInd w:val="0"/>
              <w:spacing w:line="480" w:lineRule="auto"/>
              <w:ind w:firstLineChars="400" w:firstLine="840"/>
              <w:rPr>
                <w:bCs/>
                <w:szCs w:val="21"/>
                <w:shd w:val="clear" w:color="auto" w:fill="FFFFFF"/>
              </w:rPr>
            </w:pPr>
          </w:p>
        </w:tc>
        <w:tc>
          <w:tcPr>
            <w:tcW w:w="4644" w:type="dxa"/>
          </w:tcPr>
          <w:p w14:paraId="5DD95312" w14:textId="4C44FB1C" w:rsidR="0042648A" w:rsidRPr="00456219" w:rsidRDefault="0042648A" w:rsidP="00342B62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  <w:shd w:val="clear" w:color="auto" w:fill="FFFFFF"/>
              </w:rPr>
            </w:pPr>
            <w:r w:rsidRPr="00456219">
              <w:rPr>
                <w:szCs w:val="21"/>
                <w:shd w:val="clear" w:color="auto" w:fill="FFFFFF"/>
              </w:rPr>
              <w:t>5′-ATG GGC AGG CAA AGT CTT GAG-3'</w:t>
            </w:r>
          </w:p>
          <w:p w14:paraId="51AD7C23" w14:textId="77777777" w:rsidR="000A6926" w:rsidRPr="00456219" w:rsidRDefault="000A6926" w:rsidP="000A6926">
            <w:pPr>
              <w:widowControl/>
              <w:spacing w:line="480" w:lineRule="auto"/>
              <w:rPr>
                <w:bCs/>
                <w:szCs w:val="21"/>
                <w:shd w:val="clear" w:color="auto" w:fill="FFFFFF"/>
              </w:rPr>
            </w:pPr>
          </w:p>
        </w:tc>
      </w:tr>
      <w:tr w:rsidR="000A6926" w:rsidRPr="00456219" w14:paraId="66298701" w14:textId="77777777" w:rsidTr="00FE6CC8">
        <w:trPr>
          <w:cantSplit/>
          <w:trHeight w:hRule="exact" w:val="567"/>
          <w:jc w:val="center"/>
        </w:trPr>
        <w:tc>
          <w:tcPr>
            <w:tcW w:w="1021" w:type="dxa"/>
          </w:tcPr>
          <w:p w14:paraId="5DE6E0A4" w14:textId="147CE4EE" w:rsidR="000A6926" w:rsidRPr="00905447" w:rsidRDefault="0042648A" w:rsidP="000A6926">
            <w:pPr>
              <w:widowControl/>
              <w:spacing w:line="480" w:lineRule="auto"/>
              <w:rPr>
                <w:bCs/>
                <w:i/>
                <w:szCs w:val="21"/>
                <w:shd w:val="clear" w:color="auto" w:fill="FFFFFF"/>
              </w:rPr>
            </w:pPr>
            <w:r w:rsidRPr="00905447">
              <w:rPr>
                <w:i/>
                <w:iCs/>
                <w:szCs w:val="21"/>
                <w:shd w:val="clear" w:color="auto" w:fill="FFFFFF"/>
              </w:rPr>
              <w:t>Kdm5a</w:t>
            </w:r>
          </w:p>
        </w:tc>
        <w:tc>
          <w:tcPr>
            <w:tcW w:w="4536" w:type="dxa"/>
          </w:tcPr>
          <w:p w14:paraId="6D04B744" w14:textId="4034B38D" w:rsidR="0042648A" w:rsidRPr="00456219" w:rsidRDefault="00CF03F8" w:rsidP="0042648A">
            <w:pPr>
              <w:autoSpaceDE w:val="0"/>
              <w:autoSpaceDN w:val="0"/>
              <w:adjustRightInd w:val="0"/>
              <w:spacing w:line="480" w:lineRule="auto"/>
              <w:rPr>
                <w:iCs/>
                <w:szCs w:val="21"/>
                <w:shd w:val="clear" w:color="auto" w:fill="FFFFFF"/>
              </w:rPr>
            </w:pPr>
            <w:r w:rsidRPr="00456219">
              <w:rPr>
                <w:iCs/>
                <w:szCs w:val="21"/>
                <w:shd w:val="clear" w:color="auto" w:fill="FFFFFF"/>
              </w:rPr>
              <w:t>5′-CAC AGA CCC GCT GAG TTT TAT-3'</w:t>
            </w:r>
          </w:p>
          <w:p w14:paraId="68F794AD" w14:textId="7F15C856" w:rsidR="0042648A" w:rsidRPr="00456219" w:rsidRDefault="0042648A" w:rsidP="0042648A">
            <w:pPr>
              <w:autoSpaceDE w:val="0"/>
              <w:autoSpaceDN w:val="0"/>
              <w:adjustRightInd w:val="0"/>
              <w:spacing w:line="480" w:lineRule="auto"/>
              <w:ind w:firstLineChars="400" w:firstLine="840"/>
              <w:rPr>
                <w:iCs/>
                <w:szCs w:val="21"/>
                <w:shd w:val="clear" w:color="auto" w:fill="FFFFFF"/>
              </w:rPr>
            </w:pPr>
            <w:r w:rsidRPr="00456219">
              <w:rPr>
                <w:szCs w:val="21"/>
                <w:shd w:val="clear" w:color="auto" w:fill="FFFFFF"/>
              </w:rPr>
              <w:t xml:space="preserve"> 5′-CAC AGA CCC GCT GAG TTT TAT-3'</w:t>
            </w:r>
          </w:p>
          <w:p w14:paraId="7D44CAA4" w14:textId="77777777" w:rsidR="000A6926" w:rsidRPr="00456219" w:rsidRDefault="000A6926" w:rsidP="0042648A">
            <w:pPr>
              <w:autoSpaceDE w:val="0"/>
              <w:autoSpaceDN w:val="0"/>
              <w:adjustRightInd w:val="0"/>
              <w:spacing w:line="480" w:lineRule="auto"/>
              <w:ind w:firstLineChars="400" w:firstLine="840"/>
              <w:rPr>
                <w:bCs/>
                <w:szCs w:val="21"/>
                <w:shd w:val="clear" w:color="auto" w:fill="FFFFFF"/>
              </w:rPr>
            </w:pPr>
          </w:p>
        </w:tc>
        <w:tc>
          <w:tcPr>
            <w:tcW w:w="4644" w:type="dxa"/>
          </w:tcPr>
          <w:p w14:paraId="48B88911" w14:textId="78997AD8" w:rsidR="0042648A" w:rsidRPr="00456219" w:rsidRDefault="0042648A" w:rsidP="00CF03F8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  <w:shd w:val="clear" w:color="auto" w:fill="FFFFFF"/>
              </w:rPr>
            </w:pPr>
            <w:r w:rsidRPr="00456219">
              <w:rPr>
                <w:szCs w:val="21"/>
                <w:shd w:val="clear" w:color="auto" w:fill="FFFFFF"/>
              </w:rPr>
              <w:t>5′-CTT CAC AGG CAA ATG GAG GTT-3'</w:t>
            </w:r>
          </w:p>
          <w:p w14:paraId="531EF854" w14:textId="77777777" w:rsidR="000A6926" w:rsidRPr="00456219" w:rsidRDefault="000A6926" w:rsidP="000A6926">
            <w:pPr>
              <w:widowControl/>
              <w:spacing w:line="480" w:lineRule="auto"/>
              <w:rPr>
                <w:bCs/>
                <w:szCs w:val="21"/>
                <w:shd w:val="clear" w:color="auto" w:fill="FFFFFF"/>
              </w:rPr>
            </w:pPr>
          </w:p>
        </w:tc>
      </w:tr>
      <w:tr w:rsidR="000A6926" w:rsidRPr="00456219" w14:paraId="07AA1981" w14:textId="77777777" w:rsidTr="00FE6CC8">
        <w:trPr>
          <w:cantSplit/>
          <w:trHeight w:hRule="exact" w:val="567"/>
          <w:jc w:val="center"/>
        </w:trPr>
        <w:tc>
          <w:tcPr>
            <w:tcW w:w="1021" w:type="dxa"/>
          </w:tcPr>
          <w:p w14:paraId="622D1F0E" w14:textId="6FE76E17" w:rsidR="000A6926" w:rsidRPr="00905447" w:rsidRDefault="0042648A" w:rsidP="000A6926">
            <w:pPr>
              <w:widowControl/>
              <w:spacing w:line="480" w:lineRule="auto"/>
              <w:rPr>
                <w:bCs/>
                <w:i/>
                <w:szCs w:val="21"/>
                <w:shd w:val="clear" w:color="auto" w:fill="FFFFFF"/>
              </w:rPr>
            </w:pPr>
            <w:r w:rsidRPr="00905447">
              <w:rPr>
                <w:i/>
                <w:iCs/>
                <w:szCs w:val="21"/>
                <w:shd w:val="clear" w:color="auto" w:fill="FFFFFF"/>
              </w:rPr>
              <w:t>Irak3</w:t>
            </w:r>
          </w:p>
        </w:tc>
        <w:tc>
          <w:tcPr>
            <w:tcW w:w="4536" w:type="dxa"/>
          </w:tcPr>
          <w:p w14:paraId="4E71609A" w14:textId="115A14B6" w:rsidR="0042648A" w:rsidRPr="00456219" w:rsidRDefault="0042648A" w:rsidP="00342B62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  <w:shd w:val="clear" w:color="auto" w:fill="FFFFFF"/>
              </w:rPr>
            </w:pPr>
            <w:r w:rsidRPr="00456219">
              <w:rPr>
                <w:szCs w:val="21"/>
                <w:shd w:val="clear" w:color="auto" w:fill="FFFFFF"/>
              </w:rPr>
              <w:t xml:space="preserve">5′-GAT GCT TTA TTC AAG TGA CCG C-3' </w:t>
            </w:r>
          </w:p>
          <w:p w14:paraId="780D594A" w14:textId="77777777" w:rsidR="000A6926" w:rsidRPr="00456219" w:rsidRDefault="000A6926" w:rsidP="0042648A">
            <w:pPr>
              <w:autoSpaceDE w:val="0"/>
              <w:autoSpaceDN w:val="0"/>
              <w:adjustRightInd w:val="0"/>
              <w:spacing w:line="480" w:lineRule="auto"/>
              <w:ind w:firstLineChars="400" w:firstLine="840"/>
              <w:rPr>
                <w:bCs/>
                <w:szCs w:val="21"/>
                <w:shd w:val="clear" w:color="auto" w:fill="FFFFFF"/>
              </w:rPr>
            </w:pPr>
          </w:p>
        </w:tc>
        <w:tc>
          <w:tcPr>
            <w:tcW w:w="4644" w:type="dxa"/>
          </w:tcPr>
          <w:p w14:paraId="2412287B" w14:textId="47D9343A" w:rsidR="0042648A" w:rsidRPr="00456219" w:rsidRDefault="0042648A" w:rsidP="00342B62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  <w:shd w:val="clear" w:color="auto" w:fill="FFFFFF"/>
              </w:rPr>
            </w:pPr>
            <w:r w:rsidRPr="00456219">
              <w:rPr>
                <w:szCs w:val="21"/>
                <w:shd w:val="clear" w:color="auto" w:fill="FFFFFF"/>
              </w:rPr>
              <w:t>5′-CTC TGT TCA CCT ATA CCA AGA TCT CA-3'</w:t>
            </w:r>
          </w:p>
          <w:p w14:paraId="332759BB" w14:textId="77777777" w:rsidR="000A6926" w:rsidRPr="00456219" w:rsidRDefault="000A6926" w:rsidP="000A6926">
            <w:pPr>
              <w:widowControl/>
              <w:spacing w:line="480" w:lineRule="auto"/>
              <w:rPr>
                <w:bCs/>
                <w:szCs w:val="21"/>
                <w:shd w:val="clear" w:color="auto" w:fill="FFFFFF"/>
              </w:rPr>
            </w:pPr>
          </w:p>
        </w:tc>
      </w:tr>
      <w:tr w:rsidR="00FC2CC1" w:rsidRPr="00456219" w14:paraId="7C92D407" w14:textId="77777777" w:rsidTr="00FE6CC8">
        <w:trPr>
          <w:cantSplit/>
          <w:trHeight w:hRule="exact" w:val="567"/>
          <w:jc w:val="center"/>
        </w:trPr>
        <w:tc>
          <w:tcPr>
            <w:tcW w:w="1021" w:type="dxa"/>
          </w:tcPr>
          <w:p w14:paraId="20FACD3C" w14:textId="33BA30AA" w:rsidR="00FC2CC1" w:rsidRPr="00905447" w:rsidRDefault="00FC2CC1" w:rsidP="00FC2CC1">
            <w:pPr>
              <w:autoSpaceDE w:val="0"/>
              <w:autoSpaceDN w:val="0"/>
              <w:adjustRightInd w:val="0"/>
              <w:spacing w:line="480" w:lineRule="auto"/>
              <w:rPr>
                <w:i/>
                <w:szCs w:val="21"/>
                <w:shd w:val="clear" w:color="auto" w:fill="FFFFFF"/>
              </w:rPr>
            </w:pPr>
            <w:r w:rsidRPr="00905447">
              <w:rPr>
                <w:i/>
                <w:iCs/>
                <w:szCs w:val="21"/>
                <w:shd w:val="clear" w:color="auto" w:fill="FFFFFF"/>
              </w:rPr>
              <w:t>Mll1</w:t>
            </w:r>
          </w:p>
          <w:p w14:paraId="23A110AE" w14:textId="77777777" w:rsidR="00FC2CC1" w:rsidRPr="00905447" w:rsidRDefault="00FC2CC1" w:rsidP="000A6926">
            <w:pPr>
              <w:widowControl/>
              <w:spacing w:line="480" w:lineRule="auto"/>
              <w:rPr>
                <w:bCs/>
                <w:i/>
                <w:szCs w:val="21"/>
                <w:shd w:val="clear" w:color="auto" w:fill="FFFFFF"/>
              </w:rPr>
            </w:pPr>
          </w:p>
        </w:tc>
        <w:tc>
          <w:tcPr>
            <w:tcW w:w="4536" w:type="dxa"/>
          </w:tcPr>
          <w:p w14:paraId="75099A21" w14:textId="2D1CDB96" w:rsidR="00FC2CC1" w:rsidRPr="00456219" w:rsidRDefault="00342B62" w:rsidP="00342B62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  <w:shd w:val="clear" w:color="auto" w:fill="FFFFFF"/>
              </w:rPr>
            </w:pPr>
            <w:r w:rsidRPr="00456219">
              <w:rPr>
                <w:szCs w:val="21"/>
                <w:shd w:val="clear" w:color="auto" w:fill="FFFFFF"/>
              </w:rPr>
              <w:t>5′-GCA GAT TGT AAG ACG GCG AG-3'</w:t>
            </w:r>
          </w:p>
        </w:tc>
        <w:tc>
          <w:tcPr>
            <w:tcW w:w="4644" w:type="dxa"/>
          </w:tcPr>
          <w:p w14:paraId="3D7A2EDC" w14:textId="7D3AB56A" w:rsidR="00FC2CC1" w:rsidRPr="00456219" w:rsidRDefault="00FC2CC1" w:rsidP="00342B62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  <w:shd w:val="clear" w:color="auto" w:fill="FFFFFF"/>
              </w:rPr>
            </w:pPr>
            <w:r w:rsidRPr="00456219">
              <w:rPr>
                <w:szCs w:val="21"/>
                <w:shd w:val="clear" w:color="auto" w:fill="FFFFFF"/>
              </w:rPr>
              <w:t>5′-GAG AGG GGG TGT TCC TTC CTT-3'</w:t>
            </w:r>
          </w:p>
          <w:p w14:paraId="0C6AE9AA" w14:textId="77777777" w:rsidR="00FC2CC1" w:rsidRPr="00456219" w:rsidRDefault="00FC2CC1" w:rsidP="000A6926">
            <w:pPr>
              <w:widowControl/>
              <w:spacing w:line="480" w:lineRule="auto"/>
              <w:rPr>
                <w:bCs/>
                <w:szCs w:val="21"/>
                <w:shd w:val="clear" w:color="auto" w:fill="FFFFFF"/>
              </w:rPr>
            </w:pPr>
          </w:p>
        </w:tc>
      </w:tr>
      <w:tr w:rsidR="00FC2CC1" w:rsidRPr="00456219" w14:paraId="67E91A51" w14:textId="77777777" w:rsidTr="00FE6CC8">
        <w:trPr>
          <w:cantSplit/>
          <w:trHeight w:hRule="exact" w:val="567"/>
          <w:jc w:val="center"/>
        </w:trPr>
        <w:tc>
          <w:tcPr>
            <w:tcW w:w="1021" w:type="dxa"/>
          </w:tcPr>
          <w:p w14:paraId="6D49F88D" w14:textId="77777777" w:rsidR="00FC2CC1" w:rsidRPr="00905447" w:rsidRDefault="00FC2CC1" w:rsidP="008F2BAD">
            <w:pPr>
              <w:autoSpaceDE w:val="0"/>
              <w:autoSpaceDN w:val="0"/>
              <w:adjustRightInd w:val="0"/>
              <w:spacing w:line="480" w:lineRule="auto"/>
              <w:ind w:left="420" w:hangingChars="200" w:hanging="420"/>
              <w:rPr>
                <w:i/>
                <w:iCs/>
                <w:szCs w:val="21"/>
                <w:shd w:val="clear" w:color="auto" w:fill="FFFFFF"/>
              </w:rPr>
            </w:pPr>
            <w:r w:rsidRPr="00905447">
              <w:rPr>
                <w:i/>
                <w:iCs/>
                <w:szCs w:val="21"/>
                <w:shd w:val="clear" w:color="auto" w:fill="FFFFFF"/>
              </w:rPr>
              <w:t>Setd1a</w:t>
            </w:r>
            <w:r w:rsidRPr="00905447">
              <w:rPr>
                <w:i/>
                <w:iCs/>
                <w:szCs w:val="21"/>
                <w:shd w:val="clear" w:color="auto" w:fill="FFFFFF"/>
              </w:rPr>
              <w:tab/>
            </w:r>
          </w:p>
          <w:p w14:paraId="27DD165E" w14:textId="77777777" w:rsidR="00FC2CC1" w:rsidRPr="00905447" w:rsidRDefault="00FC2CC1" w:rsidP="000A6926">
            <w:pPr>
              <w:widowControl/>
              <w:spacing w:line="480" w:lineRule="auto"/>
              <w:rPr>
                <w:bCs/>
                <w:i/>
                <w:szCs w:val="21"/>
                <w:shd w:val="clear" w:color="auto" w:fill="FFFFFF"/>
              </w:rPr>
            </w:pPr>
          </w:p>
        </w:tc>
        <w:tc>
          <w:tcPr>
            <w:tcW w:w="4536" w:type="dxa"/>
          </w:tcPr>
          <w:p w14:paraId="690B2204" w14:textId="020F2165" w:rsidR="00FC2CC1" w:rsidRPr="00456219" w:rsidRDefault="00FC2CC1" w:rsidP="00342B62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  <w:shd w:val="clear" w:color="auto" w:fill="FFFFFF"/>
              </w:rPr>
            </w:pPr>
            <w:r w:rsidRPr="00456219">
              <w:rPr>
                <w:szCs w:val="21"/>
                <w:shd w:val="clear" w:color="auto" w:fill="FFFFFF"/>
              </w:rPr>
              <w:t>5′-TGC TGT CCC TCG TAG ACT GG-3'</w:t>
            </w:r>
          </w:p>
          <w:p w14:paraId="67AFD782" w14:textId="77777777" w:rsidR="00FC2CC1" w:rsidRPr="00456219" w:rsidRDefault="00FC2CC1" w:rsidP="00FC2CC1">
            <w:pPr>
              <w:autoSpaceDE w:val="0"/>
              <w:autoSpaceDN w:val="0"/>
              <w:adjustRightInd w:val="0"/>
              <w:spacing w:line="480" w:lineRule="auto"/>
              <w:ind w:firstLineChars="400" w:firstLine="840"/>
              <w:rPr>
                <w:bCs/>
                <w:szCs w:val="21"/>
                <w:shd w:val="clear" w:color="auto" w:fill="FFFFFF"/>
              </w:rPr>
            </w:pPr>
          </w:p>
        </w:tc>
        <w:tc>
          <w:tcPr>
            <w:tcW w:w="4644" w:type="dxa"/>
          </w:tcPr>
          <w:p w14:paraId="7E85C407" w14:textId="1980CCBA" w:rsidR="00FC2CC1" w:rsidRPr="00456219" w:rsidRDefault="00FC2CC1" w:rsidP="00342B62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  <w:shd w:val="clear" w:color="auto" w:fill="FFFFFF"/>
              </w:rPr>
            </w:pPr>
            <w:r w:rsidRPr="00456219">
              <w:rPr>
                <w:szCs w:val="21"/>
                <w:shd w:val="clear" w:color="auto" w:fill="FFFFFF"/>
              </w:rPr>
              <w:t xml:space="preserve">5′-GGC TCT TTC CGT TTT ACC TTG A-3' </w:t>
            </w:r>
          </w:p>
          <w:p w14:paraId="5FEB7B61" w14:textId="77777777" w:rsidR="00FC2CC1" w:rsidRPr="00456219" w:rsidRDefault="00FC2CC1" w:rsidP="000A6926">
            <w:pPr>
              <w:widowControl/>
              <w:spacing w:line="480" w:lineRule="auto"/>
              <w:rPr>
                <w:bCs/>
                <w:szCs w:val="21"/>
                <w:shd w:val="clear" w:color="auto" w:fill="FFFFFF"/>
              </w:rPr>
            </w:pPr>
          </w:p>
        </w:tc>
      </w:tr>
      <w:tr w:rsidR="00FC2CC1" w:rsidRPr="00456219" w14:paraId="31CD64BA" w14:textId="77777777" w:rsidTr="00FE6CC8">
        <w:trPr>
          <w:cantSplit/>
          <w:trHeight w:hRule="exact" w:val="567"/>
          <w:jc w:val="center"/>
        </w:trPr>
        <w:tc>
          <w:tcPr>
            <w:tcW w:w="1021" w:type="dxa"/>
          </w:tcPr>
          <w:p w14:paraId="3B22893A" w14:textId="07B75C26" w:rsidR="00FC2CC1" w:rsidRPr="00905447" w:rsidRDefault="00FC2CC1" w:rsidP="000A6926">
            <w:pPr>
              <w:widowControl/>
              <w:spacing w:line="480" w:lineRule="auto"/>
              <w:rPr>
                <w:bCs/>
                <w:i/>
                <w:szCs w:val="21"/>
                <w:shd w:val="clear" w:color="auto" w:fill="FFFFFF"/>
              </w:rPr>
            </w:pPr>
            <w:r w:rsidRPr="00905447">
              <w:rPr>
                <w:i/>
                <w:iCs/>
                <w:szCs w:val="21"/>
                <w:shd w:val="clear" w:color="auto" w:fill="FFFFFF"/>
              </w:rPr>
              <w:t>Ash1</w:t>
            </w:r>
          </w:p>
        </w:tc>
        <w:tc>
          <w:tcPr>
            <w:tcW w:w="4536" w:type="dxa"/>
          </w:tcPr>
          <w:p w14:paraId="2A290101" w14:textId="6ED9B096" w:rsidR="00FC2CC1" w:rsidRPr="00456219" w:rsidRDefault="00FC2CC1" w:rsidP="00342B62">
            <w:pPr>
              <w:autoSpaceDE w:val="0"/>
              <w:autoSpaceDN w:val="0"/>
              <w:adjustRightInd w:val="0"/>
              <w:spacing w:line="480" w:lineRule="auto"/>
              <w:rPr>
                <w:iCs/>
                <w:szCs w:val="21"/>
                <w:shd w:val="clear" w:color="auto" w:fill="FFFFFF"/>
              </w:rPr>
            </w:pPr>
            <w:r w:rsidRPr="00456219">
              <w:rPr>
                <w:szCs w:val="21"/>
                <w:shd w:val="clear" w:color="auto" w:fill="FFFFFF"/>
              </w:rPr>
              <w:t>5′-CCT CGG TGG ACT AAA GTG GTG-3'</w:t>
            </w:r>
          </w:p>
          <w:p w14:paraId="36F75A40" w14:textId="77777777" w:rsidR="00FC2CC1" w:rsidRPr="00456219" w:rsidRDefault="00FC2CC1" w:rsidP="00FC2CC1">
            <w:pPr>
              <w:autoSpaceDE w:val="0"/>
              <w:autoSpaceDN w:val="0"/>
              <w:adjustRightInd w:val="0"/>
              <w:spacing w:line="480" w:lineRule="auto"/>
              <w:ind w:firstLineChars="400" w:firstLine="840"/>
              <w:rPr>
                <w:bCs/>
                <w:szCs w:val="21"/>
                <w:shd w:val="clear" w:color="auto" w:fill="FFFFFF"/>
              </w:rPr>
            </w:pPr>
          </w:p>
        </w:tc>
        <w:tc>
          <w:tcPr>
            <w:tcW w:w="4644" w:type="dxa"/>
          </w:tcPr>
          <w:p w14:paraId="6B605516" w14:textId="504E9D0A" w:rsidR="00FC2CC1" w:rsidRPr="00456219" w:rsidRDefault="00FC2CC1" w:rsidP="00342B62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  <w:shd w:val="clear" w:color="auto" w:fill="FFFFFF"/>
              </w:rPr>
            </w:pPr>
            <w:r w:rsidRPr="00456219">
              <w:rPr>
                <w:szCs w:val="21"/>
                <w:shd w:val="clear" w:color="auto" w:fill="FFFFFF"/>
              </w:rPr>
              <w:t>5′-CGC TGG CTC AGA ACT ATT TGA-3'</w:t>
            </w:r>
          </w:p>
          <w:p w14:paraId="4A4E1D78" w14:textId="77777777" w:rsidR="00FC2CC1" w:rsidRPr="00456219" w:rsidRDefault="00FC2CC1" w:rsidP="000A6926">
            <w:pPr>
              <w:widowControl/>
              <w:spacing w:line="480" w:lineRule="auto"/>
              <w:rPr>
                <w:bCs/>
                <w:szCs w:val="21"/>
                <w:shd w:val="clear" w:color="auto" w:fill="FFFFFF"/>
              </w:rPr>
            </w:pPr>
          </w:p>
        </w:tc>
      </w:tr>
      <w:tr w:rsidR="00FC2CC1" w:rsidRPr="00456219" w14:paraId="6F0C0FF7" w14:textId="77777777" w:rsidTr="00FE6CC8">
        <w:trPr>
          <w:cantSplit/>
          <w:trHeight w:hRule="exact" w:val="567"/>
          <w:jc w:val="center"/>
        </w:trPr>
        <w:tc>
          <w:tcPr>
            <w:tcW w:w="1021" w:type="dxa"/>
          </w:tcPr>
          <w:p w14:paraId="433F62DA" w14:textId="07ADEEF0" w:rsidR="00FC2CC1" w:rsidRPr="00905447" w:rsidRDefault="00FC2CC1" w:rsidP="000A6926">
            <w:pPr>
              <w:widowControl/>
              <w:spacing w:line="480" w:lineRule="auto"/>
              <w:rPr>
                <w:bCs/>
                <w:i/>
                <w:szCs w:val="21"/>
                <w:shd w:val="clear" w:color="auto" w:fill="FFFFFF"/>
              </w:rPr>
            </w:pPr>
            <w:r w:rsidRPr="00905447">
              <w:rPr>
                <w:i/>
                <w:iCs/>
                <w:szCs w:val="21"/>
                <w:shd w:val="clear" w:color="auto" w:fill="FFFFFF"/>
              </w:rPr>
              <w:t>Myst1</w:t>
            </w:r>
          </w:p>
        </w:tc>
        <w:tc>
          <w:tcPr>
            <w:tcW w:w="4536" w:type="dxa"/>
          </w:tcPr>
          <w:p w14:paraId="6D330EB7" w14:textId="30586C58" w:rsidR="00FC2CC1" w:rsidRPr="00456219" w:rsidRDefault="00FC2CC1" w:rsidP="00342B62">
            <w:pPr>
              <w:autoSpaceDE w:val="0"/>
              <w:autoSpaceDN w:val="0"/>
              <w:adjustRightInd w:val="0"/>
              <w:spacing w:line="480" w:lineRule="auto"/>
              <w:rPr>
                <w:iCs/>
                <w:szCs w:val="21"/>
                <w:shd w:val="clear" w:color="auto" w:fill="FFFFFF"/>
              </w:rPr>
            </w:pPr>
            <w:r w:rsidRPr="00456219">
              <w:rPr>
                <w:szCs w:val="21"/>
                <w:shd w:val="clear" w:color="auto" w:fill="FFFFFF"/>
              </w:rPr>
              <w:t>5′-ACG AGG CGA TCA CCA AAG TG-3'</w:t>
            </w:r>
          </w:p>
          <w:p w14:paraId="71C016CA" w14:textId="77777777" w:rsidR="00FC2CC1" w:rsidRPr="00456219" w:rsidRDefault="00FC2CC1" w:rsidP="000A6926">
            <w:pPr>
              <w:widowControl/>
              <w:spacing w:line="480" w:lineRule="auto"/>
              <w:rPr>
                <w:bCs/>
                <w:szCs w:val="21"/>
                <w:shd w:val="clear" w:color="auto" w:fill="FFFFFF"/>
              </w:rPr>
            </w:pPr>
          </w:p>
        </w:tc>
        <w:tc>
          <w:tcPr>
            <w:tcW w:w="4644" w:type="dxa"/>
          </w:tcPr>
          <w:p w14:paraId="55F6A18B" w14:textId="4B413D91" w:rsidR="00995BD8" w:rsidRPr="00456219" w:rsidRDefault="00995BD8" w:rsidP="00342B62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  <w:shd w:val="clear" w:color="auto" w:fill="FFFFFF"/>
              </w:rPr>
            </w:pPr>
            <w:r w:rsidRPr="00456219">
              <w:rPr>
                <w:szCs w:val="21"/>
                <w:shd w:val="clear" w:color="auto" w:fill="FFFFFF"/>
              </w:rPr>
              <w:t>5′-AAG CGG TAG CTC TTC TCG AAC-3'</w:t>
            </w:r>
          </w:p>
          <w:p w14:paraId="71373C2A" w14:textId="77777777" w:rsidR="00FC2CC1" w:rsidRPr="00456219" w:rsidRDefault="00FC2CC1" w:rsidP="000A6926">
            <w:pPr>
              <w:widowControl/>
              <w:spacing w:line="480" w:lineRule="auto"/>
              <w:rPr>
                <w:bCs/>
                <w:szCs w:val="21"/>
                <w:shd w:val="clear" w:color="auto" w:fill="FFFFFF"/>
              </w:rPr>
            </w:pPr>
          </w:p>
        </w:tc>
      </w:tr>
    </w:tbl>
    <w:p w14:paraId="5A0F0769" w14:textId="7CD7AE53" w:rsidR="00364732" w:rsidRDefault="00364732" w:rsidP="00556851">
      <w:pPr>
        <w:autoSpaceDE w:val="0"/>
        <w:autoSpaceDN w:val="0"/>
        <w:adjustRightInd w:val="0"/>
        <w:spacing w:line="480" w:lineRule="auto"/>
        <w:rPr>
          <w:i/>
          <w:iCs/>
          <w:szCs w:val="21"/>
          <w:shd w:val="clear" w:color="auto" w:fill="FFFFFF"/>
        </w:rPr>
      </w:pPr>
    </w:p>
    <w:p w14:paraId="7DE4EB36" w14:textId="77777777" w:rsidR="00901FF5" w:rsidRPr="00E218F7" w:rsidRDefault="00901FF5" w:rsidP="003D3B0E">
      <w:pPr>
        <w:widowControl/>
        <w:rPr>
          <w:b/>
          <w:bCs/>
          <w:szCs w:val="21"/>
          <w:shd w:val="clear" w:color="auto" w:fill="FFFFFF"/>
        </w:rPr>
      </w:pPr>
      <w:r w:rsidRPr="00E218F7">
        <w:rPr>
          <w:b/>
          <w:bCs/>
          <w:szCs w:val="21"/>
          <w:shd w:val="clear" w:color="auto" w:fill="FFFFFF"/>
        </w:rPr>
        <w:t xml:space="preserve">ELISA </w:t>
      </w:r>
    </w:p>
    <w:p w14:paraId="52207505" w14:textId="3B19F4C4" w:rsidR="00901FF5" w:rsidRDefault="00901FF5" w:rsidP="003D3B0E">
      <w:pPr>
        <w:widowControl/>
        <w:spacing w:line="480" w:lineRule="auto"/>
        <w:rPr>
          <w:bCs/>
          <w:szCs w:val="21"/>
          <w:shd w:val="clear" w:color="auto" w:fill="FFFFFF"/>
        </w:rPr>
      </w:pPr>
      <w:r>
        <w:rPr>
          <w:bCs/>
          <w:szCs w:val="21"/>
          <w:shd w:val="clear" w:color="auto" w:fill="FFFFFF"/>
        </w:rPr>
        <w:t xml:space="preserve">The supernatant of </w:t>
      </w:r>
      <w:r>
        <w:rPr>
          <w:rFonts w:hint="eastAsia"/>
          <w:bCs/>
          <w:szCs w:val="21"/>
          <w:shd w:val="clear" w:color="auto" w:fill="FFFFFF"/>
        </w:rPr>
        <w:t>cell</w:t>
      </w:r>
      <w:r w:rsidRPr="00E218F7">
        <w:rPr>
          <w:bCs/>
          <w:szCs w:val="21"/>
          <w:shd w:val="clear" w:color="auto" w:fill="FFFFFF"/>
        </w:rPr>
        <w:t xml:space="preserve"> culture medium </w:t>
      </w:r>
      <w:r>
        <w:rPr>
          <w:bCs/>
          <w:szCs w:val="21"/>
          <w:shd w:val="clear" w:color="auto" w:fill="FFFFFF"/>
        </w:rPr>
        <w:t xml:space="preserve">was </w:t>
      </w:r>
      <w:r>
        <w:rPr>
          <w:rFonts w:hint="eastAsia"/>
          <w:bCs/>
          <w:szCs w:val="21"/>
          <w:shd w:val="clear" w:color="auto" w:fill="FFFFFF"/>
        </w:rPr>
        <w:t>collected</w:t>
      </w:r>
      <w:r w:rsidRPr="00E218F7">
        <w:rPr>
          <w:bCs/>
          <w:szCs w:val="21"/>
          <w:shd w:val="clear" w:color="auto" w:fill="FFFFFF"/>
        </w:rPr>
        <w:t xml:space="preserve"> to </w:t>
      </w:r>
      <w:r>
        <w:rPr>
          <w:bCs/>
          <w:szCs w:val="21"/>
          <w:shd w:val="clear" w:color="auto" w:fill="FFFFFF"/>
        </w:rPr>
        <w:t>detect the concentrations of IL-1</w:t>
      </w:r>
      <w:r w:rsidR="00596BD4" w:rsidRPr="00596BD4">
        <w:rPr>
          <w:bCs/>
          <w:szCs w:val="21"/>
          <w:shd w:val="clear" w:color="auto" w:fill="FFFFFF"/>
        </w:rPr>
        <w:t>β</w:t>
      </w:r>
      <w:r>
        <w:rPr>
          <w:bCs/>
          <w:szCs w:val="21"/>
          <w:shd w:val="clear" w:color="auto" w:fill="FFFFFF"/>
        </w:rPr>
        <w:t xml:space="preserve">, IL-6 </w:t>
      </w:r>
      <w:r>
        <w:rPr>
          <w:rFonts w:hint="eastAsia"/>
          <w:bCs/>
          <w:szCs w:val="21"/>
          <w:shd w:val="clear" w:color="auto" w:fill="FFFFFF"/>
        </w:rPr>
        <w:t>and</w:t>
      </w:r>
      <w:r>
        <w:rPr>
          <w:bCs/>
          <w:szCs w:val="21"/>
          <w:shd w:val="clear" w:color="auto" w:fill="FFFFFF"/>
        </w:rPr>
        <w:t xml:space="preserve"> TNF-</w:t>
      </w:r>
      <w:r w:rsidRPr="00E218F7">
        <w:rPr>
          <w:bCs/>
          <w:szCs w:val="21"/>
          <w:shd w:val="clear" w:color="auto" w:fill="FFFFFF"/>
        </w:rPr>
        <w:t>α</w:t>
      </w:r>
      <w:r>
        <w:rPr>
          <w:bCs/>
          <w:szCs w:val="21"/>
          <w:shd w:val="clear" w:color="auto" w:fill="FFFFFF"/>
        </w:rPr>
        <w:t xml:space="preserve"> using</w:t>
      </w:r>
      <w:r w:rsidRPr="00E218F7">
        <w:rPr>
          <w:bCs/>
          <w:szCs w:val="21"/>
          <w:shd w:val="clear" w:color="auto" w:fill="FFFFFF"/>
        </w:rPr>
        <w:t xml:space="preserve"> ELISA kit</w:t>
      </w:r>
      <w:r>
        <w:rPr>
          <w:rFonts w:hint="eastAsia"/>
          <w:bCs/>
          <w:szCs w:val="21"/>
          <w:shd w:val="clear" w:color="auto" w:fill="FFFFFF"/>
        </w:rPr>
        <w:t>s</w:t>
      </w:r>
      <w:r>
        <w:rPr>
          <w:bCs/>
          <w:szCs w:val="21"/>
          <w:shd w:val="clear" w:color="auto" w:fill="FFFFFF"/>
        </w:rPr>
        <w:t xml:space="preserve"> </w:t>
      </w:r>
      <w:r w:rsidRPr="00E218F7">
        <w:rPr>
          <w:bCs/>
          <w:szCs w:val="21"/>
          <w:shd w:val="clear" w:color="auto" w:fill="FFFFFF"/>
        </w:rPr>
        <w:t>(R&amp;D Systems</w:t>
      </w:r>
      <w:r>
        <w:rPr>
          <w:bCs/>
          <w:szCs w:val="21"/>
          <w:shd w:val="clear" w:color="auto" w:fill="FFFFFF"/>
        </w:rPr>
        <w:t>, Minneapolis, MN, USA)</w:t>
      </w:r>
      <w:r w:rsidRPr="00E218F7">
        <w:rPr>
          <w:bCs/>
          <w:szCs w:val="21"/>
          <w:shd w:val="clear" w:color="auto" w:fill="FFFFFF"/>
        </w:rPr>
        <w:t xml:space="preserve"> according to the manufacturer’s instructions.</w:t>
      </w:r>
      <w:bookmarkStart w:id="0" w:name="_GoBack"/>
      <w:bookmarkEnd w:id="0"/>
    </w:p>
    <w:p w14:paraId="3C053DB2" w14:textId="301CA47D" w:rsidR="00E218F7" w:rsidRPr="00901FF5" w:rsidRDefault="00E218F7" w:rsidP="003D3B0E">
      <w:pPr>
        <w:widowControl/>
        <w:rPr>
          <w:bCs/>
          <w:szCs w:val="21"/>
          <w:shd w:val="clear" w:color="auto" w:fill="FFFFFF"/>
        </w:rPr>
      </w:pPr>
    </w:p>
    <w:p w14:paraId="50DD5A2A" w14:textId="3C0E64DD" w:rsidR="00311B03" w:rsidRPr="003E42B6" w:rsidRDefault="00311B03" w:rsidP="003E42B6">
      <w:pPr>
        <w:spacing w:line="480" w:lineRule="auto"/>
        <w:rPr>
          <w:b/>
          <w:szCs w:val="21"/>
          <w:lang w:val="en-GB"/>
        </w:rPr>
      </w:pPr>
    </w:p>
    <w:sectPr w:rsidR="00311B03" w:rsidRPr="003E42B6" w:rsidSect="00A069F9">
      <w:pgSz w:w="11906" w:h="16838"/>
      <w:pgMar w:top="720" w:right="720" w:bottom="720" w:left="72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52353D" w14:textId="77777777" w:rsidR="007C212F" w:rsidRDefault="007C212F" w:rsidP="009F77A1">
      <w:r>
        <w:separator/>
      </w:r>
    </w:p>
  </w:endnote>
  <w:endnote w:type="continuationSeparator" w:id="0">
    <w:p w14:paraId="5EBDB9E6" w14:textId="77777777" w:rsidR="007C212F" w:rsidRDefault="007C212F" w:rsidP="009F77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 Pro">
    <w:altName w:val="宋体"/>
    <w:charset w:val="86"/>
    <w:family w:val="roman"/>
    <w:pitch w:val="default"/>
    <w:sig w:usb0="00000001" w:usb1="080E0000" w:usb2="00000010" w:usb3="00000000" w:csb0="00040000" w:csb1="00000000"/>
  </w:font>
  <w:font w:name="Trade Gothic LT Std">
    <w:altName w:val="微软雅黑"/>
    <w:charset w:val="86"/>
    <w:family w:val="swiss"/>
    <w:pitch w:val="default"/>
    <w:sig w:usb0="00000001" w:usb1="080E0000" w:usb2="00000010" w:usb3="00000000" w:csb0="00040000" w:csb1="00000000"/>
  </w:font>
  <w:font w:name="JansonText-Roman">
    <w:altName w:val="Cambria"/>
    <w:charset w:val="00"/>
    <w:family w:val="roman"/>
    <w:pitch w:val="default"/>
    <w:sig w:usb0="00000000" w:usb1="00000000" w:usb2="00000000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EF5493" w14:textId="77777777" w:rsidR="007C212F" w:rsidRDefault="007C212F" w:rsidP="009F77A1">
      <w:r>
        <w:separator/>
      </w:r>
    </w:p>
  </w:footnote>
  <w:footnote w:type="continuationSeparator" w:id="0">
    <w:p w14:paraId="57D25926" w14:textId="77777777" w:rsidR="007C212F" w:rsidRDefault="007C212F" w:rsidP="009F77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2MDAzNzI1NbO0NLFQ0lEKTi0uzszPAykwrAUAUe8YFywAAAA="/>
    <w:docVar w:name="commondata" w:val="eyJoZGlkIjoiYjU4OTUzMGIxZWIxNWZmZDEzOWE4MGEwOWRhNGEwZjc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 Death Diseas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v00fradpxpvwpee9sbxrs9nvfatr9a92p9r&quot;&gt;E coli&lt;record-ids&gt;&lt;item&gt;1&lt;/item&gt;&lt;item&gt;2&lt;/item&gt;&lt;item&gt;4&lt;/item&gt;&lt;item&gt;5&lt;/item&gt;&lt;item&gt;6&lt;/item&gt;&lt;item&gt;7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9&lt;/item&gt;&lt;item&gt;60&lt;/item&gt;&lt;item&gt;61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833CED"/>
    <w:rsid w:val="000014CD"/>
    <w:rsid w:val="00001F0F"/>
    <w:rsid w:val="00002201"/>
    <w:rsid w:val="000022BF"/>
    <w:rsid w:val="0000495F"/>
    <w:rsid w:val="000054E4"/>
    <w:rsid w:val="000059DD"/>
    <w:rsid w:val="00010281"/>
    <w:rsid w:val="000109AC"/>
    <w:rsid w:val="00011EF7"/>
    <w:rsid w:val="00012870"/>
    <w:rsid w:val="00012E65"/>
    <w:rsid w:val="000133A1"/>
    <w:rsid w:val="00015BF4"/>
    <w:rsid w:val="000208DA"/>
    <w:rsid w:val="00020BB0"/>
    <w:rsid w:val="000224BE"/>
    <w:rsid w:val="00024981"/>
    <w:rsid w:val="000318EB"/>
    <w:rsid w:val="00032039"/>
    <w:rsid w:val="00032B22"/>
    <w:rsid w:val="00035E34"/>
    <w:rsid w:val="00036C4F"/>
    <w:rsid w:val="00041B8C"/>
    <w:rsid w:val="00041E4E"/>
    <w:rsid w:val="000423A5"/>
    <w:rsid w:val="000460C2"/>
    <w:rsid w:val="00052B31"/>
    <w:rsid w:val="0005472E"/>
    <w:rsid w:val="00056CD1"/>
    <w:rsid w:val="000575C7"/>
    <w:rsid w:val="00062F55"/>
    <w:rsid w:val="00064CA0"/>
    <w:rsid w:val="00065495"/>
    <w:rsid w:val="00066A5E"/>
    <w:rsid w:val="0006741E"/>
    <w:rsid w:val="00067DE4"/>
    <w:rsid w:val="000718D4"/>
    <w:rsid w:val="000719DA"/>
    <w:rsid w:val="00073CC3"/>
    <w:rsid w:val="0007605D"/>
    <w:rsid w:val="00077ED3"/>
    <w:rsid w:val="0008024C"/>
    <w:rsid w:val="00080297"/>
    <w:rsid w:val="0008052C"/>
    <w:rsid w:val="00081F20"/>
    <w:rsid w:val="00081F96"/>
    <w:rsid w:val="00083396"/>
    <w:rsid w:val="00086066"/>
    <w:rsid w:val="00086B95"/>
    <w:rsid w:val="00086CC9"/>
    <w:rsid w:val="00091385"/>
    <w:rsid w:val="0009144B"/>
    <w:rsid w:val="000922DD"/>
    <w:rsid w:val="000A2B01"/>
    <w:rsid w:val="000A54A0"/>
    <w:rsid w:val="000A688A"/>
    <w:rsid w:val="000A6926"/>
    <w:rsid w:val="000A6BFA"/>
    <w:rsid w:val="000A7308"/>
    <w:rsid w:val="000C178C"/>
    <w:rsid w:val="000C32B1"/>
    <w:rsid w:val="000C4009"/>
    <w:rsid w:val="000C7392"/>
    <w:rsid w:val="000D1022"/>
    <w:rsid w:val="000D104E"/>
    <w:rsid w:val="000D256E"/>
    <w:rsid w:val="000D2B0E"/>
    <w:rsid w:val="000D2F6F"/>
    <w:rsid w:val="000D306C"/>
    <w:rsid w:val="000D315E"/>
    <w:rsid w:val="000D4859"/>
    <w:rsid w:val="000D76F9"/>
    <w:rsid w:val="000E0FDB"/>
    <w:rsid w:val="000E114B"/>
    <w:rsid w:val="000E376A"/>
    <w:rsid w:val="000E43CC"/>
    <w:rsid w:val="000E487A"/>
    <w:rsid w:val="000E4D41"/>
    <w:rsid w:val="000F0C1F"/>
    <w:rsid w:val="000F0DD4"/>
    <w:rsid w:val="000F0EEC"/>
    <w:rsid w:val="000F49DC"/>
    <w:rsid w:val="000F5560"/>
    <w:rsid w:val="000F6E93"/>
    <w:rsid w:val="000F7182"/>
    <w:rsid w:val="000F72A6"/>
    <w:rsid w:val="000F7597"/>
    <w:rsid w:val="000F78FD"/>
    <w:rsid w:val="00101277"/>
    <w:rsid w:val="001014EF"/>
    <w:rsid w:val="00101FF8"/>
    <w:rsid w:val="00102F1B"/>
    <w:rsid w:val="001033F4"/>
    <w:rsid w:val="00103677"/>
    <w:rsid w:val="00104C40"/>
    <w:rsid w:val="00104DCD"/>
    <w:rsid w:val="001127DA"/>
    <w:rsid w:val="00112B53"/>
    <w:rsid w:val="00112D7C"/>
    <w:rsid w:val="001133FA"/>
    <w:rsid w:val="00113E35"/>
    <w:rsid w:val="00115079"/>
    <w:rsid w:val="0011572F"/>
    <w:rsid w:val="00115C59"/>
    <w:rsid w:val="00116337"/>
    <w:rsid w:val="00117A0A"/>
    <w:rsid w:val="001237B5"/>
    <w:rsid w:val="00124B42"/>
    <w:rsid w:val="00124FE0"/>
    <w:rsid w:val="0012536A"/>
    <w:rsid w:val="00130954"/>
    <w:rsid w:val="00131F1B"/>
    <w:rsid w:val="00136195"/>
    <w:rsid w:val="00136EAF"/>
    <w:rsid w:val="001413FC"/>
    <w:rsid w:val="00143A94"/>
    <w:rsid w:val="00145607"/>
    <w:rsid w:val="00146FAA"/>
    <w:rsid w:val="00147083"/>
    <w:rsid w:val="00152932"/>
    <w:rsid w:val="00154F5B"/>
    <w:rsid w:val="00154FDB"/>
    <w:rsid w:val="00160671"/>
    <w:rsid w:val="00160BAF"/>
    <w:rsid w:val="00162A31"/>
    <w:rsid w:val="00165F84"/>
    <w:rsid w:val="0016616E"/>
    <w:rsid w:val="00170613"/>
    <w:rsid w:val="00173C5A"/>
    <w:rsid w:val="00174AD7"/>
    <w:rsid w:val="00175BE2"/>
    <w:rsid w:val="00175C79"/>
    <w:rsid w:val="00176D06"/>
    <w:rsid w:val="0017708B"/>
    <w:rsid w:val="001827D1"/>
    <w:rsid w:val="001846C3"/>
    <w:rsid w:val="00184E30"/>
    <w:rsid w:val="001857A3"/>
    <w:rsid w:val="001863AA"/>
    <w:rsid w:val="001901B8"/>
    <w:rsid w:val="0019184E"/>
    <w:rsid w:val="001941E3"/>
    <w:rsid w:val="00194610"/>
    <w:rsid w:val="00195C56"/>
    <w:rsid w:val="001970BB"/>
    <w:rsid w:val="001A0937"/>
    <w:rsid w:val="001A29CA"/>
    <w:rsid w:val="001A2AB2"/>
    <w:rsid w:val="001A3310"/>
    <w:rsid w:val="001A497D"/>
    <w:rsid w:val="001B0491"/>
    <w:rsid w:val="001B1C54"/>
    <w:rsid w:val="001B464C"/>
    <w:rsid w:val="001B48BA"/>
    <w:rsid w:val="001B601F"/>
    <w:rsid w:val="001C0DEA"/>
    <w:rsid w:val="001C1789"/>
    <w:rsid w:val="001C18F5"/>
    <w:rsid w:val="001C18F9"/>
    <w:rsid w:val="001C270D"/>
    <w:rsid w:val="001C4D6E"/>
    <w:rsid w:val="001D12AE"/>
    <w:rsid w:val="001D19BD"/>
    <w:rsid w:val="001D1E85"/>
    <w:rsid w:val="001D3025"/>
    <w:rsid w:val="001D4DFE"/>
    <w:rsid w:val="001D563A"/>
    <w:rsid w:val="001D74DB"/>
    <w:rsid w:val="001E33D4"/>
    <w:rsid w:val="001E3CBE"/>
    <w:rsid w:val="001E4A9A"/>
    <w:rsid w:val="001E4B72"/>
    <w:rsid w:val="001E5A27"/>
    <w:rsid w:val="001F1BF2"/>
    <w:rsid w:val="001F26F2"/>
    <w:rsid w:val="001F2EE1"/>
    <w:rsid w:val="001F380A"/>
    <w:rsid w:val="001F4A4E"/>
    <w:rsid w:val="001F50A7"/>
    <w:rsid w:val="0020027F"/>
    <w:rsid w:val="0020028B"/>
    <w:rsid w:val="00202F6F"/>
    <w:rsid w:val="00203000"/>
    <w:rsid w:val="00203B71"/>
    <w:rsid w:val="00204F53"/>
    <w:rsid w:val="00205092"/>
    <w:rsid w:val="002055BF"/>
    <w:rsid w:val="00205709"/>
    <w:rsid w:val="0020572A"/>
    <w:rsid w:val="00206F14"/>
    <w:rsid w:val="00210040"/>
    <w:rsid w:val="00210A35"/>
    <w:rsid w:val="00210D92"/>
    <w:rsid w:val="00213F29"/>
    <w:rsid w:val="0021551A"/>
    <w:rsid w:val="00215BE6"/>
    <w:rsid w:val="002179A8"/>
    <w:rsid w:val="002232B5"/>
    <w:rsid w:val="00223B82"/>
    <w:rsid w:val="002275F2"/>
    <w:rsid w:val="002279E0"/>
    <w:rsid w:val="00230DB0"/>
    <w:rsid w:val="00231FB0"/>
    <w:rsid w:val="00233F46"/>
    <w:rsid w:val="00234164"/>
    <w:rsid w:val="00235B73"/>
    <w:rsid w:val="00235E70"/>
    <w:rsid w:val="00241716"/>
    <w:rsid w:val="00242802"/>
    <w:rsid w:val="00242944"/>
    <w:rsid w:val="00242F15"/>
    <w:rsid w:val="00243B97"/>
    <w:rsid w:val="00244A25"/>
    <w:rsid w:val="002454D7"/>
    <w:rsid w:val="002470EC"/>
    <w:rsid w:val="00250373"/>
    <w:rsid w:val="00251CFA"/>
    <w:rsid w:val="00252697"/>
    <w:rsid w:val="0025309D"/>
    <w:rsid w:val="00253185"/>
    <w:rsid w:val="002533C6"/>
    <w:rsid w:val="00253B31"/>
    <w:rsid w:val="002542D9"/>
    <w:rsid w:val="00255A7B"/>
    <w:rsid w:val="00256666"/>
    <w:rsid w:val="00257014"/>
    <w:rsid w:val="00260499"/>
    <w:rsid w:val="00260779"/>
    <w:rsid w:val="00260D7D"/>
    <w:rsid w:val="00261237"/>
    <w:rsid w:val="00264588"/>
    <w:rsid w:val="00265B59"/>
    <w:rsid w:val="0026670E"/>
    <w:rsid w:val="00266BC9"/>
    <w:rsid w:val="00270B09"/>
    <w:rsid w:val="00270B51"/>
    <w:rsid w:val="002716C0"/>
    <w:rsid w:val="00272117"/>
    <w:rsid w:val="00275DF8"/>
    <w:rsid w:val="0027727B"/>
    <w:rsid w:val="00277B23"/>
    <w:rsid w:val="00280978"/>
    <w:rsid w:val="002821B4"/>
    <w:rsid w:val="00284316"/>
    <w:rsid w:val="00284805"/>
    <w:rsid w:val="00285781"/>
    <w:rsid w:val="0028652A"/>
    <w:rsid w:val="002910F8"/>
    <w:rsid w:val="00291342"/>
    <w:rsid w:val="002918FD"/>
    <w:rsid w:val="00293033"/>
    <w:rsid w:val="0029333A"/>
    <w:rsid w:val="00293804"/>
    <w:rsid w:val="00294D61"/>
    <w:rsid w:val="00297237"/>
    <w:rsid w:val="00297F92"/>
    <w:rsid w:val="002A09C6"/>
    <w:rsid w:val="002A09E4"/>
    <w:rsid w:val="002A0B42"/>
    <w:rsid w:val="002A1ADC"/>
    <w:rsid w:val="002A510A"/>
    <w:rsid w:val="002A59CD"/>
    <w:rsid w:val="002A7A87"/>
    <w:rsid w:val="002B01D9"/>
    <w:rsid w:val="002B0725"/>
    <w:rsid w:val="002B088E"/>
    <w:rsid w:val="002B0B00"/>
    <w:rsid w:val="002B1C45"/>
    <w:rsid w:val="002B2A84"/>
    <w:rsid w:val="002B39A3"/>
    <w:rsid w:val="002B5D93"/>
    <w:rsid w:val="002B65E2"/>
    <w:rsid w:val="002B698B"/>
    <w:rsid w:val="002C2358"/>
    <w:rsid w:val="002C2EA0"/>
    <w:rsid w:val="002C4B17"/>
    <w:rsid w:val="002C66DC"/>
    <w:rsid w:val="002C7953"/>
    <w:rsid w:val="002C7CAF"/>
    <w:rsid w:val="002D03F6"/>
    <w:rsid w:val="002D1A2D"/>
    <w:rsid w:val="002D484A"/>
    <w:rsid w:val="002D4E11"/>
    <w:rsid w:val="002D72F3"/>
    <w:rsid w:val="002E0F51"/>
    <w:rsid w:val="002E2DB8"/>
    <w:rsid w:val="002E5290"/>
    <w:rsid w:val="002E5413"/>
    <w:rsid w:val="002F1DC9"/>
    <w:rsid w:val="002F2DF7"/>
    <w:rsid w:val="002F388C"/>
    <w:rsid w:val="002F7178"/>
    <w:rsid w:val="00301BCB"/>
    <w:rsid w:val="0030518E"/>
    <w:rsid w:val="003057A1"/>
    <w:rsid w:val="003066E9"/>
    <w:rsid w:val="003072C3"/>
    <w:rsid w:val="00311B03"/>
    <w:rsid w:val="003140B3"/>
    <w:rsid w:val="003152C3"/>
    <w:rsid w:val="003169B1"/>
    <w:rsid w:val="003172DB"/>
    <w:rsid w:val="003174B6"/>
    <w:rsid w:val="00320378"/>
    <w:rsid w:val="00320BAB"/>
    <w:rsid w:val="00320C38"/>
    <w:rsid w:val="00322DE8"/>
    <w:rsid w:val="00324927"/>
    <w:rsid w:val="003263EB"/>
    <w:rsid w:val="003267CF"/>
    <w:rsid w:val="003275C4"/>
    <w:rsid w:val="003303E9"/>
    <w:rsid w:val="00330D3E"/>
    <w:rsid w:val="00332AC9"/>
    <w:rsid w:val="00335841"/>
    <w:rsid w:val="00335A76"/>
    <w:rsid w:val="00335B23"/>
    <w:rsid w:val="003424ED"/>
    <w:rsid w:val="00342B62"/>
    <w:rsid w:val="00343F7C"/>
    <w:rsid w:val="00346E61"/>
    <w:rsid w:val="003537F7"/>
    <w:rsid w:val="00355854"/>
    <w:rsid w:val="00355A3A"/>
    <w:rsid w:val="00356246"/>
    <w:rsid w:val="00357FAF"/>
    <w:rsid w:val="0036051A"/>
    <w:rsid w:val="0036255C"/>
    <w:rsid w:val="00362F0E"/>
    <w:rsid w:val="00363A3D"/>
    <w:rsid w:val="00363BEE"/>
    <w:rsid w:val="00363F30"/>
    <w:rsid w:val="00364732"/>
    <w:rsid w:val="00372619"/>
    <w:rsid w:val="00373CD2"/>
    <w:rsid w:val="00373F43"/>
    <w:rsid w:val="0037677E"/>
    <w:rsid w:val="00380DE1"/>
    <w:rsid w:val="00382300"/>
    <w:rsid w:val="003823AA"/>
    <w:rsid w:val="00384FB2"/>
    <w:rsid w:val="00390746"/>
    <w:rsid w:val="00391313"/>
    <w:rsid w:val="00391AB9"/>
    <w:rsid w:val="00392007"/>
    <w:rsid w:val="00393AD4"/>
    <w:rsid w:val="00393BDB"/>
    <w:rsid w:val="0039489B"/>
    <w:rsid w:val="003951B6"/>
    <w:rsid w:val="00395C92"/>
    <w:rsid w:val="003A017E"/>
    <w:rsid w:val="003A1803"/>
    <w:rsid w:val="003A358E"/>
    <w:rsid w:val="003A4B19"/>
    <w:rsid w:val="003A5D3F"/>
    <w:rsid w:val="003A68AB"/>
    <w:rsid w:val="003A6B66"/>
    <w:rsid w:val="003A6F01"/>
    <w:rsid w:val="003A7ECA"/>
    <w:rsid w:val="003B1122"/>
    <w:rsid w:val="003B25AB"/>
    <w:rsid w:val="003B2B76"/>
    <w:rsid w:val="003B2DEA"/>
    <w:rsid w:val="003B307B"/>
    <w:rsid w:val="003B4DA6"/>
    <w:rsid w:val="003B57D3"/>
    <w:rsid w:val="003C7AFB"/>
    <w:rsid w:val="003C7C5A"/>
    <w:rsid w:val="003D023F"/>
    <w:rsid w:val="003D3666"/>
    <w:rsid w:val="003D3B0E"/>
    <w:rsid w:val="003D4EBA"/>
    <w:rsid w:val="003D559F"/>
    <w:rsid w:val="003D567B"/>
    <w:rsid w:val="003D67C2"/>
    <w:rsid w:val="003D69AF"/>
    <w:rsid w:val="003D71F6"/>
    <w:rsid w:val="003D7F0A"/>
    <w:rsid w:val="003E2DA7"/>
    <w:rsid w:val="003E31B0"/>
    <w:rsid w:val="003E42B6"/>
    <w:rsid w:val="003E5FD5"/>
    <w:rsid w:val="003E6F11"/>
    <w:rsid w:val="003E738C"/>
    <w:rsid w:val="003F15AB"/>
    <w:rsid w:val="003F3EC2"/>
    <w:rsid w:val="003F662A"/>
    <w:rsid w:val="0040101C"/>
    <w:rsid w:val="004018A4"/>
    <w:rsid w:val="00407172"/>
    <w:rsid w:val="00411149"/>
    <w:rsid w:val="004113AB"/>
    <w:rsid w:val="00412A73"/>
    <w:rsid w:val="004140E2"/>
    <w:rsid w:val="004140E4"/>
    <w:rsid w:val="0041604F"/>
    <w:rsid w:val="00417C56"/>
    <w:rsid w:val="00417FA7"/>
    <w:rsid w:val="00421CB9"/>
    <w:rsid w:val="0042555C"/>
    <w:rsid w:val="00425883"/>
    <w:rsid w:val="0042648A"/>
    <w:rsid w:val="00426ABD"/>
    <w:rsid w:val="00427574"/>
    <w:rsid w:val="004278F6"/>
    <w:rsid w:val="00433B0C"/>
    <w:rsid w:val="004374B1"/>
    <w:rsid w:val="00440F61"/>
    <w:rsid w:val="00441C06"/>
    <w:rsid w:val="00445471"/>
    <w:rsid w:val="00450FDD"/>
    <w:rsid w:val="004521E9"/>
    <w:rsid w:val="00452425"/>
    <w:rsid w:val="00452BD0"/>
    <w:rsid w:val="00455E82"/>
    <w:rsid w:val="00456219"/>
    <w:rsid w:val="004614F7"/>
    <w:rsid w:val="00462BEF"/>
    <w:rsid w:val="00466A03"/>
    <w:rsid w:val="0047077E"/>
    <w:rsid w:val="00471C38"/>
    <w:rsid w:val="00476B34"/>
    <w:rsid w:val="00481ABC"/>
    <w:rsid w:val="0048219A"/>
    <w:rsid w:val="00482C68"/>
    <w:rsid w:val="0048504F"/>
    <w:rsid w:val="00485980"/>
    <w:rsid w:val="00486C12"/>
    <w:rsid w:val="00492EF9"/>
    <w:rsid w:val="004943F4"/>
    <w:rsid w:val="004954A6"/>
    <w:rsid w:val="00496F34"/>
    <w:rsid w:val="00497BA5"/>
    <w:rsid w:val="00497D6F"/>
    <w:rsid w:val="004A0D06"/>
    <w:rsid w:val="004A0D87"/>
    <w:rsid w:val="004A13EE"/>
    <w:rsid w:val="004A246D"/>
    <w:rsid w:val="004A25D6"/>
    <w:rsid w:val="004A3A2D"/>
    <w:rsid w:val="004A4D56"/>
    <w:rsid w:val="004A6EA4"/>
    <w:rsid w:val="004B0FF9"/>
    <w:rsid w:val="004B3BFB"/>
    <w:rsid w:val="004B5A26"/>
    <w:rsid w:val="004C0DF7"/>
    <w:rsid w:val="004C5FAB"/>
    <w:rsid w:val="004C7CCD"/>
    <w:rsid w:val="004D05C8"/>
    <w:rsid w:val="004D2041"/>
    <w:rsid w:val="004D39B5"/>
    <w:rsid w:val="004D3C6D"/>
    <w:rsid w:val="004D3D5E"/>
    <w:rsid w:val="004D47C0"/>
    <w:rsid w:val="004D654F"/>
    <w:rsid w:val="004D6E0E"/>
    <w:rsid w:val="004D7141"/>
    <w:rsid w:val="004D7BB8"/>
    <w:rsid w:val="004D7CE4"/>
    <w:rsid w:val="004E0C1D"/>
    <w:rsid w:val="004E1641"/>
    <w:rsid w:val="004E1913"/>
    <w:rsid w:val="004E26DE"/>
    <w:rsid w:val="004E54D7"/>
    <w:rsid w:val="004E7399"/>
    <w:rsid w:val="004F15AE"/>
    <w:rsid w:val="004F2093"/>
    <w:rsid w:val="004F668C"/>
    <w:rsid w:val="004F7298"/>
    <w:rsid w:val="004F7944"/>
    <w:rsid w:val="00500627"/>
    <w:rsid w:val="00503FBB"/>
    <w:rsid w:val="005054D6"/>
    <w:rsid w:val="00506B8C"/>
    <w:rsid w:val="00512865"/>
    <w:rsid w:val="00513E26"/>
    <w:rsid w:val="00516254"/>
    <w:rsid w:val="00516E6D"/>
    <w:rsid w:val="00517502"/>
    <w:rsid w:val="00522243"/>
    <w:rsid w:val="00522F4F"/>
    <w:rsid w:val="0052397B"/>
    <w:rsid w:val="00523C82"/>
    <w:rsid w:val="00524541"/>
    <w:rsid w:val="00526617"/>
    <w:rsid w:val="005310FE"/>
    <w:rsid w:val="0053248C"/>
    <w:rsid w:val="00532A02"/>
    <w:rsid w:val="005341BB"/>
    <w:rsid w:val="0053425B"/>
    <w:rsid w:val="00535AAE"/>
    <w:rsid w:val="0053669D"/>
    <w:rsid w:val="00536D5E"/>
    <w:rsid w:val="005408F9"/>
    <w:rsid w:val="0054206F"/>
    <w:rsid w:val="00545AB0"/>
    <w:rsid w:val="00545B73"/>
    <w:rsid w:val="00545DB7"/>
    <w:rsid w:val="00546941"/>
    <w:rsid w:val="00551590"/>
    <w:rsid w:val="0055207A"/>
    <w:rsid w:val="00552118"/>
    <w:rsid w:val="005529EB"/>
    <w:rsid w:val="0055312E"/>
    <w:rsid w:val="00554E47"/>
    <w:rsid w:val="00556851"/>
    <w:rsid w:val="00556DD9"/>
    <w:rsid w:val="00561817"/>
    <w:rsid w:val="00562633"/>
    <w:rsid w:val="005643C6"/>
    <w:rsid w:val="00564D77"/>
    <w:rsid w:val="005661F2"/>
    <w:rsid w:val="00567347"/>
    <w:rsid w:val="00570916"/>
    <w:rsid w:val="0057141A"/>
    <w:rsid w:val="0057247D"/>
    <w:rsid w:val="00573931"/>
    <w:rsid w:val="0057432B"/>
    <w:rsid w:val="0057475F"/>
    <w:rsid w:val="00575FC0"/>
    <w:rsid w:val="00576E44"/>
    <w:rsid w:val="00582703"/>
    <w:rsid w:val="00582CB3"/>
    <w:rsid w:val="005834CE"/>
    <w:rsid w:val="00583C90"/>
    <w:rsid w:val="00585530"/>
    <w:rsid w:val="00585EAB"/>
    <w:rsid w:val="00591CCE"/>
    <w:rsid w:val="00592F39"/>
    <w:rsid w:val="00596134"/>
    <w:rsid w:val="00596BD4"/>
    <w:rsid w:val="005A19CC"/>
    <w:rsid w:val="005A1A08"/>
    <w:rsid w:val="005A3486"/>
    <w:rsid w:val="005A4B1A"/>
    <w:rsid w:val="005B0855"/>
    <w:rsid w:val="005B108C"/>
    <w:rsid w:val="005B17C8"/>
    <w:rsid w:val="005B2A06"/>
    <w:rsid w:val="005B4BEF"/>
    <w:rsid w:val="005B4D5A"/>
    <w:rsid w:val="005B4F94"/>
    <w:rsid w:val="005B635F"/>
    <w:rsid w:val="005B66B5"/>
    <w:rsid w:val="005B7211"/>
    <w:rsid w:val="005C0BD9"/>
    <w:rsid w:val="005C0F14"/>
    <w:rsid w:val="005C17CF"/>
    <w:rsid w:val="005C2392"/>
    <w:rsid w:val="005C269F"/>
    <w:rsid w:val="005C2BF6"/>
    <w:rsid w:val="005C2E6C"/>
    <w:rsid w:val="005D201A"/>
    <w:rsid w:val="005D5994"/>
    <w:rsid w:val="005E2D30"/>
    <w:rsid w:val="005E3C83"/>
    <w:rsid w:val="005E47F3"/>
    <w:rsid w:val="005E5C4D"/>
    <w:rsid w:val="005E6EF9"/>
    <w:rsid w:val="005F0F25"/>
    <w:rsid w:val="005F12DF"/>
    <w:rsid w:val="005F3AB0"/>
    <w:rsid w:val="005F471B"/>
    <w:rsid w:val="005F7B4D"/>
    <w:rsid w:val="0060098E"/>
    <w:rsid w:val="00605151"/>
    <w:rsid w:val="006106FD"/>
    <w:rsid w:val="00610F2E"/>
    <w:rsid w:val="006112CD"/>
    <w:rsid w:val="006120FA"/>
    <w:rsid w:val="00613FC3"/>
    <w:rsid w:val="00614150"/>
    <w:rsid w:val="00614DB9"/>
    <w:rsid w:val="00615108"/>
    <w:rsid w:val="0062092A"/>
    <w:rsid w:val="0062204E"/>
    <w:rsid w:val="006229CF"/>
    <w:rsid w:val="006239E1"/>
    <w:rsid w:val="006258F2"/>
    <w:rsid w:val="006263CF"/>
    <w:rsid w:val="0062733C"/>
    <w:rsid w:val="0063130E"/>
    <w:rsid w:val="00633999"/>
    <w:rsid w:val="006354E3"/>
    <w:rsid w:val="006408AE"/>
    <w:rsid w:val="00640E17"/>
    <w:rsid w:val="00641AC8"/>
    <w:rsid w:val="00642813"/>
    <w:rsid w:val="00642F87"/>
    <w:rsid w:val="00644841"/>
    <w:rsid w:val="0064491F"/>
    <w:rsid w:val="00646710"/>
    <w:rsid w:val="00646AEE"/>
    <w:rsid w:val="0065185C"/>
    <w:rsid w:val="00651868"/>
    <w:rsid w:val="00652F50"/>
    <w:rsid w:val="00653284"/>
    <w:rsid w:val="00654E15"/>
    <w:rsid w:val="00657C15"/>
    <w:rsid w:val="00663E7F"/>
    <w:rsid w:val="006644D7"/>
    <w:rsid w:val="006646AA"/>
    <w:rsid w:val="00666F25"/>
    <w:rsid w:val="00670DA4"/>
    <w:rsid w:val="006779F2"/>
    <w:rsid w:val="00680251"/>
    <w:rsid w:val="006830D8"/>
    <w:rsid w:val="0068398F"/>
    <w:rsid w:val="006873C4"/>
    <w:rsid w:val="00691259"/>
    <w:rsid w:val="006924AC"/>
    <w:rsid w:val="00695485"/>
    <w:rsid w:val="006A1682"/>
    <w:rsid w:val="006A30DE"/>
    <w:rsid w:val="006A423B"/>
    <w:rsid w:val="006B053C"/>
    <w:rsid w:val="006B2C26"/>
    <w:rsid w:val="006B6429"/>
    <w:rsid w:val="006B654F"/>
    <w:rsid w:val="006B6CF7"/>
    <w:rsid w:val="006B6E2B"/>
    <w:rsid w:val="006B6F16"/>
    <w:rsid w:val="006C05FB"/>
    <w:rsid w:val="006C0D1C"/>
    <w:rsid w:val="006C232D"/>
    <w:rsid w:val="006C234F"/>
    <w:rsid w:val="006C2A92"/>
    <w:rsid w:val="006C2FF5"/>
    <w:rsid w:val="006C41EA"/>
    <w:rsid w:val="006C5BF3"/>
    <w:rsid w:val="006C5E7B"/>
    <w:rsid w:val="006D2A09"/>
    <w:rsid w:val="006D2D04"/>
    <w:rsid w:val="006D3687"/>
    <w:rsid w:val="006D4234"/>
    <w:rsid w:val="006D54D7"/>
    <w:rsid w:val="006D7398"/>
    <w:rsid w:val="006D778C"/>
    <w:rsid w:val="006D7997"/>
    <w:rsid w:val="006D7F52"/>
    <w:rsid w:val="006E1307"/>
    <w:rsid w:val="006E1C6C"/>
    <w:rsid w:val="006E6D52"/>
    <w:rsid w:val="006E71A1"/>
    <w:rsid w:val="006F0213"/>
    <w:rsid w:val="006F1F67"/>
    <w:rsid w:val="006F441C"/>
    <w:rsid w:val="006F483B"/>
    <w:rsid w:val="006F552B"/>
    <w:rsid w:val="006F5AEE"/>
    <w:rsid w:val="006F6919"/>
    <w:rsid w:val="007036FA"/>
    <w:rsid w:val="00704450"/>
    <w:rsid w:val="0070488A"/>
    <w:rsid w:val="00705A1C"/>
    <w:rsid w:val="007069CA"/>
    <w:rsid w:val="0071110E"/>
    <w:rsid w:val="00712C89"/>
    <w:rsid w:val="00712E2C"/>
    <w:rsid w:val="00712E33"/>
    <w:rsid w:val="007131CC"/>
    <w:rsid w:val="00720EE5"/>
    <w:rsid w:val="00725298"/>
    <w:rsid w:val="00725D1C"/>
    <w:rsid w:val="00726316"/>
    <w:rsid w:val="00727428"/>
    <w:rsid w:val="0072764A"/>
    <w:rsid w:val="00727F6D"/>
    <w:rsid w:val="00730F7F"/>
    <w:rsid w:val="00732CEC"/>
    <w:rsid w:val="0073330B"/>
    <w:rsid w:val="00734975"/>
    <w:rsid w:val="00735023"/>
    <w:rsid w:val="007350DF"/>
    <w:rsid w:val="0073585F"/>
    <w:rsid w:val="00735F15"/>
    <w:rsid w:val="007379B7"/>
    <w:rsid w:val="007418EB"/>
    <w:rsid w:val="0074308A"/>
    <w:rsid w:val="00743431"/>
    <w:rsid w:val="00744258"/>
    <w:rsid w:val="00746B5D"/>
    <w:rsid w:val="00751324"/>
    <w:rsid w:val="00751C54"/>
    <w:rsid w:val="00752C37"/>
    <w:rsid w:val="00752D6E"/>
    <w:rsid w:val="0075662D"/>
    <w:rsid w:val="00756BBC"/>
    <w:rsid w:val="00760322"/>
    <w:rsid w:val="007621B0"/>
    <w:rsid w:val="0076381C"/>
    <w:rsid w:val="0076615A"/>
    <w:rsid w:val="00767857"/>
    <w:rsid w:val="00767D08"/>
    <w:rsid w:val="00770DAC"/>
    <w:rsid w:val="007710C1"/>
    <w:rsid w:val="00771D5A"/>
    <w:rsid w:val="00772983"/>
    <w:rsid w:val="00774BAC"/>
    <w:rsid w:val="00780603"/>
    <w:rsid w:val="00780632"/>
    <w:rsid w:val="00783F0C"/>
    <w:rsid w:val="007846F9"/>
    <w:rsid w:val="00784D0F"/>
    <w:rsid w:val="00787893"/>
    <w:rsid w:val="00790778"/>
    <w:rsid w:val="0079294F"/>
    <w:rsid w:val="00792A32"/>
    <w:rsid w:val="00793C17"/>
    <w:rsid w:val="007945E9"/>
    <w:rsid w:val="00795F76"/>
    <w:rsid w:val="007A2D10"/>
    <w:rsid w:val="007A3D8C"/>
    <w:rsid w:val="007A461C"/>
    <w:rsid w:val="007A6141"/>
    <w:rsid w:val="007B3218"/>
    <w:rsid w:val="007B3753"/>
    <w:rsid w:val="007B3B31"/>
    <w:rsid w:val="007B3EA2"/>
    <w:rsid w:val="007B72E5"/>
    <w:rsid w:val="007B760C"/>
    <w:rsid w:val="007C1904"/>
    <w:rsid w:val="007C212F"/>
    <w:rsid w:val="007C4BD1"/>
    <w:rsid w:val="007C50B4"/>
    <w:rsid w:val="007C5B81"/>
    <w:rsid w:val="007C780C"/>
    <w:rsid w:val="007C7857"/>
    <w:rsid w:val="007D2539"/>
    <w:rsid w:val="007D2896"/>
    <w:rsid w:val="007D34C5"/>
    <w:rsid w:val="007D4218"/>
    <w:rsid w:val="007D5424"/>
    <w:rsid w:val="007D6204"/>
    <w:rsid w:val="007D777B"/>
    <w:rsid w:val="007D7ADA"/>
    <w:rsid w:val="007E08A1"/>
    <w:rsid w:val="007E1AEC"/>
    <w:rsid w:val="007E3D51"/>
    <w:rsid w:val="007E5E5E"/>
    <w:rsid w:val="007E6B42"/>
    <w:rsid w:val="007F0AA2"/>
    <w:rsid w:val="007F265D"/>
    <w:rsid w:val="007F4035"/>
    <w:rsid w:val="007F4478"/>
    <w:rsid w:val="007F5C33"/>
    <w:rsid w:val="007F6B37"/>
    <w:rsid w:val="007F760A"/>
    <w:rsid w:val="007F78E3"/>
    <w:rsid w:val="00800A46"/>
    <w:rsid w:val="0080379D"/>
    <w:rsid w:val="00804B33"/>
    <w:rsid w:val="00804E2E"/>
    <w:rsid w:val="0080576F"/>
    <w:rsid w:val="00806C17"/>
    <w:rsid w:val="00807974"/>
    <w:rsid w:val="00807A79"/>
    <w:rsid w:val="00807D25"/>
    <w:rsid w:val="00810FB9"/>
    <w:rsid w:val="008122A8"/>
    <w:rsid w:val="00812B97"/>
    <w:rsid w:val="00813641"/>
    <w:rsid w:val="00814276"/>
    <w:rsid w:val="00814859"/>
    <w:rsid w:val="00815DB7"/>
    <w:rsid w:val="008160C2"/>
    <w:rsid w:val="00816603"/>
    <w:rsid w:val="00822814"/>
    <w:rsid w:val="00825DBA"/>
    <w:rsid w:val="008262F8"/>
    <w:rsid w:val="00827361"/>
    <w:rsid w:val="008273F6"/>
    <w:rsid w:val="0082783A"/>
    <w:rsid w:val="00830103"/>
    <w:rsid w:val="00830D2E"/>
    <w:rsid w:val="008322AF"/>
    <w:rsid w:val="008325F2"/>
    <w:rsid w:val="00833AC5"/>
    <w:rsid w:val="00833AED"/>
    <w:rsid w:val="00833CED"/>
    <w:rsid w:val="00834098"/>
    <w:rsid w:val="00834884"/>
    <w:rsid w:val="008358BF"/>
    <w:rsid w:val="00841E92"/>
    <w:rsid w:val="00843C73"/>
    <w:rsid w:val="008442F6"/>
    <w:rsid w:val="00846583"/>
    <w:rsid w:val="008466F4"/>
    <w:rsid w:val="00850646"/>
    <w:rsid w:val="008516A4"/>
    <w:rsid w:val="0085237C"/>
    <w:rsid w:val="0085297B"/>
    <w:rsid w:val="00852D01"/>
    <w:rsid w:val="00853224"/>
    <w:rsid w:val="00854694"/>
    <w:rsid w:val="0085722E"/>
    <w:rsid w:val="008573CA"/>
    <w:rsid w:val="00861BA6"/>
    <w:rsid w:val="00863D60"/>
    <w:rsid w:val="00864558"/>
    <w:rsid w:val="008645DF"/>
    <w:rsid w:val="0086500C"/>
    <w:rsid w:val="008654F3"/>
    <w:rsid w:val="00866532"/>
    <w:rsid w:val="00866C0A"/>
    <w:rsid w:val="00867406"/>
    <w:rsid w:val="00870964"/>
    <w:rsid w:val="00875FB2"/>
    <w:rsid w:val="00877780"/>
    <w:rsid w:val="0088084C"/>
    <w:rsid w:val="00880D64"/>
    <w:rsid w:val="008810C7"/>
    <w:rsid w:val="00881DD3"/>
    <w:rsid w:val="00884EC3"/>
    <w:rsid w:val="008853AB"/>
    <w:rsid w:val="008854EE"/>
    <w:rsid w:val="00885E1B"/>
    <w:rsid w:val="008871B0"/>
    <w:rsid w:val="00887FBA"/>
    <w:rsid w:val="00890CFC"/>
    <w:rsid w:val="00891EE0"/>
    <w:rsid w:val="008938FF"/>
    <w:rsid w:val="00895350"/>
    <w:rsid w:val="008958F9"/>
    <w:rsid w:val="00895F9F"/>
    <w:rsid w:val="008969BE"/>
    <w:rsid w:val="008A1919"/>
    <w:rsid w:val="008A2141"/>
    <w:rsid w:val="008A6FA4"/>
    <w:rsid w:val="008A7B9C"/>
    <w:rsid w:val="008B05E4"/>
    <w:rsid w:val="008B15C0"/>
    <w:rsid w:val="008B1B01"/>
    <w:rsid w:val="008B1D8B"/>
    <w:rsid w:val="008B25BF"/>
    <w:rsid w:val="008B3F44"/>
    <w:rsid w:val="008B5D11"/>
    <w:rsid w:val="008B733C"/>
    <w:rsid w:val="008B7805"/>
    <w:rsid w:val="008B7CA1"/>
    <w:rsid w:val="008C0E9A"/>
    <w:rsid w:val="008C11E2"/>
    <w:rsid w:val="008C1811"/>
    <w:rsid w:val="008C1BA0"/>
    <w:rsid w:val="008C2981"/>
    <w:rsid w:val="008C6774"/>
    <w:rsid w:val="008C75D2"/>
    <w:rsid w:val="008C7AB4"/>
    <w:rsid w:val="008D0012"/>
    <w:rsid w:val="008D023F"/>
    <w:rsid w:val="008D28DD"/>
    <w:rsid w:val="008D40E7"/>
    <w:rsid w:val="008D6478"/>
    <w:rsid w:val="008E1043"/>
    <w:rsid w:val="008E1E01"/>
    <w:rsid w:val="008E21E9"/>
    <w:rsid w:val="008E2A33"/>
    <w:rsid w:val="008E3FEC"/>
    <w:rsid w:val="008E41AD"/>
    <w:rsid w:val="008E6234"/>
    <w:rsid w:val="008E77AA"/>
    <w:rsid w:val="008F2BAD"/>
    <w:rsid w:val="008F3F9A"/>
    <w:rsid w:val="008F435B"/>
    <w:rsid w:val="008F4EB6"/>
    <w:rsid w:val="008F5D7A"/>
    <w:rsid w:val="008F67FF"/>
    <w:rsid w:val="008F6E8D"/>
    <w:rsid w:val="009014A4"/>
    <w:rsid w:val="00901FF5"/>
    <w:rsid w:val="009026D5"/>
    <w:rsid w:val="00903A8F"/>
    <w:rsid w:val="00905447"/>
    <w:rsid w:val="00906043"/>
    <w:rsid w:val="00912A6F"/>
    <w:rsid w:val="00913616"/>
    <w:rsid w:val="00915B0C"/>
    <w:rsid w:val="009160C6"/>
    <w:rsid w:val="0092025D"/>
    <w:rsid w:val="00920384"/>
    <w:rsid w:val="009206F0"/>
    <w:rsid w:val="00922530"/>
    <w:rsid w:val="009234E0"/>
    <w:rsid w:val="00923762"/>
    <w:rsid w:val="00924664"/>
    <w:rsid w:val="00926EFB"/>
    <w:rsid w:val="00927F5C"/>
    <w:rsid w:val="00936133"/>
    <w:rsid w:val="00936E35"/>
    <w:rsid w:val="00942184"/>
    <w:rsid w:val="00942FDE"/>
    <w:rsid w:val="00943C2F"/>
    <w:rsid w:val="00943E65"/>
    <w:rsid w:val="009442B7"/>
    <w:rsid w:val="009452EC"/>
    <w:rsid w:val="0094677C"/>
    <w:rsid w:val="00946995"/>
    <w:rsid w:val="00950F97"/>
    <w:rsid w:val="009521DB"/>
    <w:rsid w:val="00952ABF"/>
    <w:rsid w:val="00955F12"/>
    <w:rsid w:val="00956726"/>
    <w:rsid w:val="0095696F"/>
    <w:rsid w:val="0095763A"/>
    <w:rsid w:val="0096044F"/>
    <w:rsid w:val="009610BA"/>
    <w:rsid w:val="00962635"/>
    <w:rsid w:val="00963C93"/>
    <w:rsid w:val="00963E07"/>
    <w:rsid w:val="00964107"/>
    <w:rsid w:val="00964D63"/>
    <w:rsid w:val="00967A80"/>
    <w:rsid w:val="009719C5"/>
    <w:rsid w:val="009720B0"/>
    <w:rsid w:val="00980D9C"/>
    <w:rsid w:val="00981432"/>
    <w:rsid w:val="009818C7"/>
    <w:rsid w:val="00981945"/>
    <w:rsid w:val="00985338"/>
    <w:rsid w:val="0098590E"/>
    <w:rsid w:val="00986220"/>
    <w:rsid w:val="00991CD6"/>
    <w:rsid w:val="009920B6"/>
    <w:rsid w:val="00995BD8"/>
    <w:rsid w:val="00997AB3"/>
    <w:rsid w:val="009A0783"/>
    <w:rsid w:val="009A1E16"/>
    <w:rsid w:val="009A620E"/>
    <w:rsid w:val="009A79A7"/>
    <w:rsid w:val="009A7B68"/>
    <w:rsid w:val="009B4792"/>
    <w:rsid w:val="009B51AA"/>
    <w:rsid w:val="009C2157"/>
    <w:rsid w:val="009C483D"/>
    <w:rsid w:val="009C498E"/>
    <w:rsid w:val="009C5B26"/>
    <w:rsid w:val="009C5B95"/>
    <w:rsid w:val="009C68B8"/>
    <w:rsid w:val="009D133A"/>
    <w:rsid w:val="009D1649"/>
    <w:rsid w:val="009D1E8C"/>
    <w:rsid w:val="009D2F81"/>
    <w:rsid w:val="009D363E"/>
    <w:rsid w:val="009D4E51"/>
    <w:rsid w:val="009D6296"/>
    <w:rsid w:val="009D68FE"/>
    <w:rsid w:val="009D6D65"/>
    <w:rsid w:val="009D7B5B"/>
    <w:rsid w:val="009E0C84"/>
    <w:rsid w:val="009E108E"/>
    <w:rsid w:val="009E2772"/>
    <w:rsid w:val="009E4709"/>
    <w:rsid w:val="009E4F44"/>
    <w:rsid w:val="009E5DF0"/>
    <w:rsid w:val="009F2DCF"/>
    <w:rsid w:val="009F48F8"/>
    <w:rsid w:val="009F63D8"/>
    <w:rsid w:val="009F77A1"/>
    <w:rsid w:val="00A009C0"/>
    <w:rsid w:val="00A00C35"/>
    <w:rsid w:val="00A012A9"/>
    <w:rsid w:val="00A014C1"/>
    <w:rsid w:val="00A030BF"/>
    <w:rsid w:val="00A034B8"/>
    <w:rsid w:val="00A03A45"/>
    <w:rsid w:val="00A040DF"/>
    <w:rsid w:val="00A04958"/>
    <w:rsid w:val="00A0682B"/>
    <w:rsid w:val="00A069F9"/>
    <w:rsid w:val="00A0754D"/>
    <w:rsid w:val="00A07D5A"/>
    <w:rsid w:val="00A10CB7"/>
    <w:rsid w:val="00A13279"/>
    <w:rsid w:val="00A17583"/>
    <w:rsid w:val="00A20538"/>
    <w:rsid w:val="00A21D73"/>
    <w:rsid w:val="00A23031"/>
    <w:rsid w:val="00A24416"/>
    <w:rsid w:val="00A2681F"/>
    <w:rsid w:val="00A27CEF"/>
    <w:rsid w:val="00A27F72"/>
    <w:rsid w:val="00A3025F"/>
    <w:rsid w:val="00A30874"/>
    <w:rsid w:val="00A3218D"/>
    <w:rsid w:val="00A329CE"/>
    <w:rsid w:val="00A35C5F"/>
    <w:rsid w:val="00A35D37"/>
    <w:rsid w:val="00A35F1F"/>
    <w:rsid w:val="00A37D01"/>
    <w:rsid w:val="00A4202B"/>
    <w:rsid w:val="00A44342"/>
    <w:rsid w:val="00A44C4C"/>
    <w:rsid w:val="00A45B82"/>
    <w:rsid w:val="00A46372"/>
    <w:rsid w:val="00A468B2"/>
    <w:rsid w:val="00A46D0D"/>
    <w:rsid w:val="00A46D50"/>
    <w:rsid w:val="00A540D2"/>
    <w:rsid w:val="00A542D9"/>
    <w:rsid w:val="00A57ED8"/>
    <w:rsid w:val="00A60188"/>
    <w:rsid w:val="00A61131"/>
    <w:rsid w:val="00A62D85"/>
    <w:rsid w:val="00A64D71"/>
    <w:rsid w:val="00A7169F"/>
    <w:rsid w:val="00A7304C"/>
    <w:rsid w:val="00A7333C"/>
    <w:rsid w:val="00A735CF"/>
    <w:rsid w:val="00A73C9F"/>
    <w:rsid w:val="00A74682"/>
    <w:rsid w:val="00A75D8D"/>
    <w:rsid w:val="00A76B4F"/>
    <w:rsid w:val="00A778A0"/>
    <w:rsid w:val="00A8072E"/>
    <w:rsid w:val="00A81011"/>
    <w:rsid w:val="00A81AF5"/>
    <w:rsid w:val="00A82F12"/>
    <w:rsid w:val="00A8368F"/>
    <w:rsid w:val="00A9001F"/>
    <w:rsid w:val="00A91AB2"/>
    <w:rsid w:val="00A91FCB"/>
    <w:rsid w:val="00A920E1"/>
    <w:rsid w:val="00A975A6"/>
    <w:rsid w:val="00A97D93"/>
    <w:rsid w:val="00AA140E"/>
    <w:rsid w:val="00AA296F"/>
    <w:rsid w:val="00AA33A0"/>
    <w:rsid w:val="00AA4C4D"/>
    <w:rsid w:val="00AA4D72"/>
    <w:rsid w:val="00AA4FE4"/>
    <w:rsid w:val="00AA7875"/>
    <w:rsid w:val="00AB05AB"/>
    <w:rsid w:val="00AB09EB"/>
    <w:rsid w:val="00AB3FFF"/>
    <w:rsid w:val="00AB52E0"/>
    <w:rsid w:val="00AB7DE1"/>
    <w:rsid w:val="00AC21D6"/>
    <w:rsid w:val="00AC5492"/>
    <w:rsid w:val="00AD105B"/>
    <w:rsid w:val="00AD4249"/>
    <w:rsid w:val="00AD5868"/>
    <w:rsid w:val="00AD6D60"/>
    <w:rsid w:val="00AD7A61"/>
    <w:rsid w:val="00AE00C9"/>
    <w:rsid w:val="00AE0558"/>
    <w:rsid w:val="00AE102B"/>
    <w:rsid w:val="00AE1ED4"/>
    <w:rsid w:val="00AE29FA"/>
    <w:rsid w:val="00AE58D0"/>
    <w:rsid w:val="00AE6B6C"/>
    <w:rsid w:val="00AF0657"/>
    <w:rsid w:val="00AF144B"/>
    <w:rsid w:val="00AF19DD"/>
    <w:rsid w:val="00AF20FF"/>
    <w:rsid w:val="00AF37A1"/>
    <w:rsid w:val="00AF3F2B"/>
    <w:rsid w:val="00AF4F7C"/>
    <w:rsid w:val="00AF610B"/>
    <w:rsid w:val="00AF66A4"/>
    <w:rsid w:val="00AF787D"/>
    <w:rsid w:val="00B00858"/>
    <w:rsid w:val="00B00D2D"/>
    <w:rsid w:val="00B01CD0"/>
    <w:rsid w:val="00B01E85"/>
    <w:rsid w:val="00B04F0F"/>
    <w:rsid w:val="00B05908"/>
    <w:rsid w:val="00B06C11"/>
    <w:rsid w:val="00B070D4"/>
    <w:rsid w:val="00B076A2"/>
    <w:rsid w:val="00B10155"/>
    <w:rsid w:val="00B1405D"/>
    <w:rsid w:val="00B14FDC"/>
    <w:rsid w:val="00B15488"/>
    <w:rsid w:val="00B15BC7"/>
    <w:rsid w:val="00B17205"/>
    <w:rsid w:val="00B17524"/>
    <w:rsid w:val="00B225B8"/>
    <w:rsid w:val="00B23052"/>
    <w:rsid w:val="00B24BB3"/>
    <w:rsid w:val="00B276A1"/>
    <w:rsid w:val="00B3389E"/>
    <w:rsid w:val="00B375A8"/>
    <w:rsid w:val="00B400A6"/>
    <w:rsid w:val="00B42B24"/>
    <w:rsid w:val="00B43BC5"/>
    <w:rsid w:val="00B44580"/>
    <w:rsid w:val="00B450E7"/>
    <w:rsid w:val="00B47599"/>
    <w:rsid w:val="00B511A5"/>
    <w:rsid w:val="00B51BEF"/>
    <w:rsid w:val="00B52895"/>
    <w:rsid w:val="00B529B2"/>
    <w:rsid w:val="00B52C64"/>
    <w:rsid w:val="00B52DBF"/>
    <w:rsid w:val="00B53AA0"/>
    <w:rsid w:val="00B53F4B"/>
    <w:rsid w:val="00B55A6C"/>
    <w:rsid w:val="00B571B8"/>
    <w:rsid w:val="00B6060C"/>
    <w:rsid w:val="00B61011"/>
    <w:rsid w:val="00B633AE"/>
    <w:rsid w:val="00B66B8D"/>
    <w:rsid w:val="00B67BB6"/>
    <w:rsid w:val="00B70982"/>
    <w:rsid w:val="00B726B0"/>
    <w:rsid w:val="00B72DE7"/>
    <w:rsid w:val="00B77133"/>
    <w:rsid w:val="00B774E0"/>
    <w:rsid w:val="00B8226C"/>
    <w:rsid w:val="00B82579"/>
    <w:rsid w:val="00B82A4E"/>
    <w:rsid w:val="00B8716A"/>
    <w:rsid w:val="00B90438"/>
    <w:rsid w:val="00B91050"/>
    <w:rsid w:val="00B92D31"/>
    <w:rsid w:val="00B92DBE"/>
    <w:rsid w:val="00B9421E"/>
    <w:rsid w:val="00B95906"/>
    <w:rsid w:val="00B962C8"/>
    <w:rsid w:val="00B96D88"/>
    <w:rsid w:val="00B97091"/>
    <w:rsid w:val="00BA0C39"/>
    <w:rsid w:val="00BA1ECA"/>
    <w:rsid w:val="00BA28EE"/>
    <w:rsid w:val="00BA2F64"/>
    <w:rsid w:val="00BA355F"/>
    <w:rsid w:val="00BA403F"/>
    <w:rsid w:val="00BA56F4"/>
    <w:rsid w:val="00BA5B30"/>
    <w:rsid w:val="00BB0B6C"/>
    <w:rsid w:val="00BB2242"/>
    <w:rsid w:val="00BB330C"/>
    <w:rsid w:val="00BB3AFA"/>
    <w:rsid w:val="00BB5451"/>
    <w:rsid w:val="00BC01DF"/>
    <w:rsid w:val="00BC3220"/>
    <w:rsid w:val="00BC3455"/>
    <w:rsid w:val="00BD1ADA"/>
    <w:rsid w:val="00BD275C"/>
    <w:rsid w:val="00BD3EC4"/>
    <w:rsid w:val="00BD57F8"/>
    <w:rsid w:val="00BD5E0F"/>
    <w:rsid w:val="00BD60B7"/>
    <w:rsid w:val="00BD62AE"/>
    <w:rsid w:val="00BD67F0"/>
    <w:rsid w:val="00BE5486"/>
    <w:rsid w:val="00BE75BD"/>
    <w:rsid w:val="00BF025A"/>
    <w:rsid w:val="00BF0997"/>
    <w:rsid w:val="00BF19A4"/>
    <w:rsid w:val="00BF1B54"/>
    <w:rsid w:val="00BF226D"/>
    <w:rsid w:val="00BF2E7E"/>
    <w:rsid w:val="00BF3FDD"/>
    <w:rsid w:val="00BF690D"/>
    <w:rsid w:val="00BF6EC4"/>
    <w:rsid w:val="00BF7E08"/>
    <w:rsid w:val="00C008CC"/>
    <w:rsid w:val="00C0229B"/>
    <w:rsid w:val="00C10D07"/>
    <w:rsid w:val="00C115EF"/>
    <w:rsid w:val="00C11738"/>
    <w:rsid w:val="00C12E0D"/>
    <w:rsid w:val="00C12E1F"/>
    <w:rsid w:val="00C12EC3"/>
    <w:rsid w:val="00C1327D"/>
    <w:rsid w:val="00C14BE3"/>
    <w:rsid w:val="00C155A2"/>
    <w:rsid w:val="00C16ADC"/>
    <w:rsid w:val="00C16DDF"/>
    <w:rsid w:val="00C16EB6"/>
    <w:rsid w:val="00C209A8"/>
    <w:rsid w:val="00C21151"/>
    <w:rsid w:val="00C215D3"/>
    <w:rsid w:val="00C225B3"/>
    <w:rsid w:val="00C3047B"/>
    <w:rsid w:val="00C30BA4"/>
    <w:rsid w:val="00C3661D"/>
    <w:rsid w:val="00C36D64"/>
    <w:rsid w:val="00C41975"/>
    <w:rsid w:val="00C41C8F"/>
    <w:rsid w:val="00C429EF"/>
    <w:rsid w:val="00C42C63"/>
    <w:rsid w:val="00C4367D"/>
    <w:rsid w:val="00C450AD"/>
    <w:rsid w:val="00C45146"/>
    <w:rsid w:val="00C51F49"/>
    <w:rsid w:val="00C54F71"/>
    <w:rsid w:val="00C55DA2"/>
    <w:rsid w:val="00C5619B"/>
    <w:rsid w:val="00C56443"/>
    <w:rsid w:val="00C57EB6"/>
    <w:rsid w:val="00C60411"/>
    <w:rsid w:val="00C6063B"/>
    <w:rsid w:val="00C611E7"/>
    <w:rsid w:val="00C612DC"/>
    <w:rsid w:val="00C63D18"/>
    <w:rsid w:val="00C65396"/>
    <w:rsid w:val="00C6640E"/>
    <w:rsid w:val="00C67BD7"/>
    <w:rsid w:val="00C70DB3"/>
    <w:rsid w:val="00C71718"/>
    <w:rsid w:val="00C72807"/>
    <w:rsid w:val="00C74BCC"/>
    <w:rsid w:val="00C76B39"/>
    <w:rsid w:val="00C8162F"/>
    <w:rsid w:val="00C82CCA"/>
    <w:rsid w:val="00C82E30"/>
    <w:rsid w:val="00C834EB"/>
    <w:rsid w:val="00C85330"/>
    <w:rsid w:val="00C85955"/>
    <w:rsid w:val="00C8665F"/>
    <w:rsid w:val="00C90CA1"/>
    <w:rsid w:val="00C93D83"/>
    <w:rsid w:val="00C9410E"/>
    <w:rsid w:val="00C94118"/>
    <w:rsid w:val="00C96C80"/>
    <w:rsid w:val="00C96E89"/>
    <w:rsid w:val="00CA144D"/>
    <w:rsid w:val="00CA32D3"/>
    <w:rsid w:val="00CA3A18"/>
    <w:rsid w:val="00CA51EB"/>
    <w:rsid w:val="00CA6A56"/>
    <w:rsid w:val="00CB007F"/>
    <w:rsid w:val="00CB211D"/>
    <w:rsid w:val="00CB4252"/>
    <w:rsid w:val="00CB59B6"/>
    <w:rsid w:val="00CC0671"/>
    <w:rsid w:val="00CC141D"/>
    <w:rsid w:val="00CC4F59"/>
    <w:rsid w:val="00CC6D32"/>
    <w:rsid w:val="00CC706E"/>
    <w:rsid w:val="00CD3292"/>
    <w:rsid w:val="00CD33A1"/>
    <w:rsid w:val="00CD33F8"/>
    <w:rsid w:val="00CD49A9"/>
    <w:rsid w:val="00CD6866"/>
    <w:rsid w:val="00CE0FAF"/>
    <w:rsid w:val="00CE19F8"/>
    <w:rsid w:val="00CE2EC3"/>
    <w:rsid w:val="00CE31DC"/>
    <w:rsid w:val="00CE4D35"/>
    <w:rsid w:val="00CE6CF0"/>
    <w:rsid w:val="00CF02A8"/>
    <w:rsid w:val="00CF033A"/>
    <w:rsid w:val="00CF03F8"/>
    <w:rsid w:val="00CF0412"/>
    <w:rsid w:val="00CF0A70"/>
    <w:rsid w:val="00CF0D9D"/>
    <w:rsid w:val="00CF186B"/>
    <w:rsid w:val="00CF1D0D"/>
    <w:rsid w:val="00CF23BB"/>
    <w:rsid w:val="00CF23D5"/>
    <w:rsid w:val="00CF3B8B"/>
    <w:rsid w:val="00CF52B1"/>
    <w:rsid w:val="00CF7834"/>
    <w:rsid w:val="00D00170"/>
    <w:rsid w:val="00D014F7"/>
    <w:rsid w:val="00D01E74"/>
    <w:rsid w:val="00D02595"/>
    <w:rsid w:val="00D02CF6"/>
    <w:rsid w:val="00D040B0"/>
    <w:rsid w:val="00D047C9"/>
    <w:rsid w:val="00D07633"/>
    <w:rsid w:val="00D1038A"/>
    <w:rsid w:val="00D10EF7"/>
    <w:rsid w:val="00D11DF8"/>
    <w:rsid w:val="00D14965"/>
    <w:rsid w:val="00D16DAA"/>
    <w:rsid w:val="00D2089E"/>
    <w:rsid w:val="00D20F88"/>
    <w:rsid w:val="00D21843"/>
    <w:rsid w:val="00D21C80"/>
    <w:rsid w:val="00D237E3"/>
    <w:rsid w:val="00D24446"/>
    <w:rsid w:val="00D24E43"/>
    <w:rsid w:val="00D24EAC"/>
    <w:rsid w:val="00D2521C"/>
    <w:rsid w:val="00D25365"/>
    <w:rsid w:val="00D26380"/>
    <w:rsid w:val="00D30256"/>
    <w:rsid w:val="00D30E9B"/>
    <w:rsid w:val="00D311EC"/>
    <w:rsid w:val="00D31AA5"/>
    <w:rsid w:val="00D32633"/>
    <w:rsid w:val="00D33E6E"/>
    <w:rsid w:val="00D3403A"/>
    <w:rsid w:val="00D350BB"/>
    <w:rsid w:val="00D37021"/>
    <w:rsid w:val="00D40877"/>
    <w:rsid w:val="00D41E5F"/>
    <w:rsid w:val="00D43338"/>
    <w:rsid w:val="00D44E44"/>
    <w:rsid w:val="00D44F12"/>
    <w:rsid w:val="00D45DBC"/>
    <w:rsid w:val="00D464B7"/>
    <w:rsid w:val="00D46892"/>
    <w:rsid w:val="00D47625"/>
    <w:rsid w:val="00D50867"/>
    <w:rsid w:val="00D52599"/>
    <w:rsid w:val="00D5318C"/>
    <w:rsid w:val="00D53455"/>
    <w:rsid w:val="00D5564D"/>
    <w:rsid w:val="00D57899"/>
    <w:rsid w:val="00D57CD2"/>
    <w:rsid w:val="00D60F41"/>
    <w:rsid w:val="00D64DAE"/>
    <w:rsid w:val="00D65986"/>
    <w:rsid w:val="00D65B68"/>
    <w:rsid w:val="00D67628"/>
    <w:rsid w:val="00D6786E"/>
    <w:rsid w:val="00D726E2"/>
    <w:rsid w:val="00D72E96"/>
    <w:rsid w:val="00D74164"/>
    <w:rsid w:val="00D7559A"/>
    <w:rsid w:val="00D76583"/>
    <w:rsid w:val="00D76D00"/>
    <w:rsid w:val="00D82E6A"/>
    <w:rsid w:val="00D83381"/>
    <w:rsid w:val="00D853BC"/>
    <w:rsid w:val="00D86570"/>
    <w:rsid w:val="00D92947"/>
    <w:rsid w:val="00D935BB"/>
    <w:rsid w:val="00D93781"/>
    <w:rsid w:val="00D94694"/>
    <w:rsid w:val="00D94FEB"/>
    <w:rsid w:val="00D96DDB"/>
    <w:rsid w:val="00DA058A"/>
    <w:rsid w:val="00DA08C7"/>
    <w:rsid w:val="00DA155A"/>
    <w:rsid w:val="00DA4444"/>
    <w:rsid w:val="00DA54EE"/>
    <w:rsid w:val="00DA6223"/>
    <w:rsid w:val="00DA6FD7"/>
    <w:rsid w:val="00DA72A2"/>
    <w:rsid w:val="00DB0C28"/>
    <w:rsid w:val="00DB19B7"/>
    <w:rsid w:val="00DB1DCD"/>
    <w:rsid w:val="00DB2C19"/>
    <w:rsid w:val="00DB2E54"/>
    <w:rsid w:val="00DB59C8"/>
    <w:rsid w:val="00DB5A59"/>
    <w:rsid w:val="00DB7D54"/>
    <w:rsid w:val="00DC039F"/>
    <w:rsid w:val="00DC1098"/>
    <w:rsid w:val="00DC12AB"/>
    <w:rsid w:val="00DC2DAD"/>
    <w:rsid w:val="00DC4791"/>
    <w:rsid w:val="00DC6240"/>
    <w:rsid w:val="00DC6EF4"/>
    <w:rsid w:val="00DC76AE"/>
    <w:rsid w:val="00DD04FF"/>
    <w:rsid w:val="00DD261B"/>
    <w:rsid w:val="00DD61A4"/>
    <w:rsid w:val="00DE194C"/>
    <w:rsid w:val="00DE297E"/>
    <w:rsid w:val="00DE3871"/>
    <w:rsid w:val="00DE4AF4"/>
    <w:rsid w:val="00DE6E27"/>
    <w:rsid w:val="00DE757B"/>
    <w:rsid w:val="00DF0C65"/>
    <w:rsid w:val="00DF2300"/>
    <w:rsid w:val="00DF3C82"/>
    <w:rsid w:val="00DF55D9"/>
    <w:rsid w:val="00DF67CA"/>
    <w:rsid w:val="00E00CBE"/>
    <w:rsid w:val="00E03FCD"/>
    <w:rsid w:val="00E04398"/>
    <w:rsid w:val="00E04655"/>
    <w:rsid w:val="00E04877"/>
    <w:rsid w:val="00E05830"/>
    <w:rsid w:val="00E06386"/>
    <w:rsid w:val="00E06E46"/>
    <w:rsid w:val="00E10E52"/>
    <w:rsid w:val="00E11569"/>
    <w:rsid w:val="00E122A3"/>
    <w:rsid w:val="00E14D65"/>
    <w:rsid w:val="00E1519C"/>
    <w:rsid w:val="00E15BFB"/>
    <w:rsid w:val="00E1627D"/>
    <w:rsid w:val="00E16D66"/>
    <w:rsid w:val="00E20463"/>
    <w:rsid w:val="00E207F3"/>
    <w:rsid w:val="00E218F7"/>
    <w:rsid w:val="00E2328C"/>
    <w:rsid w:val="00E24074"/>
    <w:rsid w:val="00E243F5"/>
    <w:rsid w:val="00E2456C"/>
    <w:rsid w:val="00E24943"/>
    <w:rsid w:val="00E24DFD"/>
    <w:rsid w:val="00E24E2D"/>
    <w:rsid w:val="00E25C2B"/>
    <w:rsid w:val="00E25F93"/>
    <w:rsid w:val="00E270BF"/>
    <w:rsid w:val="00E309BD"/>
    <w:rsid w:val="00E3267B"/>
    <w:rsid w:val="00E331AD"/>
    <w:rsid w:val="00E33745"/>
    <w:rsid w:val="00E33C47"/>
    <w:rsid w:val="00E3796D"/>
    <w:rsid w:val="00E437D2"/>
    <w:rsid w:val="00E43C8F"/>
    <w:rsid w:val="00E4447E"/>
    <w:rsid w:val="00E44B8D"/>
    <w:rsid w:val="00E44D5E"/>
    <w:rsid w:val="00E50636"/>
    <w:rsid w:val="00E50707"/>
    <w:rsid w:val="00E50773"/>
    <w:rsid w:val="00E508CB"/>
    <w:rsid w:val="00E50A23"/>
    <w:rsid w:val="00E5194E"/>
    <w:rsid w:val="00E54D35"/>
    <w:rsid w:val="00E55975"/>
    <w:rsid w:val="00E561A6"/>
    <w:rsid w:val="00E606D5"/>
    <w:rsid w:val="00E615F9"/>
    <w:rsid w:val="00E6272A"/>
    <w:rsid w:val="00E62889"/>
    <w:rsid w:val="00E629BD"/>
    <w:rsid w:val="00E62E67"/>
    <w:rsid w:val="00E640B3"/>
    <w:rsid w:val="00E65FE4"/>
    <w:rsid w:val="00E6647B"/>
    <w:rsid w:val="00E7092E"/>
    <w:rsid w:val="00E70F16"/>
    <w:rsid w:val="00E71DFE"/>
    <w:rsid w:val="00E75E11"/>
    <w:rsid w:val="00E800AC"/>
    <w:rsid w:val="00E80EE0"/>
    <w:rsid w:val="00E81346"/>
    <w:rsid w:val="00E82BB6"/>
    <w:rsid w:val="00E84086"/>
    <w:rsid w:val="00E846E8"/>
    <w:rsid w:val="00E855BD"/>
    <w:rsid w:val="00E86B55"/>
    <w:rsid w:val="00E87BA6"/>
    <w:rsid w:val="00E87F2D"/>
    <w:rsid w:val="00E90869"/>
    <w:rsid w:val="00E961A8"/>
    <w:rsid w:val="00E97197"/>
    <w:rsid w:val="00EA0838"/>
    <w:rsid w:val="00EA0875"/>
    <w:rsid w:val="00EA251B"/>
    <w:rsid w:val="00EA2B86"/>
    <w:rsid w:val="00EA5C85"/>
    <w:rsid w:val="00EB1516"/>
    <w:rsid w:val="00EB2B64"/>
    <w:rsid w:val="00EB35AA"/>
    <w:rsid w:val="00EB45DF"/>
    <w:rsid w:val="00EB7402"/>
    <w:rsid w:val="00EB74FF"/>
    <w:rsid w:val="00EB75A2"/>
    <w:rsid w:val="00EC14CB"/>
    <w:rsid w:val="00EC2D2E"/>
    <w:rsid w:val="00EC3BD2"/>
    <w:rsid w:val="00EC6E72"/>
    <w:rsid w:val="00EC74F1"/>
    <w:rsid w:val="00EC7B82"/>
    <w:rsid w:val="00EC7DE7"/>
    <w:rsid w:val="00ED48E6"/>
    <w:rsid w:val="00ED575C"/>
    <w:rsid w:val="00ED6108"/>
    <w:rsid w:val="00EE3A31"/>
    <w:rsid w:val="00EF0113"/>
    <w:rsid w:val="00EF17DB"/>
    <w:rsid w:val="00EF1CD9"/>
    <w:rsid w:val="00EF31D4"/>
    <w:rsid w:val="00EF4D75"/>
    <w:rsid w:val="00EF57D7"/>
    <w:rsid w:val="00EF5DCD"/>
    <w:rsid w:val="00EF6EFF"/>
    <w:rsid w:val="00EF7014"/>
    <w:rsid w:val="00F00B36"/>
    <w:rsid w:val="00F00CE8"/>
    <w:rsid w:val="00F01BCC"/>
    <w:rsid w:val="00F01F9F"/>
    <w:rsid w:val="00F0386B"/>
    <w:rsid w:val="00F0391B"/>
    <w:rsid w:val="00F050A7"/>
    <w:rsid w:val="00F053A3"/>
    <w:rsid w:val="00F07534"/>
    <w:rsid w:val="00F11618"/>
    <w:rsid w:val="00F127EE"/>
    <w:rsid w:val="00F132B0"/>
    <w:rsid w:val="00F143C7"/>
    <w:rsid w:val="00F20349"/>
    <w:rsid w:val="00F20740"/>
    <w:rsid w:val="00F20CF1"/>
    <w:rsid w:val="00F2222F"/>
    <w:rsid w:val="00F25DAA"/>
    <w:rsid w:val="00F27743"/>
    <w:rsid w:val="00F4208F"/>
    <w:rsid w:val="00F44A50"/>
    <w:rsid w:val="00F4690C"/>
    <w:rsid w:val="00F4701F"/>
    <w:rsid w:val="00F50537"/>
    <w:rsid w:val="00F5612A"/>
    <w:rsid w:val="00F565DD"/>
    <w:rsid w:val="00F56833"/>
    <w:rsid w:val="00F5739B"/>
    <w:rsid w:val="00F61809"/>
    <w:rsid w:val="00F62068"/>
    <w:rsid w:val="00F62221"/>
    <w:rsid w:val="00F64E4F"/>
    <w:rsid w:val="00F6510B"/>
    <w:rsid w:val="00F672F9"/>
    <w:rsid w:val="00F70E55"/>
    <w:rsid w:val="00F720F6"/>
    <w:rsid w:val="00F738EC"/>
    <w:rsid w:val="00F739AC"/>
    <w:rsid w:val="00F74682"/>
    <w:rsid w:val="00F75D5E"/>
    <w:rsid w:val="00F80144"/>
    <w:rsid w:val="00F80930"/>
    <w:rsid w:val="00F81D19"/>
    <w:rsid w:val="00F82C15"/>
    <w:rsid w:val="00F84BD5"/>
    <w:rsid w:val="00F84D00"/>
    <w:rsid w:val="00F85A67"/>
    <w:rsid w:val="00F868D0"/>
    <w:rsid w:val="00F9109A"/>
    <w:rsid w:val="00F91244"/>
    <w:rsid w:val="00F91FD8"/>
    <w:rsid w:val="00F932C1"/>
    <w:rsid w:val="00F94536"/>
    <w:rsid w:val="00FA4008"/>
    <w:rsid w:val="00FA6588"/>
    <w:rsid w:val="00FB2FE2"/>
    <w:rsid w:val="00FB67E0"/>
    <w:rsid w:val="00FB6999"/>
    <w:rsid w:val="00FB6CD9"/>
    <w:rsid w:val="00FB6E8A"/>
    <w:rsid w:val="00FC079B"/>
    <w:rsid w:val="00FC2CC1"/>
    <w:rsid w:val="00FC2D04"/>
    <w:rsid w:val="00FC2D9B"/>
    <w:rsid w:val="00FC5307"/>
    <w:rsid w:val="00FC5739"/>
    <w:rsid w:val="00FC5AF7"/>
    <w:rsid w:val="00FC659D"/>
    <w:rsid w:val="00FD0256"/>
    <w:rsid w:val="00FD0E5A"/>
    <w:rsid w:val="00FD1DE4"/>
    <w:rsid w:val="00FD369F"/>
    <w:rsid w:val="00FD4667"/>
    <w:rsid w:val="00FD78EC"/>
    <w:rsid w:val="00FE1942"/>
    <w:rsid w:val="00FE5BA6"/>
    <w:rsid w:val="00FE6CC8"/>
    <w:rsid w:val="00FE7BFC"/>
    <w:rsid w:val="00FF41C1"/>
    <w:rsid w:val="00FF64AC"/>
    <w:rsid w:val="00FF6A9F"/>
    <w:rsid w:val="00FF7070"/>
    <w:rsid w:val="0110292C"/>
    <w:rsid w:val="01236F51"/>
    <w:rsid w:val="01357360"/>
    <w:rsid w:val="013911A9"/>
    <w:rsid w:val="01470AC9"/>
    <w:rsid w:val="016D1631"/>
    <w:rsid w:val="018067FB"/>
    <w:rsid w:val="018B1F20"/>
    <w:rsid w:val="0192652E"/>
    <w:rsid w:val="01B767E3"/>
    <w:rsid w:val="01E13462"/>
    <w:rsid w:val="02397D48"/>
    <w:rsid w:val="025739FF"/>
    <w:rsid w:val="026E2895"/>
    <w:rsid w:val="026F4568"/>
    <w:rsid w:val="02EB045B"/>
    <w:rsid w:val="03195159"/>
    <w:rsid w:val="034365B0"/>
    <w:rsid w:val="03541235"/>
    <w:rsid w:val="036225CD"/>
    <w:rsid w:val="036E6D4C"/>
    <w:rsid w:val="037250CF"/>
    <w:rsid w:val="03AF69A0"/>
    <w:rsid w:val="03B04F0C"/>
    <w:rsid w:val="03B10EED"/>
    <w:rsid w:val="03BF1DD4"/>
    <w:rsid w:val="03CA1FAF"/>
    <w:rsid w:val="03E31093"/>
    <w:rsid w:val="03E5198F"/>
    <w:rsid w:val="03EB0FA5"/>
    <w:rsid w:val="03FF6987"/>
    <w:rsid w:val="040A2397"/>
    <w:rsid w:val="0424268F"/>
    <w:rsid w:val="045B1D81"/>
    <w:rsid w:val="04796CA1"/>
    <w:rsid w:val="047B5371"/>
    <w:rsid w:val="049521D5"/>
    <w:rsid w:val="04A66578"/>
    <w:rsid w:val="04BB5E2C"/>
    <w:rsid w:val="04EE6171"/>
    <w:rsid w:val="05125DB1"/>
    <w:rsid w:val="052E67C7"/>
    <w:rsid w:val="05322C50"/>
    <w:rsid w:val="0544247E"/>
    <w:rsid w:val="05675E38"/>
    <w:rsid w:val="0583595D"/>
    <w:rsid w:val="05B31EC7"/>
    <w:rsid w:val="05B80FC0"/>
    <w:rsid w:val="05B82F3C"/>
    <w:rsid w:val="05E83C68"/>
    <w:rsid w:val="05F43DFF"/>
    <w:rsid w:val="06010FCB"/>
    <w:rsid w:val="061A0A24"/>
    <w:rsid w:val="061A206F"/>
    <w:rsid w:val="06254C19"/>
    <w:rsid w:val="0646559D"/>
    <w:rsid w:val="066F0920"/>
    <w:rsid w:val="0687687D"/>
    <w:rsid w:val="068B2730"/>
    <w:rsid w:val="06936FCC"/>
    <w:rsid w:val="06967990"/>
    <w:rsid w:val="06A80B91"/>
    <w:rsid w:val="06BF7C43"/>
    <w:rsid w:val="06C22388"/>
    <w:rsid w:val="06D849E3"/>
    <w:rsid w:val="06E06CB1"/>
    <w:rsid w:val="06E1159D"/>
    <w:rsid w:val="07170DED"/>
    <w:rsid w:val="073C0EBD"/>
    <w:rsid w:val="074A41EA"/>
    <w:rsid w:val="077A1B52"/>
    <w:rsid w:val="07CE5BA8"/>
    <w:rsid w:val="07DF1AF3"/>
    <w:rsid w:val="07DF2483"/>
    <w:rsid w:val="083114E4"/>
    <w:rsid w:val="083B765A"/>
    <w:rsid w:val="0844155D"/>
    <w:rsid w:val="08854E6F"/>
    <w:rsid w:val="08B9560F"/>
    <w:rsid w:val="08C3328F"/>
    <w:rsid w:val="08C540AF"/>
    <w:rsid w:val="08CD46CB"/>
    <w:rsid w:val="08E057C1"/>
    <w:rsid w:val="08E905F8"/>
    <w:rsid w:val="08FB5E9E"/>
    <w:rsid w:val="09033D78"/>
    <w:rsid w:val="090917CB"/>
    <w:rsid w:val="09247462"/>
    <w:rsid w:val="092841FF"/>
    <w:rsid w:val="0978425B"/>
    <w:rsid w:val="097B2B48"/>
    <w:rsid w:val="09A11A04"/>
    <w:rsid w:val="09A82116"/>
    <w:rsid w:val="09AA5141"/>
    <w:rsid w:val="09B84A12"/>
    <w:rsid w:val="09E2421D"/>
    <w:rsid w:val="0B0E7C0E"/>
    <w:rsid w:val="0B1E54C3"/>
    <w:rsid w:val="0B511FA4"/>
    <w:rsid w:val="0B52711E"/>
    <w:rsid w:val="0B625FC8"/>
    <w:rsid w:val="0B6945FD"/>
    <w:rsid w:val="0B7353E8"/>
    <w:rsid w:val="0C00785B"/>
    <w:rsid w:val="0C026519"/>
    <w:rsid w:val="0C1138F0"/>
    <w:rsid w:val="0C1B621B"/>
    <w:rsid w:val="0C5841C1"/>
    <w:rsid w:val="0C607314"/>
    <w:rsid w:val="0C6F50D1"/>
    <w:rsid w:val="0C7E5A7A"/>
    <w:rsid w:val="0C80069F"/>
    <w:rsid w:val="0CCB7E88"/>
    <w:rsid w:val="0CD73F54"/>
    <w:rsid w:val="0CEF2E79"/>
    <w:rsid w:val="0CFE60D3"/>
    <w:rsid w:val="0D125988"/>
    <w:rsid w:val="0D16492B"/>
    <w:rsid w:val="0DC45258"/>
    <w:rsid w:val="0DE37679"/>
    <w:rsid w:val="0DE87EE9"/>
    <w:rsid w:val="0DFA5AAC"/>
    <w:rsid w:val="0E6E3E57"/>
    <w:rsid w:val="0E896DA7"/>
    <w:rsid w:val="0E8F4521"/>
    <w:rsid w:val="0EBD2E3C"/>
    <w:rsid w:val="0ECC0CEF"/>
    <w:rsid w:val="0ED65FC3"/>
    <w:rsid w:val="0F025606"/>
    <w:rsid w:val="0F033062"/>
    <w:rsid w:val="0F30441A"/>
    <w:rsid w:val="0F546FED"/>
    <w:rsid w:val="0F5A1186"/>
    <w:rsid w:val="0F64509E"/>
    <w:rsid w:val="0FA7206A"/>
    <w:rsid w:val="0FB265D4"/>
    <w:rsid w:val="0FB74CB2"/>
    <w:rsid w:val="0FD84A13"/>
    <w:rsid w:val="103C53DB"/>
    <w:rsid w:val="10536DEF"/>
    <w:rsid w:val="10675755"/>
    <w:rsid w:val="106B24CD"/>
    <w:rsid w:val="10771A51"/>
    <w:rsid w:val="109E0A4B"/>
    <w:rsid w:val="10C77FA2"/>
    <w:rsid w:val="10EF3058"/>
    <w:rsid w:val="11093A54"/>
    <w:rsid w:val="110F41AC"/>
    <w:rsid w:val="113A35BE"/>
    <w:rsid w:val="11485DF7"/>
    <w:rsid w:val="115E5716"/>
    <w:rsid w:val="116E5E21"/>
    <w:rsid w:val="11731ED8"/>
    <w:rsid w:val="11741A6F"/>
    <w:rsid w:val="11831F6F"/>
    <w:rsid w:val="119F02CA"/>
    <w:rsid w:val="11D817F1"/>
    <w:rsid w:val="11DB4D23"/>
    <w:rsid w:val="11E0226A"/>
    <w:rsid w:val="11FE39A1"/>
    <w:rsid w:val="124B69B1"/>
    <w:rsid w:val="124F078C"/>
    <w:rsid w:val="12530762"/>
    <w:rsid w:val="129B7CD7"/>
    <w:rsid w:val="12A763C6"/>
    <w:rsid w:val="13161CC1"/>
    <w:rsid w:val="1324792E"/>
    <w:rsid w:val="13291DD0"/>
    <w:rsid w:val="136D2EBB"/>
    <w:rsid w:val="13AA1E39"/>
    <w:rsid w:val="13B9204E"/>
    <w:rsid w:val="13BB12F7"/>
    <w:rsid w:val="13BF4717"/>
    <w:rsid w:val="13CC795C"/>
    <w:rsid w:val="13D17D9B"/>
    <w:rsid w:val="13DA0E75"/>
    <w:rsid w:val="13DB5B12"/>
    <w:rsid w:val="142E7CEA"/>
    <w:rsid w:val="14415C13"/>
    <w:rsid w:val="145A1168"/>
    <w:rsid w:val="14B86C5D"/>
    <w:rsid w:val="14D029E6"/>
    <w:rsid w:val="14E23BE6"/>
    <w:rsid w:val="15065E15"/>
    <w:rsid w:val="15113E55"/>
    <w:rsid w:val="15341F21"/>
    <w:rsid w:val="156A1844"/>
    <w:rsid w:val="157F5E76"/>
    <w:rsid w:val="15810A13"/>
    <w:rsid w:val="15A67F79"/>
    <w:rsid w:val="15E74578"/>
    <w:rsid w:val="160A5478"/>
    <w:rsid w:val="161254F8"/>
    <w:rsid w:val="161D4A2A"/>
    <w:rsid w:val="16761EB4"/>
    <w:rsid w:val="16BC60CF"/>
    <w:rsid w:val="17683D75"/>
    <w:rsid w:val="17885FB1"/>
    <w:rsid w:val="178C40D3"/>
    <w:rsid w:val="17B42EF1"/>
    <w:rsid w:val="17C204EE"/>
    <w:rsid w:val="17DF15B0"/>
    <w:rsid w:val="17E62EEA"/>
    <w:rsid w:val="17F02DDA"/>
    <w:rsid w:val="17F922EF"/>
    <w:rsid w:val="1800023D"/>
    <w:rsid w:val="18325ADA"/>
    <w:rsid w:val="183B29A7"/>
    <w:rsid w:val="18616743"/>
    <w:rsid w:val="186E138A"/>
    <w:rsid w:val="190C0A17"/>
    <w:rsid w:val="195720DF"/>
    <w:rsid w:val="198066F1"/>
    <w:rsid w:val="198B3B37"/>
    <w:rsid w:val="199879D4"/>
    <w:rsid w:val="199C5D44"/>
    <w:rsid w:val="19A93CE5"/>
    <w:rsid w:val="19C34ADC"/>
    <w:rsid w:val="19C60B13"/>
    <w:rsid w:val="19D13D4F"/>
    <w:rsid w:val="19E76973"/>
    <w:rsid w:val="1A0E12D3"/>
    <w:rsid w:val="1A0E4974"/>
    <w:rsid w:val="1A147FD0"/>
    <w:rsid w:val="1A7D063A"/>
    <w:rsid w:val="1A88193C"/>
    <w:rsid w:val="1B2D1260"/>
    <w:rsid w:val="1B604BCF"/>
    <w:rsid w:val="1B6E5D60"/>
    <w:rsid w:val="1B874830"/>
    <w:rsid w:val="1B907933"/>
    <w:rsid w:val="1BAC0F4B"/>
    <w:rsid w:val="1BF754B3"/>
    <w:rsid w:val="1BFE4873"/>
    <w:rsid w:val="1C331109"/>
    <w:rsid w:val="1C374B49"/>
    <w:rsid w:val="1C4F52EF"/>
    <w:rsid w:val="1C621BB9"/>
    <w:rsid w:val="1C6A399D"/>
    <w:rsid w:val="1C890801"/>
    <w:rsid w:val="1CA973D9"/>
    <w:rsid w:val="1CCE067D"/>
    <w:rsid w:val="1CD92846"/>
    <w:rsid w:val="1CE7670F"/>
    <w:rsid w:val="1CF67709"/>
    <w:rsid w:val="1D047E88"/>
    <w:rsid w:val="1D0D7527"/>
    <w:rsid w:val="1D176430"/>
    <w:rsid w:val="1D494981"/>
    <w:rsid w:val="1D6807C9"/>
    <w:rsid w:val="1D8A6D97"/>
    <w:rsid w:val="1DAF3FE8"/>
    <w:rsid w:val="1DC55765"/>
    <w:rsid w:val="1DC97808"/>
    <w:rsid w:val="1E117FFC"/>
    <w:rsid w:val="1E3369AE"/>
    <w:rsid w:val="1E497F85"/>
    <w:rsid w:val="1E87541A"/>
    <w:rsid w:val="1E947CEC"/>
    <w:rsid w:val="1EB168BD"/>
    <w:rsid w:val="1EBF4171"/>
    <w:rsid w:val="1EDB4905"/>
    <w:rsid w:val="1EE95587"/>
    <w:rsid w:val="1EF171CB"/>
    <w:rsid w:val="1F0D5969"/>
    <w:rsid w:val="1F1E051E"/>
    <w:rsid w:val="1F211127"/>
    <w:rsid w:val="1F3C7DAD"/>
    <w:rsid w:val="1F5F1E05"/>
    <w:rsid w:val="1F79531F"/>
    <w:rsid w:val="1FCA4D43"/>
    <w:rsid w:val="1FD47E5C"/>
    <w:rsid w:val="1FF11CEE"/>
    <w:rsid w:val="20031D5F"/>
    <w:rsid w:val="20115EF6"/>
    <w:rsid w:val="20174817"/>
    <w:rsid w:val="20244113"/>
    <w:rsid w:val="205F53BB"/>
    <w:rsid w:val="20682791"/>
    <w:rsid w:val="207251DD"/>
    <w:rsid w:val="20995BCE"/>
    <w:rsid w:val="20C46CEA"/>
    <w:rsid w:val="20DD1D9C"/>
    <w:rsid w:val="20DF3AA0"/>
    <w:rsid w:val="20E02484"/>
    <w:rsid w:val="20F81AB5"/>
    <w:rsid w:val="21057FE2"/>
    <w:rsid w:val="21066CA4"/>
    <w:rsid w:val="21184606"/>
    <w:rsid w:val="211C2905"/>
    <w:rsid w:val="213C437A"/>
    <w:rsid w:val="214B5495"/>
    <w:rsid w:val="216A39BD"/>
    <w:rsid w:val="21973C74"/>
    <w:rsid w:val="21CC4F32"/>
    <w:rsid w:val="21D4248E"/>
    <w:rsid w:val="21E707A6"/>
    <w:rsid w:val="21F65FC9"/>
    <w:rsid w:val="22613375"/>
    <w:rsid w:val="227D4123"/>
    <w:rsid w:val="22804455"/>
    <w:rsid w:val="22943E12"/>
    <w:rsid w:val="229F1F73"/>
    <w:rsid w:val="22A4127F"/>
    <w:rsid w:val="22A600C4"/>
    <w:rsid w:val="22A96261"/>
    <w:rsid w:val="22BF0C38"/>
    <w:rsid w:val="22C13DE9"/>
    <w:rsid w:val="2308588C"/>
    <w:rsid w:val="23086B09"/>
    <w:rsid w:val="231F4D66"/>
    <w:rsid w:val="23264FFC"/>
    <w:rsid w:val="238B5717"/>
    <w:rsid w:val="238C1DE6"/>
    <w:rsid w:val="2393064D"/>
    <w:rsid w:val="23B10875"/>
    <w:rsid w:val="23B14477"/>
    <w:rsid w:val="23DD2DF9"/>
    <w:rsid w:val="23F36E73"/>
    <w:rsid w:val="23FF4AAC"/>
    <w:rsid w:val="241F3FC2"/>
    <w:rsid w:val="243C64C4"/>
    <w:rsid w:val="243D6589"/>
    <w:rsid w:val="246F0C96"/>
    <w:rsid w:val="24705F2A"/>
    <w:rsid w:val="247E5991"/>
    <w:rsid w:val="248239A7"/>
    <w:rsid w:val="24956EF7"/>
    <w:rsid w:val="24AA7E2A"/>
    <w:rsid w:val="24B527D8"/>
    <w:rsid w:val="24BB0D8A"/>
    <w:rsid w:val="24C90335"/>
    <w:rsid w:val="250467D9"/>
    <w:rsid w:val="250C597D"/>
    <w:rsid w:val="253E3679"/>
    <w:rsid w:val="25493224"/>
    <w:rsid w:val="25625ECC"/>
    <w:rsid w:val="256542E4"/>
    <w:rsid w:val="257E1483"/>
    <w:rsid w:val="258C5348"/>
    <w:rsid w:val="25C9448F"/>
    <w:rsid w:val="25D0124F"/>
    <w:rsid w:val="25D7082F"/>
    <w:rsid w:val="25D80DAD"/>
    <w:rsid w:val="25F77A39"/>
    <w:rsid w:val="25FC31BB"/>
    <w:rsid w:val="2624131D"/>
    <w:rsid w:val="26333190"/>
    <w:rsid w:val="266E144D"/>
    <w:rsid w:val="268553AD"/>
    <w:rsid w:val="26D276DA"/>
    <w:rsid w:val="26DB7DEB"/>
    <w:rsid w:val="26E4599E"/>
    <w:rsid w:val="26EC50B8"/>
    <w:rsid w:val="270F3BE2"/>
    <w:rsid w:val="275D6C2E"/>
    <w:rsid w:val="27825E11"/>
    <w:rsid w:val="278B5931"/>
    <w:rsid w:val="2799723F"/>
    <w:rsid w:val="27A813A5"/>
    <w:rsid w:val="27A9226F"/>
    <w:rsid w:val="27B812FC"/>
    <w:rsid w:val="27DA2972"/>
    <w:rsid w:val="27E15126"/>
    <w:rsid w:val="281C1F50"/>
    <w:rsid w:val="281F64BE"/>
    <w:rsid w:val="28264472"/>
    <w:rsid w:val="282D1D58"/>
    <w:rsid w:val="289B4E96"/>
    <w:rsid w:val="28AB3079"/>
    <w:rsid w:val="29087134"/>
    <w:rsid w:val="293A3F52"/>
    <w:rsid w:val="29591A65"/>
    <w:rsid w:val="296543A4"/>
    <w:rsid w:val="296A57F7"/>
    <w:rsid w:val="29BC6022"/>
    <w:rsid w:val="29D47760"/>
    <w:rsid w:val="29D5338C"/>
    <w:rsid w:val="2A1F3027"/>
    <w:rsid w:val="2A293407"/>
    <w:rsid w:val="2A2E7453"/>
    <w:rsid w:val="2A2F2D71"/>
    <w:rsid w:val="2A4D349C"/>
    <w:rsid w:val="2A5B7FD5"/>
    <w:rsid w:val="2A694820"/>
    <w:rsid w:val="2AB67777"/>
    <w:rsid w:val="2AB92B27"/>
    <w:rsid w:val="2ABC433F"/>
    <w:rsid w:val="2AD34F71"/>
    <w:rsid w:val="2ADD519B"/>
    <w:rsid w:val="2B1C131F"/>
    <w:rsid w:val="2B46632E"/>
    <w:rsid w:val="2B904E22"/>
    <w:rsid w:val="2B951195"/>
    <w:rsid w:val="2BA91DF4"/>
    <w:rsid w:val="2BBF01E0"/>
    <w:rsid w:val="2C2E7354"/>
    <w:rsid w:val="2C4427B3"/>
    <w:rsid w:val="2C45066B"/>
    <w:rsid w:val="2C502A0B"/>
    <w:rsid w:val="2C58537C"/>
    <w:rsid w:val="2C6771EA"/>
    <w:rsid w:val="2C877081"/>
    <w:rsid w:val="2C9D11A1"/>
    <w:rsid w:val="2CB04594"/>
    <w:rsid w:val="2CC97D5B"/>
    <w:rsid w:val="2CEA52EC"/>
    <w:rsid w:val="2D030D15"/>
    <w:rsid w:val="2D241910"/>
    <w:rsid w:val="2D3826A5"/>
    <w:rsid w:val="2D451B60"/>
    <w:rsid w:val="2D572DB3"/>
    <w:rsid w:val="2D7D5424"/>
    <w:rsid w:val="2D7E38DF"/>
    <w:rsid w:val="2D884928"/>
    <w:rsid w:val="2D8E56A9"/>
    <w:rsid w:val="2D94651F"/>
    <w:rsid w:val="2DB01CAD"/>
    <w:rsid w:val="2DC12F01"/>
    <w:rsid w:val="2DC309DB"/>
    <w:rsid w:val="2DC773DC"/>
    <w:rsid w:val="2DE452E8"/>
    <w:rsid w:val="2DFE2A7C"/>
    <w:rsid w:val="2E2102E3"/>
    <w:rsid w:val="2E227124"/>
    <w:rsid w:val="2E34457B"/>
    <w:rsid w:val="2E387294"/>
    <w:rsid w:val="2E670C50"/>
    <w:rsid w:val="2E926D3F"/>
    <w:rsid w:val="2ED16802"/>
    <w:rsid w:val="2ED72AED"/>
    <w:rsid w:val="2ED92737"/>
    <w:rsid w:val="2EE25E92"/>
    <w:rsid w:val="2EE51DBC"/>
    <w:rsid w:val="2EEB0994"/>
    <w:rsid w:val="2EF10DE5"/>
    <w:rsid w:val="2EFC301F"/>
    <w:rsid w:val="2F02157B"/>
    <w:rsid w:val="2F3B3526"/>
    <w:rsid w:val="2F40671A"/>
    <w:rsid w:val="2F483A21"/>
    <w:rsid w:val="2F525754"/>
    <w:rsid w:val="2F534B15"/>
    <w:rsid w:val="2F7F4C22"/>
    <w:rsid w:val="2F8B15CC"/>
    <w:rsid w:val="2F8C50C8"/>
    <w:rsid w:val="2F9C0BE1"/>
    <w:rsid w:val="2FA24419"/>
    <w:rsid w:val="2FB1301A"/>
    <w:rsid w:val="2FB535F7"/>
    <w:rsid w:val="2FBB1499"/>
    <w:rsid w:val="2FE02279"/>
    <w:rsid w:val="2FEA657C"/>
    <w:rsid w:val="300D7997"/>
    <w:rsid w:val="3020226A"/>
    <w:rsid w:val="302A6BD1"/>
    <w:rsid w:val="302F7D21"/>
    <w:rsid w:val="306543B8"/>
    <w:rsid w:val="308D0067"/>
    <w:rsid w:val="309208C0"/>
    <w:rsid w:val="30964F3A"/>
    <w:rsid w:val="30A621F0"/>
    <w:rsid w:val="30BA0641"/>
    <w:rsid w:val="30C2229C"/>
    <w:rsid w:val="310149B3"/>
    <w:rsid w:val="3115219F"/>
    <w:rsid w:val="31477841"/>
    <w:rsid w:val="316A376D"/>
    <w:rsid w:val="318242A9"/>
    <w:rsid w:val="31AB7E14"/>
    <w:rsid w:val="31B00187"/>
    <w:rsid w:val="31B711AB"/>
    <w:rsid w:val="31F00162"/>
    <w:rsid w:val="31FE714C"/>
    <w:rsid w:val="32171413"/>
    <w:rsid w:val="323E443F"/>
    <w:rsid w:val="32943604"/>
    <w:rsid w:val="329B473B"/>
    <w:rsid w:val="32A45F3D"/>
    <w:rsid w:val="32B40184"/>
    <w:rsid w:val="32B52439"/>
    <w:rsid w:val="32B77E93"/>
    <w:rsid w:val="32C742B2"/>
    <w:rsid w:val="330B7D6A"/>
    <w:rsid w:val="33650B4C"/>
    <w:rsid w:val="33A439B3"/>
    <w:rsid w:val="33A7488C"/>
    <w:rsid w:val="33E65B1A"/>
    <w:rsid w:val="33EA6F8C"/>
    <w:rsid w:val="33EB4EFC"/>
    <w:rsid w:val="34217BD2"/>
    <w:rsid w:val="342732DC"/>
    <w:rsid w:val="34417886"/>
    <w:rsid w:val="346D4B41"/>
    <w:rsid w:val="348449AB"/>
    <w:rsid w:val="34AC720C"/>
    <w:rsid w:val="351D1FD7"/>
    <w:rsid w:val="355C7EB8"/>
    <w:rsid w:val="356674DA"/>
    <w:rsid w:val="356B74AA"/>
    <w:rsid w:val="358A7801"/>
    <w:rsid w:val="35CE6E2D"/>
    <w:rsid w:val="35D65EB3"/>
    <w:rsid w:val="35D76E1D"/>
    <w:rsid w:val="35ED3757"/>
    <w:rsid w:val="36152C22"/>
    <w:rsid w:val="361A61A3"/>
    <w:rsid w:val="3626586F"/>
    <w:rsid w:val="364147FA"/>
    <w:rsid w:val="364C22A9"/>
    <w:rsid w:val="365F16F8"/>
    <w:rsid w:val="36797A2D"/>
    <w:rsid w:val="36BA62F4"/>
    <w:rsid w:val="36BC7A5C"/>
    <w:rsid w:val="36D57ADB"/>
    <w:rsid w:val="36E7464B"/>
    <w:rsid w:val="37054AD1"/>
    <w:rsid w:val="3711425A"/>
    <w:rsid w:val="37187ECF"/>
    <w:rsid w:val="37375B99"/>
    <w:rsid w:val="37397D13"/>
    <w:rsid w:val="378977AB"/>
    <w:rsid w:val="379954CE"/>
    <w:rsid w:val="37A12A4B"/>
    <w:rsid w:val="37B906BE"/>
    <w:rsid w:val="37BA087B"/>
    <w:rsid w:val="37EA7DD8"/>
    <w:rsid w:val="37EC5CA2"/>
    <w:rsid w:val="37F82BA8"/>
    <w:rsid w:val="380A16E5"/>
    <w:rsid w:val="381B4BF1"/>
    <w:rsid w:val="384C11B3"/>
    <w:rsid w:val="388304B7"/>
    <w:rsid w:val="38856DFE"/>
    <w:rsid w:val="38A62E94"/>
    <w:rsid w:val="38B95B73"/>
    <w:rsid w:val="38C40B75"/>
    <w:rsid w:val="38EB517F"/>
    <w:rsid w:val="39006D92"/>
    <w:rsid w:val="393477AB"/>
    <w:rsid w:val="39685B40"/>
    <w:rsid w:val="397510DA"/>
    <w:rsid w:val="39794BD8"/>
    <w:rsid w:val="397D7432"/>
    <w:rsid w:val="39807101"/>
    <w:rsid w:val="398D4CF6"/>
    <w:rsid w:val="39995203"/>
    <w:rsid w:val="39B055D0"/>
    <w:rsid w:val="39B747A8"/>
    <w:rsid w:val="39BC4A8D"/>
    <w:rsid w:val="39CA2D20"/>
    <w:rsid w:val="3A2D73E2"/>
    <w:rsid w:val="3A71458F"/>
    <w:rsid w:val="3A7560FE"/>
    <w:rsid w:val="3A892252"/>
    <w:rsid w:val="3AA554CA"/>
    <w:rsid w:val="3AA57442"/>
    <w:rsid w:val="3ACB6C82"/>
    <w:rsid w:val="3AE22256"/>
    <w:rsid w:val="3AF8661E"/>
    <w:rsid w:val="3AFA0452"/>
    <w:rsid w:val="3B0032B7"/>
    <w:rsid w:val="3B222E00"/>
    <w:rsid w:val="3B33585B"/>
    <w:rsid w:val="3B4314A1"/>
    <w:rsid w:val="3B6049CB"/>
    <w:rsid w:val="3B6D46C5"/>
    <w:rsid w:val="3B7B5102"/>
    <w:rsid w:val="3B842468"/>
    <w:rsid w:val="3B96663F"/>
    <w:rsid w:val="3BA40886"/>
    <w:rsid w:val="3BB067F9"/>
    <w:rsid w:val="3BB70A8F"/>
    <w:rsid w:val="3BB73D19"/>
    <w:rsid w:val="3BFD1F79"/>
    <w:rsid w:val="3BFE4CDA"/>
    <w:rsid w:val="3BFF3094"/>
    <w:rsid w:val="3C274D37"/>
    <w:rsid w:val="3C294334"/>
    <w:rsid w:val="3C4C206C"/>
    <w:rsid w:val="3CEA279F"/>
    <w:rsid w:val="3CF81435"/>
    <w:rsid w:val="3CF93483"/>
    <w:rsid w:val="3D033860"/>
    <w:rsid w:val="3D0C2A62"/>
    <w:rsid w:val="3D211778"/>
    <w:rsid w:val="3D6B6A69"/>
    <w:rsid w:val="3D723D54"/>
    <w:rsid w:val="3D7C23C3"/>
    <w:rsid w:val="3D826E7B"/>
    <w:rsid w:val="3D9D6FD0"/>
    <w:rsid w:val="3DA87A4B"/>
    <w:rsid w:val="3DB36DB1"/>
    <w:rsid w:val="3DB73E84"/>
    <w:rsid w:val="3DBA1AB2"/>
    <w:rsid w:val="3DCF3BCD"/>
    <w:rsid w:val="3DFF0AD0"/>
    <w:rsid w:val="3E0F6942"/>
    <w:rsid w:val="3E1D140C"/>
    <w:rsid w:val="3E3642DC"/>
    <w:rsid w:val="3E3E593D"/>
    <w:rsid w:val="3E454CFE"/>
    <w:rsid w:val="3E52684D"/>
    <w:rsid w:val="3E584623"/>
    <w:rsid w:val="3E6179C3"/>
    <w:rsid w:val="3EDA7D2A"/>
    <w:rsid w:val="3EEE462E"/>
    <w:rsid w:val="3F3467F5"/>
    <w:rsid w:val="3F353311"/>
    <w:rsid w:val="3F3603B6"/>
    <w:rsid w:val="3F361062"/>
    <w:rsid w:val="3F3D635D"/>
    <w:rsid w:val="3F6452F8"/>
    <w:rsid w:val="3F9F7F5F"/>
    <w:rsid w:val="3FA053CD"/>
    <w:rsid w:val="3FBC5857"/>
    <w:rsid w:val="3FBE07E9"/>
    <w:rsid w:val="3FE1689F"/>
    <w:rsid w:val="402A115E"/>
    <w:rsid w:val="40322D0C"/>
    <w:rsid w:val="407231D7"/>
    <w:rsid w:val="407D1B7C"/>
    <w:rsid w:val="40862834"/>
    <w:rsid w:val="409A3C7C"/>
    <w:rsid w:val="40A6222A"/>
    <w:rsid w:val="40F80F7D"/>
    <w:rsid w:val="41082C0F"/>
    <w:rsid w:val="41163BE3"/>
    <w:rsid w:val="411B1B82"/>
    <w:rsid w:val="412132E7"/>
    <w:rsid w:val="412152B7"/>
    <w:rsid w:val="412B23E2"/>
    <w:rsid w:val="41307679"/>
    <w:rsid w:val="41415178"/>
    <w:rsid w:val="4151171A"/>
    <w:rsid w:val="415C057A"/>
    <w:rsid w:val="416013CE"/>
    <w:rsid w:val="41640052"/>
    <w:rsid w:val="41787B46"/>
    <w:rsid w:val="417E1D66"/>
    <w:rsid w:val="419B5D9A"/>
    <w:rsid w:val="41CD4D26"/>
    <w:rsid w:val="41F06AA9"/>
    <w:rsid w:val="41FB3274"/>
    <w:rsid w:val="42001C8A"/>
    <w:rsid w:val="42185823"/>
    <w:rsid w:val="422926CB"/>
    <w:rsid w:val="423071CF"/>
    <w:rsid w:val="42317E47"/>
    <w:rsid w:val="42333DA7"/>
    <w:rsid w:val="42593DD2"/>
    <w:rsid w:val="42B214E4"/>
    <w:rsid w:val="42BA60AC"/>
    <w:rsid w:val="4328775C"/>
    <w:rsid w:val="43326C4D"/>
    <w:rsid w:val="435A7F52"/>
    <w:rsid w:val="435F3EF0"/>
    <w:rsid w:val="437A2C73"/>
    <w:rsid w:val="438E5C6B"/>
    <w:rsid w:val="439320E4"/>
    <w:rsid w:val="43A962E7"/>
    <w:rsid w:val="43BD17FC"/>
    <w:rsid w:val="43DA0239"/>
    <w:rsid w:val="43EE2C3E"/>
    <w:rsid w:val="441427F7"/>
    <w:rsid w:val="44395F81"/>
    <w:rsid w:val="446A2077"/>
    <w:rsid w:val="44734EC7"/>
    <w:rsid w:val="44BA339E"/>
    <w:rsid w:val="44BB6D09"/>
    <w:rsid w:val="44C14E55"/>
    <w:rsid w:val="44E91ACE"/>
    <w:rsid w:val="44F75EAB"/>
    <w:rsid w:val="45176FBB"/>
    <w:rsid w:val="45321187"/>
    <w:rsid w:val="45444C97"/>
    <w:rsid w:val="4544759E"/>
    <w:rsid w:val="455E1C98"/>
    <w:rsid w:val="4565043D"/>
    <w:rsid w:val="45662BA0"/>
    <w:rsid w:val="45681C00"/>
    <w:rsid w:val="456957EE"/>
    <w:rsid w:val="45C16B3A"/>
    <w:rsid w:val="45E345E8"/>
    <w:rsid w:val="45F14B9E"/>
    <w:rsid w:val="4606354A"/>
    <w:rsid w:val="465957BB"/>
    <w:rsid w:val="465B6E53"/>
    <w:rsid w:val="46647A66"/>
    <w:rsid w:val="466E4440"/>
    <w:rsid w:val="467441E4"/>
    <w:rsid w:val="46772526"/>
    <w:rsid w:val="46893A88"/>
    <w:rsid w:val="469F0A9E"/>
    <w:rsid w:val="46B61944"/>
    <w:rsid w:val="46BA58D8"/>
    <w:rsid w:val="46D7500C"/>
    <w:rsid w:val="46D853BE"/>
    <w:rsid w:val="46FA72C7"/>
    <w:rsid w:val="46FC36EF"/>
    <w:rsid w:val="47015F6E"/>
    <w:rsid w:val="47107D12"/>
    <w:rsid w:val="47311AC6"/>
    <w:rsid w:val="47592DBF"/>
    <w:rsid w:val="478A34FC"/>
    <w:rsid w:val="47982387"/>
    <w:rsid w:val="47C06D74"/>
    <w:rsid w:val="47C42AD1"/>
    <w:rsid w:val="47F5631F"/>
    <w:rsid w:val="48013092"/>
    <w:rsid w:val="481047DC"/>
    <w:rsid w:val="482706E6"/>
    <w:rsid w:val="483777C6"/>
    <w:rsid w:val="483B2A48"/>
    <w:rsid w:val="48441BA1"/>
    <w:rsid w:val="485F34DC"/>
    <w:rsid w:val="4864510F"/>
    <w:rsid w:val="48682F72"/>
    <w:rsid w:val="489F7944"/>
    <w:rsid w:val="48A80AEB"/>
    <w:rsid w:val="48C8122E"/>
    <w:rsid w:val="48E94137"/>
    <w:rsid w:val="49036EF0"/>
    <w:rsid w:val="49054F48"/>
    <w:rsid w:val="491B6B74"/>
    <w:rsid w:val="491D52E9"/>
    <w:rsid w:val="49353986"/>
    <w:rsid w:val="494079DA"/>
    <w:rsid w:val="494B3684"/>
    <w:rsid w:val="4950607F"/>
    <w:rsid w:val="49D565E6"/>
    <w:rsid w:val="4A4D1749"/>
    <w:rsid w:val="4A5A6FF5"/>
    <w:rsid w:val="4A7219A0"/>
    <w:rsid w:val="4A8B1F59"/>
    <w:rsid w:val="4A9F28C2"/>
    <w:rsid w:val="4AC90797"/>
    <w:rsid w:val="4ADA3639"/>
    <w:rsid w:val="4B202FE8"/>
    <w:rsid w:val="4B2D2231"/>
    <w:rsid w:val="4B6357B2"/>
    <w:rsid w:val="4B797A92"/>
    <w:rsid w:val="4B9B2052"/>
    <w:rsid w:val="4BAD45BA"/>
    <w:rsid w:val="4BAD77B9"/>
    <w:rsid w:val="4BB374F5"/>
    <w:rsid w:val="4C051433"/>
    <w:rsid w:val="4C1802B9"/>
    <w:rsid w:val="4C395A7E"/>
    <w:rsid w:val="4C4A5008"/>
    <w:rsid w:val="4C5E5C5E"/>
    <w:rsid w:val="4C672BCC"/>
    <w:rsid w:val="4C7107E7"/>
    <w:rsid w:val="4C7C7C13"/>
    <w:rsid w:val="4C817539"/>
    <w:rsid w:val="4C9F1CAB"/>
    <w:rsid w:val="4CDC2ECC"/>
    <w:rsid w:val="4CDD2B49"/>
    <w:rsid w:val="4D3D2DBF"/>
    <w:rsid w:val="4D4E48D5"/>
    <w:rsid w:val="4D5B4869"/>
    <w:rsid w:val="4D80731A"/>
    <w:rsid w:val="4D835266"/>
    <w:rsid w:val="4D9D6CB4"/>
    <w:rsid w:val="4DB1360B"/>
    <w:rsid w:val="4DBB65B5"/>
    <w:rsid w:val="4DD847C9"/>
    <w:rsid w:val="4E14125B"/>
    <w:rsid w:val="4E234997"/>
    <w:rsid w:val="4E2E3F8F"/>
    <w:rsid w:val="4E374640"/>
    <w:rsid w:val="4E3E5234"/>
    <w:rsid w:val="4E5A76F2"/>
    <w:rsid w:val="4E6F6AEF"/>
    <w:rsid w:val="4E982258"/>
    <w:rsid w:val="4ECD3CCE"/>
    <w:rsid w:val="4F0720CA"/>
    <w:rsid w:val="4F0911AA"/>
    <w:rsid w:val="4F187C12"/>
    <w:rsid w:val="4F381A8F"/>
    <w:rsid w:val="4F475880"/>
    <w:rsid w:val="4F553594"/>
    <w:rsid w:val="4F5664B6"/>
    <w:rsid w:val="4F5A5246"/>
    <w:rsid w:val="4FB65739"/>
    <w:rsid w:val="4FF3745A"/>
    <w:rsid w:val="501155BA"/>
    <w:rsid w:val="503009B9"/>
    <w:rsid w:val="50503B41"/>
    <w:rsid w:val="50725B8B"/>
    <w:rsid w:val="50755F11"/>
    <w:rsid w:val="50A710D1"/>
    <w:rsid w:val="50C45F3F"/>
    <w:rsid w:val="510E3C20"/>
    <w:rsid w:val="514918C1"/>
    <w:rsid w:val="5155094C"/>
    <w:rsid w:val="516C77CE"/>
    <w:rsid w:val="51BC20E9"/>
    <w:rsid w:val="51C05A76"/>
    <w:rsid w:val="51C8109B"/>
    <w:rsid w:val="522735F8"/>
    <w:rsid w:val="52281D8C"/>
    <w:rsid w:val="52373BD4"/>
    <w:rsid w:val="5238789F"/>
    <w:rsid w:val="524134D8"/>
    <w:rsid w:val="524A7845"/>
    <w:rsid w:val="52592449"/>
    <w:rsid w:val="526954C4"/>
    <w:rsid w:val="527D69B9"/>
    <w:rsid w:val="529B613E"/>
    <w:rsid w:val="529D40D0"/>
    <w:rsid w:val="531C3985"/>
    <w:rsid w:val="532A7F6F"/>
    <w:rsid w:val="53435903"/>
    <w:rsid w:val="53A7054C"/>
    <w:rsid w:val="53CB25CF"/>
    <w:rsid w:val="53CC1E2A"/>
    <w:rsid w:val="541A5C08"/>
    <w:rsid w:val="54407F68"/>
    <w:rsid w:val="54420E67"/>
    <w:rsid w:val="54705828"/>
    <w:rsid w:val="548C154E"/>
    <w:rsid w:val="54937EF4"/>
    <w:rsid w:val="54AF434B"/>
    <w:rsid w:val="54CE55C3"/>
    <w:rsid w:val="54EA2420"/>
    <w:rsid w:val="55006247"/>
    <w:rsid w:val="550D3228"/>
    <w:rsid w:val="554F19DD"/>
    <w:rsid w:val="557345D6"/>
    <w:rsid w:val="55797209"/>
    <w:rsid w:val="558D5D50"/>
    <w:rsid w:val="559646CD"/>
    <w:rsid w:val="55DE41C6"/>
    <w:rsid w:val="560068FA"/>
    <w:rsid w:val="56116B96"/>
    <w:rsid w:val="563C166F"/>
    <w:rsid w:val="5659562D"/>
    <w:rsid w:val="56635C6B"/>
    <w:rsid w:val="567C04B4"/>
    <w:rsid w:val="56A92ED0"/>
    <w:rsid w:val="56B57E6A"/>
    <w:rsid w:val="56CE2532"/>
    <w:rsid w:val="56D310B4"/>
    <w:rsid w:val="56D74A0A"/>
    <w:rsid w:val="56E6520D"/>
    <w:rsid w:val="56F85689"/>
    <w:rsid w:val="57193F55"/>
    <w:rsid w:val="571E4AC6"/>
    <w:rsid w:val="573D7309"/>
    <w:rsid w:val="576E79FA"/>
    <w:rsid w:val="5771509A"/>
    <w:rsid w:val="57977B10"/>
    <w:rsid w:val="57C6673F"/>
    <w:rsid w:val="57D15C45"/>
    <w:rsid w:val="57E83927"/>
    <w:rsid w:val="580E0A91"/>
    <w:rsid w:val="583245D6"/>
    <w:rsid w:val="584352E7"/>
    <w:rsid w:val="584C035A"/>
    <w:rsid w:val="584E412D"/>
    <w:rsid w:val="586C1E53"/>
    <w:rsid w:val="58804B6C"/>
    <w:rsid w:val="58974D7B"/>
    <w:rsid w:val="58DD2BF0"/>
    <w:rsid w:val="58E02D5A"/>
    <w:rsid w:val="58EB3521"/>
    <w:rsid w:val="58F03EF9"/>
    <w:rsid w:val="591149E5"/>
    <w:rsid w:val="593913CF"/>
    <w:rsid w:val="59565885"/>
    <w:rsid w:val="596434B9"/>
    <w:rsid w:val="59975605"/>
    <w:rsid w:val="599A665E"/>
    <w:rsid w:val="59AB437E"/>
    <w:rsid w:val="59B30690"/>
    <w:rsid w:val="59C75EEA"/>
    <w:rsid w:val="59CA10CD"/>
    <w:rsid w:val="59D52226"/>
    <w:rsid w:val="59D60F50"/>
    <w:rsid w:val="59DF298A"/>
    <w:rsid w:val="5A032C9A"/>
    <w:rsid w:val="5A033C63"/>
    <w:rsid w:val="5A18310E"/>
    <w:rsid w:val="5A1D0265"/>
    <w:rsid w:val="5A310CE2"/>
    <w:rsid w:val="5A776B7D"/>
    <w:rsid w:val="5A9A7DF0"/>
    <w:rsid w:val="5AA80CAF"/>
    <w:rsid w:val="5AB86EC0"/>
    <w:rsid w:val="5AC5005A"/>
    <w:rsid w:val="5B3612FA"/>
    <w:rsid w:val="5B746360"/>
    <w:rsid w:val="5B91102A"/>
    <w:rsid w:val="5BCF056B"/>
    <w:rsid w:val="5BD7231A"/>
    <w:rsid w:val="5BE87786"/>
    <w:rsid w:val="5BF9440E"/>
    <w:rsid w:val="5BFB56AE"/>
    <w:rsid w:val="5C1F4572"/>
    <w:rsid w:val="5C2B1CA1"/>
    <w:rsid w:val="5C3B35C7"/>
    <w:rsid w:val="5C816E51"/>
    <w:rsid w:val="5C8377D0"/>
    <w:rsid w:val="5C881240"/>
    <w:rsid w:val="5C8F7233"/>
    <w:rsid w:val="5C923EDE"/>
    <w:rsid w:val="5C964131"/>
    <w:rsid w:val="5CA77A69"/>
    <w:rsid w:val="5CD05A67"/>
    <w:rsid w:val="5CD2092D"/>
    <w:rsid w:val="5D0911A9"/>
    <w:rsid w:val="5D107A71"/>
    <w:rsid w:val="5D1D6C13"/>
    <w:rsid w:val="5D261179"/>
    <w:rsid w:val="5D4320D9"/>
    <w:rsid w:val="5D676742"/>
    <w:rsid w:val="5D6972B8"/>
    <w:rsid w:val="5D8C682D"/>
    <w:rsid w:val="5D8E0CB8"/>
    <w:rsid w:val="5D9502A1"/>
    <w:rsid w:val="5DA27589"/>
    <w:rsid w:val="5DA82C55"/>
    <w:rsid w:val="5DBA51ED"/>
    <w:rsid w:val="5DBD4CCF"/>
    <w:rsid w:val="5DE3160B"/>
    <w:rsid w:val="5E35364C"/>
    <w:rsid w:val="5E5A4B99"/>
    <w:rsid w:val="5E5B58D1"/>
    <w:rsid w:val="5E6034AE"/>
    <w:rsid w:val="5E7B54F5"/>
    <w:rsid w:val="5E911CF9"/>
    <w:rsid w:val="5EA218BC"/>
    <w:rsid w:val="5EA40F9D"/>
    <w:rsid w:val="5EC12D1D"/>
    <w:rsid w:val="5EED4751"/>
    <w:rsid w:val="5EFF75E5"/>
    <w:rsid w:val="5F394B56"/>
    <w:rsid w:val="5F79049C"/>
    <w:rsid w:val="5F8258EA"/>
    <w:rsid w:val="5FA56CCD"/>
    <w:rsid w:val="60392E2E"/>
    <w:rsid w:val="605E796E"/>
    <w:rsid w:val="60872617"/>
    <w:rsid w:val="609A165D"/>
    <w:rsid w:val="60A469D2"/>
    <w:rsid w:val="60AE00D9"/>
    <w:rsid w:val="60B0796D"/>
    <w:rsid w:val="60CA227A"/>
    <w:rsid w:val="60D12657"/>
    <w:rsid w:val="60E13169"/>
    <w:rsid w:val="61005402"/>
    <w:rsid w:val="613075A8"/>
    <w:rsid w:val="613227E3"/>
    <w:rsid w:val="61470847"/>
    <w:rsid w:val="614918DA"/>
    <w:rsid w:val="618A2CA5"/>
    <w:rsid w:val="61A05796"/>
    <w:rsid w:val="61A87F83"/>
    <w:rsid w:val="61AC5D9F"/>
    <w:rsid w:val="61BA158D"/>
    <w:rsid w:val="61D938BD"/>
    <w:rsid w:val="62016D4F"/>
    <w:rsid w:val="621F4DB2"/>
    <w:rsid w:val="626510B2"/>
    <w:rsid w:val="62774225"/>
    <w:rsid w:val="6288061D"/>
    <w:rsid w:val="62882072"/>
    <w:rsid w:val="628F156F"/>
    <w:rsid w:val="628F7B13"/>
    <w:rsid w:val="62901EB3"/>
    <w:rsid w:val="62B92DC2"/>
    <w:rsid w:val="62C26994"/>
    <w:rsid w:val="62C745DC"/>
    <w:rsid w:val="62E43579"/>
    <w:rsid w:val="62E775FD"/>
    <w:rsid w:val="62EC69C1"/>
    <w:rsid w:val="633146B9"/>
    <w:rsid w:val="634257F2"/>
    <w:rsid w:val="63441FA0"/>
    <w:rsid w:val="63442744"/>
    <w:rsid w:val="63745759"/>
    <w:rsid w:val="638401B8"/>
    <w:rsid w:val="63A150D6"/>
    <w:rsid w:val="63C01FA5"/>
    <w:rsid w:val="63D16026"/>
    <w:rsid w:val="63EF2EF5"/>
    <w:rsid w:val="643A7FEC"/>
    <w:rsid w:val="646F0DC8"/>
    <w:rsid w:val="647A6B0C"/>
    <w:rsid w:val="648B53D8"/>
    <w:rsid w:val="64931BEA"/>
    <w:rsid w:val="653A3F63"/>
    <w:rsid w:val="653F7E2F"/>
    <w:rsid w:val="655D1D03"/>
    <w:rsid w:val="65824DD9"/>
    <w:rsid w:val="65B712F8"/>
    <w:rsid w:val="65D65A28"/>
    <w:rsid w:val="65EE57FA"/>
    <w:rsid w:val="65F23251"/>
    <w:rsid w:val="660B7E35"/>
    <w:rsid w:val="66124C90"/>
    <w:rsid w:val="661324B7"/>
    <w:rsid w:val="662131D0"/>
    <w:rsid w:val="66256A37"/>
    <w:rsid w:val="66393596"/>
    <w:rsid w:val="66403FF9"/>
    <w:rsid w:val="664C6637"/>
    <w:rsid w:val="664F246B"/>
    <w:rsid w:val="664F24CD"/>
    <w:rsid w:val="667A6B09"/>
    <w:rsid w:val="66801E3A"/>
    <w:rsid w:val="66806EA4"/>
    <w:rsid w:val="669D74BA"/>
    <w:rsid w:val="66C879EB"/>
    <w:rsid w:val="66EA0111"/>
    <w:rsid w:val="67050AFE"/>
    <w:rsid w:val="671355DF"/>
    <w:rsid w:val="67206C39"/>
    <w:rsid w:val="673573EC"/>
    <w:rsid w:val="67563808"/>
    <w:rsid w:val="677D5812"/>
    <w:rsid w:val="678E5507"/>
    <w:rsid w:val="67B314EF"/>
    <w:rsid w:val="67DA643C"/>
    <w:rsid w:val="67F049EC"/>
    <w:rsid w:val="6819588F"/>
    <w:rsid w:val="685201DB"/>
    <w:rsid w:val="6872635C"/>
    <w:rsid w:val="68C533A2"/>
    <w:rsid w:val="68C53F3C"/>
    <w:rsid w:val="68E46E47"/>
    <w:rsid w:val="68FB3111"/>
    <w:rsid w:val="68FD7F2F"/>
    <w:rsid w:val="69076303"/>
    <w:rsid w:val="692D765F"/>
    <w:rsid w:val="692E72AA"/>
    <w:rsid w:val="694F3F72"/>
    <w:rsid w:val="6953378C"/>
    <w:rsid w:val="69674FF3"/>
    <w:rsid w:val="69725355"/>
    <w:rsid w:val="698D5208"/>
    <w:rsid w:val="69C45FA2"/>
    <w:rsid w:val="69C94F14"/>
    <w:rsid w:val="69D216CD"/>
    <w:rsid w:val="69DD4E99"/>
    <w:rsid w:val="69E33B9F"/>
    <w:rsid w:val="69E959FA"/>
    <w:rsid w:val="6A1C1533"/>
    <w:rsid w:val="6A201C66"/>
    <w:rsid w:val="6A2B32B2"/>
    <w:rsid w:val="6A5C0D80"/>
    <w:rsid w:val="6A607435"/>
    <w:rsid w:val="6AAA74A7"/>
    <w:rsid w:val="6ABE7E58"/>
    <w:rsid w:val="6AC36175"/>
    <w:rsid w:val="6ADF7DF6"/>
    <w:rsid w:val="6B0F2FA1"/>
    <w:rsid w:val="6B18039E"/>
    <w:rsid w:val="6B480CF6"/>
    <w:rsid w:val="6B5E51CE"/>
    <w:rsid w:val="6B867340"/>
    <w:rsid w:val="6B8C5011"/>
    <w:rsid w:val="6BCB2048"/>
    <w:rsid w:val="6BDF4E03"/>
    <w:rsid w:val="6C05756C"/>
    <w:rsid w:val="6C3F2F65"/>
    <w:rsid w:val="6CB762DF"/>
    <w:rsid w:val="6CC938CF"/>
    <w:rsid w:val="6CCA505B"/>
    <w:rsid w:val="6CF93E74"/>
    <w:rsid w:val="6CFB2790"/>
    <w:rsid w:val="6D1A23AD"/>
    <w:rsid w:val="6DBA61F5"/>
    <w:rsid w:val="6DDA1290"/>
    <w:rsid w:val="6DEF7117"/>
    <w:rsid w:val="6E1A37B1"/>
    <w:rsid w:val="6E382B02"/>
    <w:rsid w:val="6E3F4757"/>
    <w:rsid w:val="6E553F98"/>
    <w:rsid w:val="6E6A722C"/>
    <w:rsid w:val="6E763017"/>
    <w:rsid w:val="6E7F0240"/>
    <w:rsid w:val="6E804B4A"/>
    <w:rsid w:val="6E9323E7"/>
    <w:rsid w:val="6EBE2895"/>
    <w:rsid w:val="6EC00BF9"/>
    <w:rsid w:val="6EC10A10"/>
    <w:rsid w:val="6EE46D24"/>
    <w:rsid w:val="6F2B7EAF"/>
    <w:rsid w:val="6F2D0D84"/>
    <w:rsid w:val="6F5E0C47"/>
    <w:rsid w:val="6F646B2D"/>
    <w:rsid w:val="6F675510"/>
    <w:rsid w:val="6F780ED8"/>
    <w:rsid w:val="6F7C6D69"/>
    <w:rsid w:val="6F7E78A2"/>
    <w:rsid w:val="6F906274"/>
    <w:rsid w:val="6F9F58AF"/>
    <w:rsid w:val="6FA647E9"/>
    <w:rsid w:val="6FAA4E1E"/>
    <w:rsid w:val="6FAE09A8"/>
    <w:rsid w:val="6FC60E19"/>
    <w:rsid w:val="6FEE3B83"/>
    <w:rsid w:val="6FEE6920"/>
    <w:rsid w:val="7036127C"/>
    <w:rsid w:val="704F06D0"/>
    <w:rsid w:val="70946547"/>
    <w:rsid w:val="70F97160"/>
    <w:rsid w:val="713C6B46"/>
    <w:rsid w:val="714778DB"/>
    <w:rsid w:val="714B6D22"/>
    <w:rsid w:val="715E56B2"/>
    <w:rsid w:val="716870D6"/>
    <w:rsid w:val="716B764B"/>
    <w:rsid w:val="71772FD2"/>
    <w:rsid w:val="717A5BDB"/>
    <w:rsid w:val="71910CFA"/>
    <w:rsid w:val="71A8342A"/>
    <w:rsid w:val="71D63C15"/>
    <w:rsid w:val="71FB7EF8"/>
    <w:rsid w:val="72113667"/>
    <w:rsid w:val="727412A8"/>
    <w:rsid w:val="729E129C"/>
    <w:rsid w:val="72C650F1"/>
    <w:rsid w:val="73163959"/>
    <w:rsid w:val="73192661"/>
    <w:rsid w:val="73614861"/>
    <w:rsid w:val="73E65ECC"/>
    <w:rsid w:val="7402605A"/>
    <w:rsid w:val="74320C48"/>
    <w:rsid w:val="74514432"/>
    <w:rsid w:val="74870A20"/>
    <w:rsid w:val="74CC0400"/>
    <w:rsid w:val="74E117DE"/>
    <w:rsid w:val="74E7665F"/>
    <w:rsid w:val="74F20684"/>
    <w:rsid w:val="74F33863"/>
    <w:rsid w:val="74F50858"/>
    <w:rsid w:val="75267B11"/>
    <w:rsid w:val="75464881"/>
    <w:rsid w:val="755723C0"/>
    <w:rsid w:val="75685264"/>
    <w:rsid w:val="756A7681"/>
    <w:rsid w:val="75956A44"/>
    <w:rsid w:val="75A037B2"/>
    <w:rsid w:val="75B50420"/>
    <w:rsid w:val="75D36F1A"/>
    <w:rsid w:val="76000B57"/>
    <w:rsid w:val="760225FD"/>
    <w:rsid w:val="762659FC"/>
    <w:rsid w:val="765D3A06"/>
    <w:rsid w:val="766F54E7"/>
    <w:rsid w:val="767848B7"/>
    <w:rsid w:val="7687555C"/>
    <w:rsid w:val="76944F4E"/>
    <w:rsid w:val="769855BF"/>
    <w:rsid w:val="76B722D5"/>
    <w:rsid w:val="76C71222"/>
    <w:rsid w:val="76D345A6"/>
    <w:rsid w:val="76F93ED8"/>
    <w:rsid w:val="76FD2AF3"/>
    <w:rsid w:val="77024D1B"/>
    <w:rsid w:val="770E3FF4"/>
    <w:rsid w:val="77140F4D"/>
    <w:rsid w:val="773B517E"/>
    <w:rsid w:val="773E4216"/>
    <w:rsid w:val="77C35AEB"/>
    <w:rsid w:val="77C978E0"/>
    <w:rsid w:val="77F52CFA"/>
    <w:rsid w:val="77F548D1"/>
    <w:rsid w:val="780D4FB8"/>
    <w:rsid w:val="784F1328"/>
    <w:rsid w:val="78504FB6"/>
    <w:rsid w:val="785768B1"/>
    <w:rsid w:val="78690155"/>
    <w:rsid w:val="786A0E33"/>
    <w:rsid w:val="787D3D7B"/>
    <w:rsid w:val="788529E1"/>
    <w:rsid w:val="789E3E62"/>
    <w:rsid w:val="78A5658E"/>
    <w:rsid w:val="78EF39A6"/>
    <w:rsid w:val="79160149"/>
    <w:rsid w:val="792712FD"/>
    <w:rsid w:val="79305E9C"/>
    <w:rsid w:val="793A4148"/>
    <w:rsid w:val="795409C4"/>
    <w:rsid w:val="79552B23"/>
    <w:rsid w:val="79957D03"/>
    <w:rsid w:val="79F91C98"/>
    <w:rsid w:val="7A1B5B76"/>
    <w:rsid w:val="7A1C1C4B"/>
    <w:rsid w:val="7A640B1D"/>
    <w:rsid w:val="7A691222"/>
    <w:rsid w:val="7A8E2A0E"/>
    <w:rsid w:val="7A9756B0"/>
    <w:rsid w:val="7AAC745C"/>
    <w:rsid w:val="7ACF1037"/>
    <w:rsid w:val="7B051DF9"/>
    <w:rsid w:val="7B0A4BBA"/>
    <w:rsid w:val="7B2A0CD9"/>
    <w:rsid w:val="7B491F3B"/>
    <w:rsid w:val="7B56092B"/>
    <w:rsid w:val="7B793EB2"/>
    <w:rsid w:val="7B917CAE"/>
    <w:rsid w:val="7B9F790A"/>
    <w:rsid w:val="7BA357B5"/>
    <w:rsid w:val="7BBA0D62"/>
    <w:rsid w:val="7BC826BB"/>
    <w:rsid w:val="7BD04C7A"/>
    <w:rsid w:val="7BD61B65"/>
    <w:rsid w:val="7BF32717"/>
    <w:rsid w:val="7CA80036"/>
    <w:rsid w:val="7CA9548D"/>
    <w:rsid w:val="7CB703DC"/>
    <w:rsid w:val="7CC74D00"/>
    <w:rsid w:val="7CE3158B"/>
    <w:rsid w:val="7CEF5AA2"/>
    <w:rsid w:val="7CFE3BCC"/>
    <w:rsid w:val="7D20753B"/>
    <w:rsid w:val="7D3B61AF"/>
    <w:rsid w:val="7D3E2200"/>
    <w:rsid w:val="7D4A2019"/>
    <w:rsid w:val="7D542851"/>
    <w:rsid w:val="7D63301D"/>
    <w:rsid w:val="7DA168CE"/>
    <w:rsid w:val="7DBD122E"/>
    <w:rsid w:val="7DD2453A"/>
    <w:rsid w:val="7DD72532"/>
    <w:rsid w:val="7DDC71DF"/>
    <w:rsid w:val="7DE552C0"/>
    <w:rsid w:val="7DF67944"/>
    <w:rsid w:val="7E0E55E6"/>
    <w:rsid w:val="7E16190F"/>
    <w:rsid w:val="7E187D07"/>
    <w:rsid w:val="7E33619A"/>
    <w:rsid w:val="7E694099"/>
    <w:rsid w:val="7E7352B4"/>
    <w:rsid w:val="7EAE000A"/>
    <w:rsid w:val="7EAE1679"/>
    <w:rsid w:val="7EB2193D"/>
    <w:rsid w:val="7EB70B31"/>
    <w:rsid w:val="7ECC7B49"/>
    <w:rsid w:val="7F154A98"/>
    <w:rsid w:val="7F29070D"/>
    <w:rsid w:val="7F3B6F30"/>
    <w:rsid w:val="7F42716B"/>
    <w:rsid w:val="7F4D405C"/>
    <w:rsid w:val="7F60105B"/>
    <w:rsid w:val="7F603144"/>
    <w:rsid w:val="7F6E603A"/>
    <w:rsid w:val="7F7215DA"/>
    <w:rsid w:val="7F8B4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57A7E5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3E6E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qFormat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pPr>
      <w:widowControl/>
      <w:jc w:val="left"/>
    </w:pPr>
    <w:rPr>
      <w:kern w:val="0"/>
      <w:sz w:val="20"/>
      <w:szCs w:val="20"/>
    </w:rPr>
  </w:style>
  <w:style w:type="character" w:customStyle="1" w:styleId="a4">
    <w:name w:val="批注文字 字符"/>
    <w:link w:val="a3"/>
    <w:rPr>
      <w:rFonts w:eastAsia="宋体"/>
      <w:lang w:val="en-US" w:eastAsia="zh-CN" w:bidi="ar-SA"/>
    </w:rPr>
  </w:style>
  <w:style w:type="paragraph" w:styleId="a5">
    <w:name w:val="Balloon Text"/>
    <w:basedOn w:val="a"/>
    <w:semiHidden/>
    <w:rPr>
      <w:sz w:val="18"/>
      <w:szCs w:val="18"/>
    </w:rPr>
  </w:style>
  <w:style w:type="paragraph" w:styleId="a6">
    <w:name w:val="footer"/>
    <w:basedOn w:val="a"/>
    <w:link w:val="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link w:val="a6"/>
    <w:rPr>
      <w:kern w:val="2"/>
      <w:sz w:val="18"/>
      <w:szCs w:val="18"/>
      <w:lang w:bidi="ar-SA"/>
    </w:rPr>
  </w:style>
  <w:style w:type="paragraph" w:styleId="a8">
    <w:name w:val="header"/>
    <w:basedOn w:val="a"/>
    <w:link w:val="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link w:val="a8"/>
    <w:rPr>
      <w:kern w:val="2"/>
      <w:sz w:val="18"/>
      <w:szCs w:val="18"/>
    </w:rPr>
  </w:style>
  <w:style w:type="paragraph" w:styleId="aa">
    <w:name w:val="Subtitle"/>
    <w:basedOn w:val="a"/>
    <w:link w:val="ab"/>
    <w:qFormat/>
    <w:pPr>
      <w:widowControl/>
      <w:jc w:val="center"/>
    </w:pPr>
    <w:rPr>
      <w:b/>
      <w:bCs/>
      <w:kern w:val="0"/>
      <w:sz w:val="28"/>
      <w:lang w:val="de-DE" w:eastAsia="en-US"/>
    </w:rPr>
  </w:style>
  <w:style w:type="character" w:customStyle="1" w:styleId="ab">
    <w:name w:val="副标题 字符"/>
    <w:link w:val="aa"/>
    <w:qFormat/>
    <w:rPr>
      <w:rFonts w:eastAsia="宋体"/>
      <w:b/>
      <w:bCs/>
      <w:sz w:val="28"/>
      <w:szCs w:val="24"/>
      <w:lang w:val="de-DE" w:eastAsia="en-US" w:bidi="ar-SA"/>
    </w:rPr>
  </w:style>
  <w:style w:type="paragraph" w:styleId="ac">
    <w:name w:val="Normal (Web)"/>
    <w:basedOn w:val="a"/>
    <w:pPr>
      <w:jc w:val="left"/>
    </w:pPr>
    <w:rPr>
      <w:kern w:val="0"/>
      <w:sz w:val="24"/>
    </w:rPr>
  </w:style>
  <w:style w:type="paragraph" w:styleId="ad">
    <w:name w:val="annotation subject"/>
    <w:basedOn w:val="a3"/>
    <w:next w:val="a3"/>
    <w:link w:val="ae"/>
    <w:pPr>
      <w:widowControl w:val="0"/>
      <w:jc w:val="both"/>
    </w:pPr>
    <w:rPr>
      <w:b/>
      <w:bCs/>
      <w:kern w:val="2"/>
    </w:rPr>
  </w:style>
  <w:style w:type="character" w:customStyle="1" w:styleId="ae">
    <w:name w:val="批注主题 字符"/>
    <w:link w:val="ad"/>
    <w:rPr>
      <w:rFonts w:eastAsia="宋体"/>
      <w:b/>
      <w:bCs/>
      <w:kern w:val="2"/>
      <w:lang w:val="en-US" w:eastAsia="zh-CN" w:bidi="ar-SA"/>
    </w:rPr>
  </w:style>
  <w:style w:type="table" w:styleId="af">
    <w:name w:val="Table Theme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">
    <w:name w:val="Table Simple 1"/>
    <w:basedOn w:val="a1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top w:val="nil"/>
          <w:left w:val="nil"/>
          <w:bottom w:val="single" w:sz="6" w:space="0" w:color="008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f0">
    <w:name w:val="Strong"/>
    <w:qFormat/>
    <w:rPr>
      <w:b/>
      <w:bCs/>
    </w:rPr>
  </w:style>
  <w:style w:type="character" w:styleId="af1">
    <w:name w:val="FollowedHyperlink"/>
    <w:rPr>
      <w:color w:val="600090"/>
      <w:u w:val="single"/>
    </w:rPr>
  </w:style>
  <w:style w:type="character" w:styleId="af2">
    <w:name w:val="Emphasis"/>
    <w:qFormat/>
    <w:rPr>
      <w:i/>
      <w:iCs/>
    </w:rPr>
  </w:style>
  <w:style w:type="character" w:styleId="af3">
    <w:name w:val="line number"/>
  </w:style>
  <w:style w:type="character" w:styleId="af4">
    <w:name w:val="Hyperlink"/>
    <w:rPr>
      <w:color w:val="001BA0"/>
      <w:u w:val="single"/>
    </w:rPr>
  </w:style>
  <w:style w:type="character" w:styleId="af5">
    <w:name w:val="annotation reference"/>
    <w:rPr>
      <w:sz w:val="16"/>
      <w:szCs w:val="16"/>
    </w:rPr>
  </w:style>
  <w:style w:type="character" w:styleId="HTML">
    <w:name w:val="HTML Cite"/>
    <w:rPr>
      <w:i w:val="0"/>
      <w:iCs w:val="0"/>
      <w:color w:val="006D21"/>
    </w:rPr>
  </w:style>
  <w:style w:type="character" w:customStyle="1" w:styleId="Char">
    <w:name w:val="正文+两端 Char"/>
    <w:link w:val="af6"/>
    <w:rPr>
      <w:rFonts w:ascii="Arial" w:hAnsi="Arial"/>
      <w:sz w:val="24"/>
      <w:szCs w:val="24"/>
      <w:lang w:val="en-GB" w:eastAsia="de-DE" w:bidi="ar-SA"/>
    </w:rPr>
  </w:style>
  <w:style w:type="paragraph" w:customStyle="1" w:styleId="af6">
    <w:name w:val="正文+两端"/>
    <w:basedOn w:val="paper"/>
    <w:link w:val="Char"/>
    <w:pPr>
      <w:jc w:val="both"/>
    </w:pPr>
    <w:rPr>
      <w:lang w:val="en-GB"/>
    </w:rPr>
  </w:style>
  <w:style w:type="paragraph" w:customStyle="1" w:styleId="paper">
    <w:name w:val="paper"/>
    <w:basedOn w:val="a"/>
    <w:link w:val="paperChar"/>
    <w:pPr>
      <w:widowControl/>
      <w:spacing w:after="120" w:line="480" w:lineRule="auto"/>
      <w:jc w:val="left"/>
    </w:pPr>
    <w:rPr>
      <w:rFonts w:ascii="Arial" w:hAnsi="Arial"/>
      <w:kern w:val="0"/>
      <w:sz w:val="24"/>
      <w:lang w:val="de-DE" w:eastAsia="de-DE"/>
    </w:rPr>
  </w:style>
  <w:style w:type="character" w:customStyle="1" w:styleId="paperChar">
    <w:name w:val="paper Char"/>
    <w:link w:val="paper"/>
    <w:rPr>
      <w:rFonts w:ascii="Arial" w:hAnsi="Arial"/>
      <w:sz w:val="24"/>
      <w:szCs w:val="24"/>
      <w:lang w:val="de-DE" w:eastAsia="de-DE" w:bidi="ar-SA"/>
    </w:rPr>
  </w:style>
  <w:style w:type="character" w:customStyle="1" w:styleId="A70">
    <w:name w:val="A7"/>
    <w:rPr>
      <w:rFonts w:cs="Minion Pro"/>
      <w:color w:val="000000"/>
      <w:sz w:val="13"/>
      <w:szCs w:val="13"/>
    </w:rPr>
  </w:style>
  <w:style w:type="character" w:customStyle="1" w:styleId="apple-converted-space">
    <w:name w:val="apple-converted-space"/>
  </w:style>
  <w:style w:type="character" w:customStyle="1" w:styleId="A30">
    <w:name w:val="A3"/>
    <w:rPr>
      <w:rFonts w:cs="Trade Gothic LT Std"/>
      <w:b/>
      <w:bCs/>
      <w:color w:val="000000"/>
      <w:sz w:val="13"/>
      <w:szCs w:val="13"/>
    </w:rPr>
  </w:style>
  <w:style w:type="character" w:customStyle="1" w:styleId="highlight">
    <w:name w:val="highlight"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rade Gothic LT Std" w:eastAsia="Trade Gothic LT Std" w:cs="Trade Gothic LT Std"/>
      <w:color w:val="000000"/>
      <w:sz w:val="24"/>
      <w:szCs w:val="24"/>
    </w:rPr>
  </w:style>
  <w:style w:type="paragraph" w:customStyle="1" w:styleId="Paragraph">
    <w:name w:val="Paragraph"/>
    <w:basedOn w:val="a"/>
    <w:qFormat/>
    <w:pPr>
      <w:widowControl/>
      <w:spacing w:before="120"/>
      <w:ind w:firstLine="720"/>
      <w:jc w:val="left"/>
    </w:pPr>
    <w:rPr>
      <w:kern w:val="0"/>
      <w:sz w:val="24"/>
      <w:lang w:eastAsia="en-US"/>
    </w:rPr>
  </w:style>
  <w:style w:type="character" w:customStyle="1" w:styleId="fontstyle01">
    <w:name w:val="fontstyle01"/>
    <w:rPr>
      <w:rFonts w:ascii="JansonText-Roman" w:hAnsi="JansonText-Roman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21">
    <w:name w:val="fontstyle21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11">
    <w:name w:val="未处理的提及1"/>
    <w:uiPriority w:val="99"/>
    <w:unhideWhenUsed/>
    <w:rPr>
      <w:color w:val="605E5C"/>
      <w:shd w:val="clear" w:color="auto" w:fill="E1DFDD"/>
    </w:rPr>
  </w:style>
  <w:style w:type="paragraph" w:styleId="af7">
    <w:name w:val="List Paragraph"/>
    <w:basedOn w:val="a"/>
    <w:uiPriority w:val="34"/>
    <w:qFormat/>
    <w:pPr>
      <w:ind w:firstLineChars="200" w:firstLine="420"/>
    </w:pPr>
  </w:style>
  <w:style w:type="table" w:styleId="af8">
    <w:name w:val="Table Grid"/>
    <w:basedOn w:val="a1"/>
    <w:rsid w:val="003647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30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9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2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2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x-cp20936"/>
  <w:optimizeForBrowser/>
  <w:relyOnVML/>
  <w:allowPNG/>
  <w:pixelsPerInch w:val="19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2FCF18-4487-436B-BCB5-438B21A1D5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20</Characters>
  <Application>Microsoft Office Word</Application>
  <DocSecurity>0</DocSecurity>
  <Lines>11</Lines>
  <Paragraphs>3</Paragraphs>
  <ScaleCrop>false</ScaleCrop>
  <Manager/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2-06-19T09:31:00Z</dcterms:created>
  <dcterms:modified xsi:type="dcterms:W3CDTF">2022-07-12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B39838EF0C194CD1B0105F86E9EFF933</vt:lpwstr>
  </property>
</Properties>
</file>